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C3AAE" w14:textId="4825E56C" w:rsidR="001A57BF" w:rsidRPr="009D214B" w:rsidRDefault="001A57BF" w:rsidP="001A57BF">
      <w:pPr>
        <w:rPr>
          <w:rFonts w:eastAsia="Times New Roman" w:cs="Times New Roman"/>
          <w:b/>
          <w:bCs/>
          <w:noProof/>
          <w:sz w:val="20"/>
          <w:szCs w:val="20"/>
          <w:lang w:val="en-GB"/>
        </w:rPr>
      </w:pPr>
      <w:bookmarkStart w:id="0" w:name="_Toc196755125"/>
      <w:r w:rsidRPr="009D214B">
        <w:rPr>
          <w:rFonts w:eastAsia="Times New Roman" w:cs="Times New Roman"/>
          <w:b/>
          <w:bCs/>
          <w:noProof/>
          <w:sz w:val="20"/>
          <w:szCs w:val="20"/>
          <w:lang w:val="en-GB"/>
        </w:rPr>
        <w:t xml:space="preserve">Supplementary Table 1. </w:t>
      </w:r>
      <w:r w:rsidR="00C0578E" w:rsidRPr="009D214B">
        <w:rPr>
          <w:rFonts w:eastAsia="Times New Roman" w:cs="Times New Roman"/>
          <w:noProof/>
          <w:sz w:val="20"/>
          <w:szCs w:val="20"/>
          <w:lang w:val="en-GB"/>
        </w:rPr>
        <w:t>Changes in haematological</w:t>
      </w:r>
      <w:r w:rsidRPr="009D214B">
        <w:rPr>
          <w:rFonts w:eastAsia="Times New Roman" w:cs="Times New Roman"/>
          <w:noProof/>
          <w:sz w:val="20"/>
          <w:szCs w:val="20"/>
          <w:lang w:val="en-GB"/>
        </w:rPr>
        <w:t xml:space="preserve"> parameters</w:t>
      </w:r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6"/>
        <w:gridCol w:w="2125"/>
        <w:gridCol w:w="1065"/>
        <w:gridCol w:w="1594"/>
        <w:gridCol w:w="1596"/>
      </w:tblGrid>
      <w:tr w:rsidR="001A57BF" w:rsidRPr="009D214B" w14:paraId="539E1114" w14:textId="77777777" w:rsidTr="00121F4E">
        <w:trPr>
          <w:cantSplit/>
          <w:tblHeader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57409C4" w14:textId="04C4816D" w:rsidR="001A57BF" w:rsidRPr="009D214B" w:rsidRDefault="00F1472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Haematological</w:t>
            </w:r>
            <w:r w:rsidR="001A57BF"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parameters</w:t>
            </w:r>
          </w:p>
        </w:tc>
        <w:tc>
          <w:tcPr>
            <w:tcW w:w="1767" w:type="pct"/>
            <w:gridSpan w:val="2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FA774E7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63C8D73" w14:textId="5EE36FB6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SiPore21</w:t>
            </w: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N=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C0B2BD9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lacebo</w:t>
            </w: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N=158</w:t>
            </w:r>
          </w:p>
        </w:tc>
      </w:tr>
      <w:tr w:rsidR="001A57BF" w:rsidRPr="009D214B" w14:paraId="2C1C1C44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01FFC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Hemoglobin</w:t>
            </w:r>
            <w:proofErr w:type="spellEnd"/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(g/d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BF965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F7886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C38E0D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D16508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4FA1F08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D7532A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24CAE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887CB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2499C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.50 ± 1.19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2C03F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.68 ± 1.49</w:t>
            </w:r>
          </w:p>
        </w:tc>
      </w:tr>
      <w:tr w:rsidR="001A57BF" w:rsidRPr="009D214B" w14:paraId="02B3D1F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29643C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9B36BC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3BAC5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4FF5D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.5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D96868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.70</w:t>
            </w:r>
          </w:p>
        </w:tc>
      </w:tr>
      <w:tr w:rsidR="001A57BF" w:rsidRPr="009D214B" w14:paraId="3F93F9E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8A06C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53306A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92A63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FF16E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.70, 15.4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1F232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.80, 15.60</w:t>
            </w:r>
          </w:p>
        </w:tc>
      </w:tr>
      <w:tr w:rsidR="001A57BF" w:rsidRPr="009D214B" w14:paraId="1B77C46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E6633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3780D9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AE3BF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3E371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1.80, 17.9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D50D9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.50, 18.50</w:t>
            </w:r>
          </w:p>
        </w:tc>
      </w:tr>
      <w:tr w:rsidR="001A57BF" w:rsidRPr="009D214B" w14:paraId="4D771EE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CB5AB9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85488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3B459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0EAA68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04352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</w:tr>
      <w:tr w:rsidR="001A57BF" w:rsidRPr="009D214B" w14:paraId="37F6BB10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E8BEF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F39F3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2EE5F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38A29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.47 ± 1.2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C2A31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.64 ± 1.47</w:t>
            </w:r>
          </w:p>
        </w:tc>
      </w:tr>
      <w:tr w:rsidR="001A57BF" w:rsidRPr="009D214B" w14:paraId="11109BA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73204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EA9A72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7F0DF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4875E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.5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E10F3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.70</w:t>
            </w:r>
          </w:p>
        </w:tc>
      </w:tr>
      <w:tr w:rsidR="001A57BF" w:rsidRPr="009D214B" w14:paraId="2C188CB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3008D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D022A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CD645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90108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.70, 15.2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D64B6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.70, 15.70</w:t>
            </w:r>
          </w:p>
        </w:tc>
      </w:tr>
      <w:tr w:rsidR="001A57BF" w:rsidRPr="009D214B" w14:paraId="30E00FB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4DADC1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B3B0EA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AD75B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89693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1.10, 17.5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9608E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.10, 17.80</w:t>
            </w:r>
          </w:p>
        </w:tc>
      </w:tr>
      <w:tr w:rsidR="001A57BF" w:rsidRPr="009D214B" w14:paraId="1CC25D3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EC8714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AE32F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E611D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470BF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A3F38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</w:tr>
      <w:tr w:rsidR="001A57BF" w:rsidRPr="009D214B" w14:paraId="6155241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77F7C7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D5FD5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653AA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8864D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6 ± 0.7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591B18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8 ± 0.75</w:t>
            </w:r>
          </w:p>
        </w:tc>
      </w:tr>
      <w:tr w:rsidR="001A57BF" w:rsidRPr="009D214B" w14:paraId="611BC7A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A569D9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7E765E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3DC29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5EC2A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5DF8B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772433E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1C7CBA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DBB78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1CA04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3E3D7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50, 0.3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C86DA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50, 0.40</w:t>
            </w:r>
          </w:p>
        </w:tc>
      </w:tr>
      <w:tr w:rsidR="001A57BF" w:rsidRPr="009D214B" w14:paraId="36CCF44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2E9003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B9EDD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E6ED6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2DA82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.70, 3.3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9810E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.30, 2.20</w:t>
            </w:r>
          </w:p>
        </w:tc>
      </w:tr>
      <w:tr w:rsidR="001A57BF" w:rsidRPr="009D214B" w14:paraId="6010C108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C47F4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Hematocrit</w:t>
            </w:r>
            <w:proofErr w:type="spellEnd"/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05433D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569A6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6E113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978D3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5A5A847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DCA322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F2479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B0AAB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931AC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4.93 ± 3.57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7749E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5.50 ± 4.36</w:t>
            </w:r>
          </w:p>
        </w:tc>
      </w:tr>
      <w:tr w:rsidR="001A57BF" w:rsidRPr="009D214B" w14:paraId="2AD78EFE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D99DFD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32E186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6BB9B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C1145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4.6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35826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5.10</w:t>
            </w:r>
          </w:p>
        </w:tc>
      </w:tr>
      <w:tr w:rsidR="001A57BF" w:rsidRPr="009D214B" w14:paraId="32A8822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95724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24CE22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8C06E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F06EA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2.60, 4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D1EE1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2.90, 48.10</w:t>
            </w:r>
          </w:p>
        </w:tc>
      </w:tr>
      <w:tr w:rsidR="001A57BF" w:rsidRPr="009D214B" w14:paraId="4A2F7EA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5963E8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FE8AC0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1BBE1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57570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7.50, 58.1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B2CB5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3.90, 60.30</w:t>
            </w:r>
          </w:p>
        </w:tc>
      </w:tr>
      <w:tr w:rsidR="001A57BF" w:rsidRPr="009D214B" w14:paraId="0AF1BB8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B19BEE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BD8AA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7CB6E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81A96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4C234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</w:tr>
      <w:tr w:rsidR="001A57BF" w:rsidRPr="009D214B" w14:paraId="08B722A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6B4CD8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3D0AC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D28B2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31D08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5.37 ± 3.97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19B8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5.80 ± 4.42</w:t>
            </w:r>
          </w:p>
        </w:tc>
      </w:tr>
      <w:tr w:rsidR="001A57BF" w:rsidRPr="009D214B" w14:paraId="53995E4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4B9C05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51437E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B237A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0E7A4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5.2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75E9D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5.70</w:t>
            </w:r>
          </w:p>
        </w:tc>
      </w:tr>
      <w:tr w:rsidR="001A57BF" w:rsidRPr="009D214B" w14:paraId="661B9EC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C1F2C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48C80B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D33731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D39F3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2.70, 48.1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690A52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2.80, 49.00</w:t>
            </w:r>
          </w:p>
        </w:tc>
      </w:tr>
      <w:tr w:rsidR="001A57BF" w:rsidRPr="009D214B" w14:paraId="6C97BB0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CA7368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E4752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6FEA6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8168C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6.10, 57.6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9EA7C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2.00, 57.20</w:t>
            </w:r>
          </w:p>
        </w:tc>
      </w:tr>
      <w:tr w:rsidR="001A57BF" w:rsidRPr="009D214B" w14:paraId="03BD8FD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3EE38A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FF70E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9AFD6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F8F83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5749F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</w:tr>
      <w:tr w:rsidR="001A57BF" w:rsidRPr="009D214B" w14:paraId="5C37A5C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A437E9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5C917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4572E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56A8C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38 ± 3.2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9549A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23 ± 3.15</w:t>
            </w:r>
          </w:p>
        </w:tc>
      </w:tr>
      <w:tr w:rsidR="001A57BF" w:rsidRPr="009D214B" w14:paraId="098362A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DE04EE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141202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7A951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B74E6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48AF8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</w:tr>
      <w:tr w:rsidR="001A57BF" w:rsidRPr="009D214B" w14:paraId="2B7A4E6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06D785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2AF68B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521C8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1C9F1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.50, 2.2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10E6F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.90, 2.00</w:t>
            </w:r>
          </w:p>
        </w:tc>
      </w:tr>
      <w:tr w:rsidR="001A57BF" w:rsidRPr="009D214B" w14:paraId="234B3D0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E1DAA3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318DF8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44BB3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CF70D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7.60, 13.5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28E0F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9.00, 8.70</w:t>
            </w:r>
          </w:p>
        </w:tc>
      </w:tr>
      <w:tr w:rsidR="001A57BF" w:rsidRPr="009D214B" w14:paraId="377B6A6C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71BC9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Erythrocytes (T/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5DC94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FF4E0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616D5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AB58D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4A3257C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AE8DE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8764A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2D7DA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39B2A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80 ± 0.4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88766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85 ± 0.43</w:t>
            </w:r>
          </w:p>
        </w:tc>
      </w:tr>
      <w:tr w:rsidR="001A57BF" w:rsidRPr="009D214B" w14:paraId="3D5B97D0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85E66E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89E7E3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5BE23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02053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8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8FC3E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81</w:t>
            </w:r>
          </w:p>
        </w:tc>
      </w:tr>
      <w:tr w:rsidR="001A57BF" w:rsidRPr="009D214B" w14:paraId="0ED6798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DDBDC0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695E89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08CB1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63E9E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53, 5.08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12085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57, 5.13</w:t>
            </w:r>
          </w:p>
        </w:tc>
      </w:tr>
      <w:tr w:rsidR="001A57BF" w:rsidRPr="009D214B" w14:paraId="2EBB1D8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01D37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21958E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73D73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13BE7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.33, 5.86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7E5CC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.74, 6.02</w:t>
            </w:r>
          </w:p>
        </w:tc>
      </w:tr>
      <w:tr w:rsidR="001A57BF" w:rsidRPr="009D214B" w14:paraId="0A8656C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B69BEC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C9C61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C157B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4EEEE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2F380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</w:tr>
      <w:tr w:rsidR="001A57BF" w:rsidRPr="009D214B" w14:paraId="0FC081C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BB635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DEB4A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C65A4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81C17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78 ± 0.4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E8A9A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82 ± 0.41</w:t>
            </w:r>
          </w:p>
        </w:tc>
      </w:tr>
      <w:tr w:rsidR="001A57BF" w:rsidRPr="009D214B" w14:paraId="22FDDE80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7402FB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472AF8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C4D58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3FEC0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77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4E1EB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83</w:t>
            </w:r>
          </w:p>
        </w:tc>
      </w:tr>
      <w:tr w:rsidR="001A57BF" w:rsidRPr="009D214B" w14:paraId="751F997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4DA40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99632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7C954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6776DB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48, 5.05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B872F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54, 5.10</w:t>
            </w:r>
          </w:p>
        </w:tc>
      </w:tr>
      <w:tr w:rsidR="001A57BF" w:rsidRPr="009D214B" w14:paraId="6FAA996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84F505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5CAA31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DEFEF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E76B3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.64, 5.95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0A27E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.68, 5.95</w:t>
            </w:r>
          </w:p>
        </w:tc>
      </w:tr>
      <w:tr w:rsidR="001A57BF" w:rsidRPr="009D214B" w14:paraId="5DD0889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ECC946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66416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E814B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6F737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AD84E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</w:tr>
      <w:tr w:rsidR="001A57BF" w:rsidRPr="009D214B" w14:paraId="5ABA29A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415715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AAA21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19847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FB3B2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3 ± 0.24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18CE9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4 ± 0.26</w:t>
            </w:r>
          </w:p>
        </w:tc>
      </w:tr>
      <w:tr w:rsidR="001A57BF" w:rsidRPr="009D214B" w14:paraId="30D4792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2DCF1B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31D19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42A56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D17EC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F9378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</w:tr>
      <w:tr w:rsidR="001A57BF" w:rsidRPr="009D214B" w14:paraId="16BCCE5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38CD1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82007B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D447E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D735A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8, 0.08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31D4C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6, 0.16</w:t>
            </w:r>
          </w:p>
        </w:tc>
      </w:tr>
      <w:tr w:rsidR="001A57BF" w:rsidRPr="009D214B" w14:paraId="0EB059D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44445E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3AA38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69F7DF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B0D22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53, 1.1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7B4FC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98, 0.68</w:t>
            </w:r>
          </w:p>
        </w:tc>
      </w:tr>
      <w:tr w:rsidR="001A57BF" w:rsidRPr="009D214B" w14:paraId="4A40B310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72563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Thrombocytes (G/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61FA5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0CD68D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3CEC4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40712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619E271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F224FD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5ED66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55318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5A9DC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55.01 ± 65.36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64A86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58.61 ± 70.93</w:t>
            </w:r>
          </w:p>
        </w:tc>
      </w:tr>
      <w:tr w:rsidR="001A57BF" w:rsidRPr="009D214B" w14:paraId="5B65843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B4EF18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E9597A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E7849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D63AD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4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9C4DE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48.00</w:t>
            </w:r>
          </w:p>
        </w:tc>
      </w:tr>
      <w:tr w:rsidR="001A57BF" w:rsidRPr="009D214B" w14:paraId="3235D380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08EF28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6FADAC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A7741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1E270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07.00, 291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CBC44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09.00, 297.00</w:t>
            </w:r>
          </w:p>
        </w:tc>
      </w:tr>
      <w:tr w:rsidR="001A57BF" w:rsidRPr="009D214B" w14:paraId="653246E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FFAB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C5295A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43DF6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DEC4B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0.00, 492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2E81B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2.00, 540.00</w:t>
            </w:r>
          </w:p>
        </w:tc>
      </w:tr>
      <w:tr w:rsidR="001A57BF" w:rsidRPr="009D214B" w14:paraId="1C0C17D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4D60F0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0AC7C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9FB18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6B634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CBD08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</w:tr>
      <w:tr w:rsidR="001A57BF" w:rsidRPr="009D214B" w14:paraId="6F15722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6FABD7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43407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B0D04F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D83B17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42.39 ± 60.35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3B541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54.07 ± 69.31</w:t>
            </w:r>
          </w:p>
        </w:tc>
      </w:tr>
      <w:tr w:rsidR="001A57BF" w:rsidRPr="009D214B" w14:paraId="63FDD2A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4C9622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CC6D16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5D0DF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EDFF5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3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68BBE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48.00</w:t>
            </w:r>
          </w:p>
        </w:tc>
      </w:tr>
      <w:tr w:rsidR="001A57BF" w:rsidRPr="009D214B" w14:paraId="22928F9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B8737E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7917C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90F16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88B46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02.00, 276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7EE7E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07.00, 295.00</w:t>
            </w:r>
          </w:p>
        </w:tc>
      </w:tr>
      <w:tr w:rsidR="001A57BF" w:rsidRPr="009D214B" w14:paraId="5C206A2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9C2A9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1AB14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10DE1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241F2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1.00, 41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CAC62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2.00, 574.00</w:t>
            </w:r>
          </w:p>
        </w:tc>
      </w:tr>
      <w:tr w:rsidR="001A57BF" w:rsidRPr="009D214B" w14:paraId="250D034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947B6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4E410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22A9D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DADC1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3A850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</w:tr>
      <w:tr w:rsidR="001A57BF" w:rsidRPr="009D214B" w14:paraId="3B1DE5F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43900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FA846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B69ED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F7764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4.14 ± 37.3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680ED5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.27 ± 31.81</w:t>
            </w:r>
          </w:p>
        </w:tc>
      </w:tr>
      <w:tr w:rsidR="001A57BF" w:rsidRPr="009D214B" w14:paraId="11C900E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50C19E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C49D52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843CF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24E31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27FAB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.00</w:t>
            </w:r>
          </w:p>
        </w:tc>
      </w:tr>
      <w:tr w:rsidR="001A57BF" w:rsidRPr="009D214B" w14:paraId="2BF2520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734D5B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0F7BCF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19811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7A00B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8.00, 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F7AFAB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9.00, 10.00</w:t>
            </w:r>
          </w:p>
        </w:tc>
      </w:tr>
      <w:tr w:rsidR="001A57BF" w:rsidRPr="009D214B" w14:paraId="71EA54C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42562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EED33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2959F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6D3E0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28.00, 79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F1A8E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43.00, 125.00</w:t>
            </w:r>
          </w:p>
        </w:tc>
      </w:tr>
      <w:tr w:rsidR="001A57BF" w:rsidRPr="009D214B" w14:paraId="614AFC2E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C3377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Reticulocytes (G/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340D6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0F3DAB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61ADA0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2B0AD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4F74C48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B969D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1F5ED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8614E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DBCD1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2.26 ± 20.3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588F0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5.94 ± 24.54</w:t>
            </w:r>
          </w:p>
        </w:tc>
      </w:tr>
      <w:tr w:rsidR="001A57BF" w:rsidRPr="009D214B" w14:paraId="4B084780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DA3807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8391B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7A26C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72F299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5C4D2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1.50</w:t>
            </w:r>
          </w:p>
        </w:tc>
      </w:tr>
      <w:tr w:rsidR="001A57BF" w:rsidRPr="009D214B" w14:paraId="7F02A55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7ABE92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91BFCA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B8155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187F4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7.00, 96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CD8AA1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8.00, 102.00</w:t>
            </w:r>
          </w:p>
        </w:tc>
      </w:tr>
      <w:tr w:rsidR="001A57BF" w:rsidRPr="009D214B" w14:paraId="18378DB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38D40F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D02E9A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CB5B6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7F4CD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5.00, 17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B3079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8.00, 163.00</w:t>
            </w:r>
          </w:p>
        </w:tc>
      </w:tr>
      <w:tr w:rsidR="001A57BF" w:rsidRPr="009D214B" w14:paraId="2B6B8EF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643849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432F3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76081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2181B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7B4DF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</w:tr>
      <w:tr w:rsidR="001A57BF" w:rsidRPr="009D214B" w14:paraId="3FEDD89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858927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F6C46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DDA7F7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58A0F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2.13 ± 22.98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2502E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3.20 ± 23.01</w:t>
            </w:r>
          </w:p>
        </w:tc>
      </w:tr>
      <w:tr w:rsidR="001A57BF" w:rsidRPr="009D214B" w14:paraId="5A84A1F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29C314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D1BC27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FF4BB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09273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1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3334F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1.00</w:t>
            </w:r>
          </w:p>
        </w:tc>
      </w:tr>
      <w:tr w:rsidR="001A57BF" w:rsidRPr="009D214B" w14:paraId="6C95B51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46EC6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E7290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1E62B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BEBB0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6.00, 96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1A21F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8.00, 97.00</w:t>
            </w:r>
          </w:p>
        </w:tc>
      </w:tr>
      <w:tr w:rsidR="001A57BF" w:rsidRPr="009D214B" w14:paraId="16A0620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651A56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42225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2BAAD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44AD2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9.00, 166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B4795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1.00, 166.00</w:t>
            </w:r>
          </w:p>
        </w:tc>
      </w:tr>
      <w:tr w:rsidR="001A57BF" w:rsidRPr="009D214B" w14:paraId="4557E6F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1DCF1A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2F17A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DAABA1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B27B3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F2EE6C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</w:tr>
      <w:tr w:rsidR="001A57BF" w:rsidRPr="009D214B" w14:paraId="08C36D0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8444BA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1708C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B9971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E5EF1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58 ± 15.5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117BB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.61 ± 17.85</w:t>
            </w:r>
          </w:p>
        </w:tc>
      </w:tr>
      <w:tr w:rsidR="001A57BF" w:rsidRPr="009D214B" w14:paraId="6BB7AE2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C3A67B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7A94D2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01355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69488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0FC2F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.00</w:t>
            </w:r>
          </w:p>
        </w:tc>
      </w:tr>
      <w:tr w:rsidR="001A57BF" w:rsidRPr="009D214B" w14:paraId="3DC5E01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A2383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A53424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21EB9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57F0B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0.00, 8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B9CBA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0.00, 7.00</w:t>
            </w:r>
          </w:p>
        </w:tc>
      </w:tr>
      <w:tr w:rsidR="001A57BF" w:rsidRPr="009D214B" w14:paraId="19217B9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31BA5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C5ED4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2D733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AA19D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2.00, 7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AF0A0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69.00, 54.00</w:t>
            </w:r>
          </w:p>
        </w:tc>
      </w:tr>
      <w:tr w:rsidR="001A57BF" w:rsidRPr="009D214B" w14:paraId="248FAB56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8F857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Leucocytes (G/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00A4E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C367B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6DE47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E2958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1335A58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6ACB60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D114F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1CEEE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05610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.23 ± 2.06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68B00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.37 ± 2.00</w:t>
            </w:r>
          </w:p>
        </w:tc>
      </w:tr>
      <w:tr w:rsidR="001A57BF" w:rsidRPr="009D214B" w14:paraId="4A55331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C1C139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C28891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20B75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253E1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.9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CCFEB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.01</w:t>
            </w:r>
          </w:p>
        </w:tc>
      </w:tr>
      <w:tr w:rsidR="001A57BF" w:rsidRPr="009D214B" w14:paraId="1920341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196979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94203D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9B6C9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A08F0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81, 8.26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F9BDAA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96, 8.57</w:t>
            </w:r>
          </w:p>
        </w:tc>
      </w:tr>
      <w:tr w:rsidR="001A57BF" w:rsidRPr="009D214B" w14:paraId="113EFF0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37A9D0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1E73DD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3BECD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FAEE5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90, 20.19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967CC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60, 15.18</w:t>
            </w:r>
          </w:p>
        </w:tc>
      </w:tr>
      <w:tr w:rsidR="001A57BF" w:rsidRPr="009D214B" w14:paraId="7D930B4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8CB2DE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ADAA4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6A1CB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BDC77C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EC5C0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</w:tr>
      <w:tr w:rsidR="001A57BF" w:rsidRPr="009D214B" w14:paraId="49C438C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D24660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6A0BA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4DF6F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08076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.15 ± 2.0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117BB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.15 ± 2.07</w:t>
            </w:r>
          </w:p>
        </w:tc>
      </w:tr>
      <w:tr w:rsidR="001A57BF" w:rsidRPr="009D214B" w14:paraId="17D633C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7C2281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E87F9D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890CB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B8BCB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.87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2D81B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.93</w:t>
            </w:r>
          </w:p>
        </w:tc>
      </w:tr>
      <w:tr w:rsidR="001A57BF" w:rsidRPr="009D214B" w14:paraId="63B030F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8CAF1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32524F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07C44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019DE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79, 8.4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512F79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81, 7.92</w:t>
            </w:r>
          </w:p>
        </w:tc>
      </w:tr>
      <w:tr w:rsidR="001A57BF" w:rsidRPr="009D214B" w14:paraId="70BD672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952816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3AAC1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EA168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6EF6D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.80, 13.86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012A3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.03, 14.66</w:t>
            </w:r>
          </w:p>
        </w:tc>
      </w:tr>
      <w:tr w:rsidR="001A57BF" w:rsidRPr="009D214B" w14:paraId="7A5FDD0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2B47F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73BD4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31D0C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23E0F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07A998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</w:tr>
      <w:tr w:rsidR="001A57BF" w:rsidRPr="009D214B" w14:paraId="08DAA7D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AF365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C4F3C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C93EB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788E8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9 ± 1.4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00E84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20 ± 1.47</w:t>
            </w:r>
          </w:p>
        </w:tc>
      </w:tr>
      <w:tr w:rsidR="001A57BF" w:rsidRPr="009D214B" w14:paraId="27E027F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6656C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C1BB81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71C26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3C2C9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8816D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1</w:t>
            </w:r>
          </w:p>
        </w:tc>
      </w:tr>
      <w:tr w:rsidR="001A57BF" w:rsidRPr="009D214B" w14:paraId="0B8858A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D6A18F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4D1E6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93A79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9012D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78, 0.7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3049B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83, 0.54</w:t>
            </w:r>
          </w:p>
        </w:tc>
      </w:tr>
      <w:tr w:rsidR="001A57BF" w:rsidRPr="009D214B" w14:paraId="50F716E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8BEE055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B0DD8B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52FEDF9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C92015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6.33, 4.3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E08910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5.94, 3.89</w:t>
            </w:r>
          </w:p>
        </w:tc>
      </w:tr>
      <w:tr w:rsidR="001A57BF" w:rsidRPr="009D214B" w14:paraId="1CEC6C52" w14:textId="77777777" w:rsidTr="00121F4E">
        <w:trPr>
          <w:cantSplit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237ACC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4115162C" w14:textId="77777777" w:rsidR="009D214B" w:rsidRPr="009D214B" w:rsidRDefault="009D214B" w:rsidP="00DB49F0">
      <w:pPr>
        <w:rPr>
          <w:rFonts w:cs="Times New Roman"/>
          <w:b/>
          <w:bCs/>
          <w:sz w:val="20"/>
          <w:szCs w:val="20"/>
          <w:lang w:val="en-GB"/>
        </w:rPr>
      </w:pPr>
      <w:bookmarkStart w:id="1" w:name="_Toc196755126"/>
    </w:p>
    <w:p w14:paraId="6B2D4809" w14:textId="77777777" w:rsidR="009D214B" w:rsidRPr="009D214B" w:rsidRDefault="009D214B">
      <w:pPr>
        <w:spacing w:after="0" w:line="240" w:lineRule="auto"/>
        <w:rPr>
          <w:rFonts w:cs="Times New Roman"/>
          <w:b/>
          <w:bCs/>
          <w:sz w:val="20"/>
          <w:szCs w:val="20"/>
          <w:lang w:val="en-GB"/>
        </w:rPr>
      </w:pPr>
      <w:r w:rsidRPr="009D214B">
        <w:rPr>
          <w:rFonts w:cs="Times New Roman"/>
          <w:b/>
          <w:bCs/>
          <w:sz w:val="20"/>
          <w:szCs w:val="20"/>
          <w:lang w:val="en-GB"/>
        </w:rPr>
        <w:br w:type="page"/>
      </w:r>
    </w:p>
    <w:p w14:paraId="16445265" w14:textId="7B2B5A44" w:rsidR="001A57BF" w:rsidRPr="009D214B" w:rsidRDefault="00620476" w:rsidP="00DB49F0">
      <w:pPr>
        <w:rPr>
          <w:rFonts w:cs="Times New Roman"/>
          <w:b/>
          <w:bCs/>
          <w:sz w:val="20"/>
          <w:szCs w:val="20"/>
          <w:lang w:val="en-GB" w:eastAsia="ja-JP"/>
        </w:rPr>
      </w:pPr>
      <w:r w:rsidRPr="009D214B">
        <w:rPr>
          <w:rFonts w:cs="Times New Roman"/>
          <w:b/>
          <w:bCs/>
          <w:sz w:val="20"/>
          <w:szCs w:val="20"/>
          <w:lang w:val="en-GB"/>
        </w:rPr>
        <w:lastRenderedPageBreak/>
        <w:t xml:space="preserve">Supplementary Table </w:t>
      </w:r>
      <w:r w:rsidR="009D214B" w:rsidRPr="009D214B">
        <w:rPr>
          <w:rFonts w:cs="Times New Roman"/>
          <w:b/>
          <w:bCs/>
          <w:sz w:val="20"/>
          <w:szCs w:val="20"/>
          <w:lang w:val="en-GB"/>
        </w:rPr>
        <w:t>2</w:t>
      </w:r>
      <w:r w:rsidRPr="009D214B">
        <w:rPr>
          <w:rFonts w:cs="Times New Roman"/>
          <w:b/>
          <w:bCs/>
          <w:sz w:val="20"/>
          <w:szCs w:val="20"/>
          <w:lang w:val="en-GB"/>
        </w:rPr>
        <w:t xml:space="preserve">. </w:t>
      </w:r>
      <w:r w:rsidR="009D214B" w:rsidRPr="009D214B">
        <w:rPr>
          <w:rFonts w:cs="Times New Roman"/>
          <w:sz w:val="20"/>
          <w:szCs w:val="20"/>
          <w:lang w:val="en-GB"/>
        </w:rPr>
        <w:t>Changes in li</w:t>
      </w:r>
      <w:r w:rsidR="001A57BF" w:rsidRPr="009D214B">
        <w:rPr>
          <w:rFonts w:cs="Times New Roman"/>
          <w:sz w:val="20"/>
          <w:szCs w:val="20"/>
          <w:lang w:val="en-GB"/>
        </w:rPr>
        <w:t>ver function parameters</w:t>
      </w:r>
      <w:bookmarkEnd w:id="1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6"/>
        <w:gridCol w:w="2125"/>
        <w:gridCol w:w="1065"/>
        <w:gridCol w:w="1594"/>
        <w:gridCol w:w="1596"/>
      </w:tblGrid>
      <w:tr w:rsidR="001A57BF" w:rsidRPr="009D214B" w14:paraId="72557BC9" w14:textId="77777777" w:rsidTr="00121F4E">
        <w:trPr>
          <w:cantSplit/>
          <w:tblHeader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619A915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Liver function parameters</w:t>
            </w:r>
          </w:p>
        </w:tc>
        <w:tc>
          <w:tcPr>
            <w:tcW w:w="1767" w:type="pct"/>
            <w:gridSpan w:val="2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17873E8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503469F" w14:textId="7D4F8E1C" w:rsidR="001A57BF" w:rsidRPr="009D214B" w:rsidRDefault="009D214B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SiPore21</w:t>
            </w:r>
            <w:r w:rsidR="001A57BF"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N=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9B93C92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lacebo</w:t>
            </w: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N=158</w:t>
            </w:r>
          </w:p>
        </w:tc>
      </w:tr>
      <w:tr w:rsidR="001A57BF" w:rsidRPr="009D214B" w14:paraId="17EB9C19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7ACA8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ALAT (U/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B958D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9307B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9C448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FF018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131DE94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4D03A2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52F60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B555E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7ADD70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4.81 ± 18.72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1E793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3.72 ± 18.07</w:t>
            </w:r>
          </w:p>
        </w:tc>
      </w:tr>
      <w:tr w:rsidR="001A57BF" w:rsidRPr="009D214B" w14:paraId="20F27F5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D8A697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1FD921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DA405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E2339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E25C0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9.00</w:t>
            </w:r>
          </w:p>
        </w:tc>
      </w:tr>
      <w:tr w:rsidR="001A57BF" w:rsidRPr="009D214B" w14:paraId="2BD8E04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20D23C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22289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7CE60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916FF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4.00, 39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810CE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1.00, 41.00</w:t>
            </w:r>
          </w:p>
        </w:tc>
      </w:tr>
      <w:tr w:rsidR="001A57BF" w:rsidRPr="009D214B" w14:paraId="7942F64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A20958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1634F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F9B88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29B92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.00, 15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B04B3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.00, 126.00</w:t>
            </w:r>
          </w:p>
        </w:tc>
      </w:tr>
      <w:tr w:rsidR="001A57BF" w:rsidRPr="009D214B" w14:paraId="06B11A2E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8EE74C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01F93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C36CE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36C32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E956B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</w:tr>
      <w:tr w:rsidR="001A57BF" w:rsidRPr="009D214B" w14:paraId="6749C92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3460CC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66409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C876B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7FE5A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7.72 ± 29.0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9961C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2.37 ± 15.40</w:t>
            </w:r>
          </w:p>
        </w:tc>
      </w:tr>
      <w:tr w:rsidR="001A57BF" w:rsidRPr="009D214B" w14:paraId="4263BA6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B74C5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6F877A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13178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7AC2C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8E33B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9.50</w:t>
            </w:r>
          </w:p>
        </w:tc>
      </w:tr>
      <w:tr w:rsidR="001A57BF" w:rsidRPr="009D214B" w14:paraId="265C9DF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6F27B4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F700A5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488FC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BFC02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4.00, 42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3B2DE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2.00, 38.00</w:t>
            </w:r>
          </w:p>
        </w:tc>
      </w:tr>
      <w:tr w:rsidR="001A57BF" w:rsidRPr="009D214B" w14:paraId="293EC8A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24A2D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A87B59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4F725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E2953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2.00, 295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83A43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.00, 99.00</w:t>
            </w:r>
          </w:p>
        </w:tc>
      </w:tr>
      <w:tr w:rsidR="001A57BF" w:rsidRPr="009D214B" w14:paraId="4CFB9B9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A3F11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645A4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E7BFE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BA4C5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0FD21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</w:tr>
      <w:tr w:rsidR="001A57BF" w:rsidRPr="009D214B" w14:paraId="673C418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8CC49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5F0C2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61333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F6AE0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47 ± 25.69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7F35B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93 ± 10.67</w:t>
            </w:r>
          </w:p>
        </w:tc>
      </w:tr>
      <w:tr w:rsidR="001A57BF" w:rsidRPr="009D214B" w14:paraId="77D20F8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DABFED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A5D3E0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622436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818A1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9C220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1A57BF" w:rsidRPr="009D214B" w14:paraId="52FD3BD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AA959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39C34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04890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0A9BE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6.00, 6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0BC12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5.00, 4.00</w:t>
            </w:r>
          </w:p>
        </w:tc>
      </w:tr>
      <w:tr w:rsidR="001A57BF" w:rsidRPr="009D214B" w14:paraId="280BF2F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EDCF7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93D0E0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50F24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6C24D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6.00, 272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CD9CF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9.00, 40.00</w:t>
            </w:r>
          </w:p>
        </w:tc>
      </w:tr>
      <w:tr w:rsidR="001A57BF" w:rsidRPr="009D214B" w14:paraId="3CA5F091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75E1B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ASAT (U/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6256A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A3C8B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590D1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5742A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58CD7C2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0ABEF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4D173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7FB09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A7032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8.79 ± 10.77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31992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8.38 ± 12.99</w:t>
            </w:r>
          </w:p>
        </w:tc>
      </w:tr>
      <w:tr w:rsidR="001A57BF" w:rsidRPr="009D214B" w14:paraId="7E12C4F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1FEDB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9EF0BE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A94E6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318DF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1F768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6.00</w:t>
            </w:r>
          </w:p>
        </w:tc>
      </w:tr>
      <w:tr w:rsidR="001A57BF" w:rsidRPr="009D214B" w14:paraId="7661F8D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11A890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088B6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D95D9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E83BE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2.00, 32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D4EE2D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1.00, 31.00</w:t>
            </w:r>
          </w:p>
        </w:tc>
      </w:tr>
      <w:tr w:rsidR="001A57BF" w:rsidRPr="009D214B" w14:paraId="5510B0B0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79572E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B6502E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2DE1C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3AE15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6.00, 81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E4795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.00, 120.00</w:t>
            </w:r>
          </w:p>
        </w:tc>
      </w:tr>
      <w:tr w:rsidR="001A57BF" w:rsidRPr="009D214B" w14:paraId="34B0595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C5729D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6ED68D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DBAF1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D8B49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93BC6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</w:tr>
      <w:tr w:rsidR="001A57BF" w:rsidRPr="009D214B" w14:paraId="5B41304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C60643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F0F38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BC98A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3A1BF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0.82 ± 14.26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50650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7.84 ± 11.40</w:t>
            </w:r>
          </w:p>
        </w:tc>
      </w:tr>
      <w:tr w:rsidR="001A57BF" w:rsidRPr="009D214B" w14:paraId="1D140C7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EE7345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6CEFDA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E62E8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93239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C8528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5.00</w:t>
            </w:r>
          </w:p>
        </w:tc>
      </w:tr>
      <w:tr w:rsidR="001A57BF" w:rsidRPr="009D214B" w14:paraId="646D9A0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52F2D3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E7483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CB262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835F6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3.00, 34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F036A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1.00, 31.00</w:t>
            </w:r>
          </w:p>
        </w:tc>
      </w:tr>
      <w:tr w:rsidR="001A57BF" w:rsidRPr="009D214B" w14:paraId="359D3B7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BBA036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22A8D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B33E8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73A54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6.00, 113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97762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.00, 92.00</w:t>
            </w:r>
          </w:p>
        </w:tc>
      </w:tr>
      <w:tr w:rsidR="001A57BF" w:rsidRPr="009D214B" w14:paraId="12EA6A0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FE468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E37E4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706BA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DE6A7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CA722A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</w:tr>
      <w:tr w:rsidR="001A57BF" w:rsidRPr="009D214B" w14:paraId="2B0FD06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F2F30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611A0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30158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B76CA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91 ± 11.8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CF558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9 ± 8.67</w:t>
            </w:r>
          </w:p>
        </w:tc>
      </w:tr>
      <w:tr w:rsidR="001A57BF" w:rsidRPr="009D214B" w14:paraId="422C8E4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8BA4B5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E93F9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396EC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5BA9D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8FD6B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0FAAE0F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25C3B2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756017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82F1D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84CD7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.50, 4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CB8B4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.00, 4.00</w:t>
            </w:r>
          </w:p>
        </w:tc>
      </w:tr>
      <w:tr w:rsidR="001A57BF" w:rsidRPr="009D214B" w14:paraId="100A5B1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985F43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2F7E06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691FF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FB4DC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2.00, 96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E45E8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3.00, 40.00</w:t>
            </w:r>
          </w:p>
        </w:tc>
      </w:tr>
      <w:tr w:rsidR="001A57BF" w:rsidRPr="009D214B" w14:paraId="77A7FB5B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54A4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Gamma-GT (U/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271AE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40248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C523C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F99A7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3228B0EE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262C56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3ABC5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57D52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994CE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5.38 ± 74.9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29016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2.13 ± 35.57</w:t>
            </w:r>
          </w:p>
        </w:tc>
      </w:tr>
      <w:tr w:rsidR="001A57BF" w:rsidRPr="009D214B" w14:paraId="5E8D4A6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18576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6DCF19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2C0C8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E9BAD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B1802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9.00</w:t>
            </w:r>
          </w:p>
        </w:tc>
      </w:tr>
      <w:tr w:rsidR="001A57BF" w:rsidRPr="009D214B" w14:paraId="5CB4777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6C382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B2BE6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3F630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C7469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9.00, 4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EB94B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0.00, 54.00</w:t>
            </w:r>
          </w:p>
        </w:tc>
      </w:tr>
      <w:tr w:rsidR="001A57BF" w:rsidRPr="009D214B" w14:paraId="2F9E7B8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257BAF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AB778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1671C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17CE6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.00, 879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B567A4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.00, 232.00</w:t>
            </w:r>
          </w:p>
        </w:tc>
      </w:tr>
      <w:tr w:rsidR="001A57BF" w:rsidRPr="009D214B" w14:paraId="5F9E8B7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F562D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DE0E3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D58AF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41C86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BB0FB1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5866151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059E8D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4757C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00346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E83B9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5.79 ± 116.94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433C1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8.97 ± 28.69</w:t>
            </w:r>
          </w:p>
        </w:tc>
      </w:tr>
      <w:tr w:rsidR="001A57BF" w:rsidRPr="009D214B" w14:paraId="01E64E6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F43735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9AD7B1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5920E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5083E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E0248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9.00</w:t>
            </w:r>
          </w:p>
        </w:tc>
      </w:tr>
      <w:tr w:rsidR="001A57BF" w:rsidRPr="009D214B" w14:paraId="77A47BE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B5B56F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A24BB8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3BA4A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29715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0.00, 49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DECFCA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0.00, 50.00</w:t>
            </w:r>
          </w:p>
        </w:tc>
      </w:tr>
      <w:tr w:rsidR="001A57BF" w:rsidRPr="009D214B" w14:paraId="63F6C25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C3293A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57C64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5EBD2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8B6AD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.00, 130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8DB21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00, 179.00</w:t>
            </w:r>
          </w:p>
        </w:tc>
      </w:tr>
      <w:tr w:rsidR="001A57BF" w:rsidRPr="009D214B" w14:paraId="2ABC180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C8BAD6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88EC3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D9D31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84EC0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5FC95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6CBBFD7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CF27CF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B0E0F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B2C69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679291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.64 ± 54.0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29D42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.28 ± 14.13</w:t>
            </w:r>
          </w:p>
        </w:tc>
      </w:tr>
      <w:tr w:rsidR="001A57BF" w:rsidRPr="009D214B" w14:paraId="5D9985E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2F75AE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66825D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7F961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AE1F6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BF6FEC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14007E2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5B254F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57373F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34561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D8AE1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.00, 5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9C79F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.00, 4.00</w:t>
            </w:r>
          </w:p>
        </w:tc>
      </w:tr>
      <w:tr w:rsidR="001A57BF" w:rsidRPr="009D214B" w14:paraId="3BB02A3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1F4948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EF3E52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A9D8D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F160C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87.00, 428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1A07F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93.00, 33.00</w:t>
            </w:r>
          </w:p>
        </w:tc>
      </w:tr>
      <w:tr w:rsidR="001A57BF" w:rsidRPr="009D214B" w14:paraId="704FA446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50E64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Alkaline Phosphatase (U/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AA0637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615260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61755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DEB84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00300EC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A5E0BA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F14FF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94C7A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BD7D6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9.19 ± 21.25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81E4B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7.48 ± 21.92</w:t>
            </w:r>
          </w:p>
        </w:tc>
      </w:tr>
      <w:tr w:rsidR="001A57BF" w:rsidRPr="009D214B" w14:paraId="3945A94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EB3E16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5DA0E1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5B9E5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D721F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3FB66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3.00</w:t>
            </w:r>
          </w:p>
        </w:tc>
      </w:tr>
      <w:tr w:rsidR="001A57BF" w:rsidRPr="009D214B" w14:paraId="773305C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07B8EB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F1EC35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39D28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4E55A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2.00, 92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3945A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2.00, 91.00</w:t>
            </w:r>
          </w:p>
        </w:tc>
      </w:tr>
      <w:tr w:rsidR="001A57BF" w:rsidRPr="009D214B" w14:paraId="370C64C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B711D3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7AF8A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A1527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E5837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0.00, 141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F2073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8.00, 161.00</w:t>
            </w:r>
          </w:p>
        </w:tc>
      </w:tr>
      <w:tr w:rsidR="001A57BF" w:rsidRPr="009D214B" w14:paraId="2514E8F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184352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F754A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7896D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3E904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A3241D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7573B56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E39277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ACBA4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72334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25A7D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9.47 ± 19.88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A5ECA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5.39 ± 19.69</w:t>
            </w:r>
          </w:p>
        </w:tc>
      </w:tr>
      <w:tr w:rsidR="001A57BF" w:rsidRPr="009D214B" w14:paraId="0BC37D9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30407B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CA9C24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8F68A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AD909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8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90380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2.00</w:t>
            </w:r>
          </w:p>
        </w:tc>
      </w:tr>
      <w:tr w:rsidR="001A57BF" w:rsidRPr="009D214B" w14:paraId="4AB251CE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5B5605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A3DF80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661A34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C28AA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5.00, 9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4D0B2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3.00, 86.00</w:t>
            </w:r>
          </w:p>
        </w:tc>
      </w:tr>
      <w:tr w:rsidR="001A57BF" w:rsidRPr="009D214B" w14:paraId="7161FFE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F915F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FCB8AA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93FDA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77556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8.00, 136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14007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8.00, 139.00</w:t>
            </w:r>
          </w:p>
        </w:tc>
      </w:tr>
      <w:tr w:rsidR="001A57BF" w:rsidRPr="009D214B" w14:paraId="258BD7E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A2859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EB37A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C23CE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A68DA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96356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5A4996B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E5D1A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A95B6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2510F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085A5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7 ± 8.45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7F6B7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.36 ± 14.78</w:t>
            </w:r>
          </w:p>
        </w:tc>
      </w:tr>
      <w:tr w:rsidR="001A57BF" w:rsidRPr="009D214B" w14:paraId="2551CA2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428651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CBBF9E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6FE49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A2745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55F98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.00</w:t>
            </w:r>
          </w:p>
        </w:tc>
      </w:tr>
      <w:tr w:rsidR="001A57BF" w:rsidRPr="009D214B" w14:paraId="46E7540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DC49FB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B302B1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F2C62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A7F4F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5.00, 5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6CC5A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8.00, 6.00</w:t>
            </w:r>
          </w:p>
        </w:tc>
      </w:tr>
      <w:tr w:rsidR="001A57BF" w:rsidRPr="009D214B" w14:paraId="5322470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390ACE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44D6A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EBB73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E1483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6.00, 23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9C7AD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79.00, 24.00</w:t>
            </w:r>
          </w:p>
        </w:tc>
      </w:tr>
      <w:tr w:rsidR="001A57BF" w:rsidRPr="009D214B" w14:paraId="72B37F09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0CA49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ilirubin (mg/d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136A7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E8D5E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6334B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E95D7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2AB957F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1D702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6594E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B0EA6C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201A7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50 ± 0.3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A45E1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50 ± 0.24</w:t>
            </w:r>
          </w:p>
        </w:tc>
      </w:tr>
      <w:tr w:rsidR="001A57BF" w:rsidRPr="009D214B" w14:paraId="6273494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36F810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7B4F60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4E5AC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FC888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0DE0B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</w:tr>
      <w:tr w:rsidR="001A57BF" w:rsidRPr="009D214B" w14:paraId="660E763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BCF702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00F557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4DF43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9EE13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34, 0.55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32986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32, 0.63</w:t>
            </w:r>
          </w:p>
        </w:tc>
      </w:tr>
      <w:tr w:rsidR="001A57BF" w:rsidRPr="009D214B" w14:paraId="0B6E00B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3D94BE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240F04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4E78B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7A8CD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15, 2.08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79744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16, 1.32</w:t>
            </w:r>
          </w:p>
        </w:tc>
      </w:tr>
      <w:tr w:rsidR="001A57BF" w:rsidRPr="009D214B" w14:paraId="0402254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61D2B5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1391E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D2003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5F5D5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8D2CF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7CB4F3E0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5D7ED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D8F59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51C39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C98B1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49 ± 0.29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DE9C84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50 ± 0.25</w:t>
            </w:r>
          </w:p>
        </w:tc>
      </w:tr>
      <w:tr w:rsidR="001A57BF" w:rsidRPr="009D214B" w14:paraId="7CB09D3E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4FCDF6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4130BD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B940D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FA6CB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29DA8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</w:tr>
      <w:tr w:rsidR="001A57BF" w:rsidRPr="009D214B" w14:paraId="5BE2E55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E8D429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C3F960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6AA2B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F0439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32, 0.55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B5D787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35, 0.59</w:t>
            </w:r>
          </w:p>
        </w:tc>
      </w:tr>
      <w:tr w:rsidR="001A57BF" w:rsidRPr="009D214B" w14:paraId="216ACFBE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85F7D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082429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41268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70893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15, 1.9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4D2AA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15, 2.12</w:t>
            </w:r>
          </w:p>
        </w:tc>
      </w:tr>
      <w:tr w:rsidR="001A57BF" w:rsidRPr="009D214B" w14:paraId="0C91AEF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9B07BF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90D20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D636D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02262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7E766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06FAD56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BF1967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2531B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EFEF1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B47AD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1 ± 0.19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D914A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1 ± 0.18</w:t>
            </w:r>
          </w:p>
        </w:tc>
      </w:tr>
      <w:tr w:rsidR="001A57BF" w:rsidRPr="009D214B" w14:paraId="49D4659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FDA0F8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B93C8C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F8B30D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DEB10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3A477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0922910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44B198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1EC2D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26269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A389A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1, 0.09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E4E49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0, 0.10</w:t>
            </w:r>
          </w:p>
        </w:tc>
      </w:tr>
      <w:tr w:rsidR="001A57BF" w:rsidRPr="009D214B" w14:paraId="2953A05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E21C1E3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017D1DE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DB1886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48B595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74, 0.6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6AD3FE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54, 0.80</w:t>
            </w:r>
          </w:p>
        </w:tc>
      </w:tr>
      <w:tr w:rsidR="001A57BF" w:rsidRPr="009D214B" w14:paraId="42129D31" w14:textId="77777777" w:rsidTr="00121F4E">
        <w:trPr>
          <w:cantSplit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83A5D1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F25261C" w14:textId="77777777" w:rsidR="001A57BF" w:rsidRPr="009D214B" w:rsidRDefault="001A57BF" w:rsidP="009D214B">
      <w:pPr>
        <w:rPr>
          <w:rFonts w:cs="Times New Roman"/>
          <w:sz w:val="20"/>
          <w:szCs w:val="20"/>
          <w:lang w:val="en-GB" w:eastAsia="ja-JP"/>
        </w:rPr>
      </w:pPr>
    </w:p>
    <w:p w14:paraId="5BDC715B" w14:textId="77777777" w:rsidR="009D214B" w:rsidRPr="009D214B" w:rsidRDefault="009D214B">
      <w:pPr>
        <w:spacing w:after="0" w:line="240" w:lineRule="auto"/>
        <w:rPr>
          <w:rFonts w:cs="Times New Roman"/>
          <w:sz w:val="20"/>
          <w:szCs w:val="20"/>
          <w:lang w:val="en-GB" w:eastAsia="ja-JP"/>
        </w:rPr>
      </w:pPr>
      <w:r w:rsidRPr="009D214B">
        <w:rPr>
          <w:rFonts w:cs="Times New Roman"/>
          <w:sz w:val="20"/>
          <w:szCs w:val="20"/>
          <w:lang w:val="en-GB" w:eastAsia="ja-JP"/>
        </w:rPr>
        <w:br w:type="page"/>
      </w:r>
    </w:p>
    <w:p w14:paraId="2F33DAB0" w14:textId="32A22467" w:rsidR="001A57BF" w:rsidRPr="009D214B" w:rsidRDefault="009D214B" w:rsidP="009D214B">
      <w:pPr>
        <w:rPr>
          <w:rFonts w:cs="Times New Roman"/>
          <w:sz w:val="20"/>
          <w:szCs w:val="20"/>
          <w:lang w:val="en-GB" w:eastAsia="ko-KR"/>
        </w:rPr>
      </w:pPr>
      <w:bookmarkStart w:id="2" w:name="_Toc196755127"/>
      <w:r w:rsidRPr="009D214B">
        <w:rPr>
          <w:rFonts w:cs="Times New Roman"/>
          <w:b/>
          <w:bCs/>
          <w:sz w:val="20"/>
          <w:szCs w:val="20"/>
          <w:lang w:val="en-GB"/>
        </w:rPr>
        <w:lastRenderedPageBreak/>
        <w:t xml:space="preserve">Supplementary Table </w:t>
      </w:r>
      <w:r w:rsidR="001E7212">
        <w:rPr>
          <w:rFonts w:cs="Times New Roman"/>
          <w:b/>
          <w:bCs/>
          <w:sz w:val="20"/>
          <w:szCs w:val="20"/>
          <w:lang w:val="en-GB"/>
        </w:rPr>
        <w:t>3</w:t>
      </w:r>
      <w:r w:rsidRPr="009D214B">
        <w:rPr>
          <w:rFonts w:cs="Times New Roman"/>
          <w:b/>
          <w:bCs/>
          <w:sz w:val="20"/>
          <w:szCs w:val="20"/>
          <w:lang w:val="en-GB"/>
        </w:rPr>
        <w:t xml:space="preserve">. </w:t>
      </w:r>
      <w:r w:rsidRPr="009D214B">
        <w:rPr>
          <w:rFonts w:cs="Times New Roman"/>
          <w:sz w:val="20"/>
          <w:szCs w:val="20"/>
          <w:lang w:val="en-GB"/>
        </w:rPr>
        <w:t xml:space="preserve">Changes in </w:t>
      </w:r>
      <w:r>
        <w:rPr>
          <w:rFonts w:cs="Times New Roman"/>
          <w:sz w:val="20"/>
          <w:szCs w:val="20"/>
          <w:lang w:val="en-GB" w:eastAsia="ko-KR"/>
        </w:rPr>
        <w:t>r</w:t>
      </w:r>
      <w:r w:rsidR="001A57BF" w:rsidRPr="009D214B">
        <w:rPr>
          <w:rFonts w:cs="Times New Roman"/>
          <w:sz w:val="20"/>
          <w:szCs w:val="20"/>
          <w:lang w:val="en-GB" w:eastAsia="ko-KR"/>
        </w:rPr>
        <w:t>enal function parameters</w:t>
      </w:r>
      <w:bookmarkEnd w:id="2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6"/>
        <w:gridCol w:w="2125"/>
        <w:gridCol w:w="1065"/>
        <w:gridCol w:w="1594"/>
        <w:gridCol w:w="1596"/>
      </w:tblGrid>
      <w:tr w:rsidR="001A57BF" w:rsidRPr="009D214B" w14:paraId="7DA62BB8" w14:textId="77777777" w:rsidTr="001E7212">
        <w:trPr>
          <w:cantSplit/>
          <w:tblHeader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3595598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Renal function parameters</w:t>
            </w:r>
          </w:p>
        </w:tc>
        <w:tc>
          <w:tcPr>
            <w:tcW w:w="1767" w:type="pct"/>
            <w:gridSpan w:val="2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535A93F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6AAA7A2" w14:textId="38E8E223" w:rsidR="001A57BF" w:rsidRPr="009D214B" w:rsidRDefault="009D214B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SiPore21</w:t>
            </w:r>
            <w:r w:rsidR="001A57BF"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N=159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BEDD235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lacebo</w:t>
            </w: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N=158</w:t>
            </w:r>
          </w:p>
        </w:tc>
      </w:tr>
      <w:tr w:rsidR="001A57BF" w:rsidRPr="009D214B" w14:paraId="2D73562E" w14:textId="77777777" w:rsidTr="001E7212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AE8245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reatinine (mg/d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C6BFB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B5026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29209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D4740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285CFE29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CBDFA7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3E028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F35BA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0F8CA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88 ± 0.25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94AA7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87 ± 0.19</w:t>
            </w:r>
          </w:p>
        </w:tc>
      </w:tr>
      <w:tr w:rsidR="001A57BF" w:rsidRPr="009D214B" w14:paraId="3180A720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28F3DD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C443DD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06428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33A09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A5AA3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</w:tr>
      <w:tr w:rsidR="001A57BF" w:rsidRPr="009D214B" w14:paraId="3E7C94F7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F983C9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E59F92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CB8F84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19C03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75, 0.94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EEF0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73, 1.00</w:t>
            </w:r>
          </w:p>
        </w:tc>
      </w:tr>
      <w:tr w:rsidR="001A57BF" w:rsidRPr="009D214B" w14:paraId="64D26C79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C6BAAE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9897F8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EEE6D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1A9CC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47, 2.83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FE1E0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48, 1.50</w:t>
            </w:r>
          </w:p>
        </w:tc>
      </w:tr>
      <w:tr w:rsidR="001A57BF" w:rsidRPr="009D214B" w14:paraId="2CEE2851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79842C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47EBC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D2CC60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B6A04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2F056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1C1085F4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8D693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0B43B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632B02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9CCA1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84 ± 0.22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01D33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87 ± 0.19</w:t>
            </w:r>
          </w:p>
        </w:tc>
      </w:tr>
      <w:tr w:rsidR="001A57BF" w:rsidRPr="009D214B" w14:paraId="2298D51D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0EF9DA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38022D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5C4EEF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104C4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F4C064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</w:tr>
      <w:tr w:rsidR="001A57BF" w:rsidRPr="009D214B" w14:paraId="2E6170DB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C3489C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696AC1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55313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4F028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71, 0.93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2090D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73, 1.00</w:t>
            </w:r>
          </w:p>
        </w:tc>
      </w:tr>
      <w:tr w:rsidR="001A57BF" w:rsidRPr="009D214B" w14:paraId="3ACB575B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3358D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BE46E2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618DA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850DB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45, 2.16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D6B5C9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48, 1.58</w:t>
            </w:r>
          </w:p>
        </w:tc>
      </w:tr>
      <w:tr w:rsidR="001A57BF" w:rsidRPr="009D214B" w14:paraId="09974828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5E323B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DECFC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D6793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F3E32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5D47C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6CA05ACE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BB7ED1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0FF37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FADF5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56675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3 ± 0.1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C6E08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 ± 0.10</w:t>
            </w:r>
          </w:p>
        </w:tc>
      </w:tr>
      <w:tr w:rsidR="001A57BF" w:rsidRPr="009D214B" w14:paraId="34EC8B4E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C880C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D013A8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2ECD3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82B89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EFCF3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</w:tr>
      <w:tr w:rsidR="001A57BF" w:rsidRPr="009D214B" w14:paraId="6948260D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1A8F68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A06153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68FB8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856EF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7, 0.03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FDB65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7, 0.04</w:t>
            </w:r>
          </w:p>
        </w:tc>
      </w:tr>
      <w:tr w:rsidR="001A57BF" w:rsidRPr="009D214B" w14:paraId="20050821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E8BEC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EEAB98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DC012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24125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67, 0.26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E0C57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25, 0.52</w:t>
            </w:r>
          </w:p>
        </w:tc>
      </w:tr>
      <w:tr w:rsidR="001A57BF" w:rsidRPr="009D214B" w14:paraId="175E569C" w14:textId="77777777" w:rsidTr="001E7212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15AAE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Urea (mg/d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4A8D1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13096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5CF67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68B7C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1844F69B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92D5CF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533AD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05AAF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7CA39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3.48 ± 10.18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9DAEB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1.78 ± 8.00</w:t>
            </w:r>
          </w:p>
        </w:tc>
      </w:tr>
      <w:tr w:rsidR="001A57BF" w:rsidRPr="009D214B" w14:paraId="4268C854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8B5546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F73C0D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6B9041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DFC5D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2.5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B5CC3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1.00</w:t>
            </w:r>
          </w:p>
        </w:tc>
      </w:tr>
      <w:tr w:rsidR="001A57BF" w:rsidRPr="009D214B" w14:paraId="378916AF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8DA10B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0BFF9E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E3AA7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0FD8C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7.60, 38.7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FBDE3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6.90, 36.60</w:t>
            </w:r>
          </w:p>
        </w:tc>
      </w:tr>
      <w:tr w:rsidR="001A57BF" w:rsidRPr="009D214B" w14:paraId="29329304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13819A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3D12F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0CFB1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08D8F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.80, 81.5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78C53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1.80, 61.80</w:t>
            </w:r>
          </w:p>
        </w:tc>
      </w:tr>
      <w:tr w:rsidR="001A57BF" w:rsidRPr="009D214B" w14:paraId="7F73B7CE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3ED79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E1C59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656CB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07CFC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BA69A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5EFCA73F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55F442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C6A92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53B88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DABC7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2.40 ± 9.0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7D965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2.40 ± 8.71</w:t>
            </w:r>
          </w:p>
        </w:tc>
      </w:tr>
      <w:tr w:rsidR="001A57BF" w:rsidRPr="009D214B" w14:paraId="77D15671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A9057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843571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70AAF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5B22E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1.6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564CE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1.30</w:t>
            </w:r>
          </w:p>
        </w:tc>
      </w:tr>
      <w:tr w:rsidR="001A57BF" w:rsidRPr="009D214B" w14:paraId="01399FA9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4EE180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1D6CE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CE702D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5653C7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5.70, 37.4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CE525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5.90, 37.50</w:t>
            </w:r>
          </w:p>
        </w:tc>
      </w:tr>
      <w:tr w:rsidR="001A57BF" w:rsidRPr="009D214B" w14:paraId="27D05E24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AAED7E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09CC98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EB150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9236F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.60, 70.8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54370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.50, 57.90</w:t>
            </w:r>
          </w:p>
        </w:tc>
      </w:tr>
      <w:tr w:rsidR="001A57BF" w:rsidRPr="009D214B" w14:paraId="2EB80C78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B846F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8690C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6CD44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183AD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958FB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144F7484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5C3240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49B82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2A459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BCD67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.07 ± 7.41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7CBC4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54 ± 8.17</w:t>
            </w:r>
          </w:p>
        </w:tc>
      </w:tr>
      <w:tr w:rsidR="001A57BF" w:rsidRPr="009D214B" w14:paraId="2886A99B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35B07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1BE934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24D56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1C66C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.1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B9FB24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</w:tr>
      <w:tr w:rsidR="001A57BF" w:rsidRPr="009D214B" w14:paraId="720D0345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1255D0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16F88F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E69CB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016CD4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5.20, 3.5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CF055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.20, 5.10</w:t>
            </w:r>
          </w:p>
        </w:tc>
      </w:tr>
      <w:tr w:rsidR="001A57BF" w:rsidRPr="009D214B" w14:paraId="153EFD4C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84350B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97B69D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9871B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4E4E3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6.30, 18.5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1AA52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0.80, 23.70</w:t>
            </w:r>
          </w:p>
        </w:tc>
      </w:tr>
      <w:tr w:rsidR="001A57BF" w:rsidRPr="009D214B" w14:paraId="325F7774" w14:textId="77777777" w:rsidTr="001E7212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88199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ystatine</w:t>
            </w:r>
            <w:proofErr w:type="spellEnd"/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C (mg/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4971B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9B7EF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62F10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C623F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4910FE33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3766F1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917A6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12D86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05C13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01 ± 0.24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D218D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98 ± 0.20</w:t>
            </w:r>
          </w:p>
        </w:tc>
      </w:tr>
      <w:tr w:rsidR="001A57BF" w:rsidRPr="009D214B" w14:paraId="58A45C50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BF4C68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7178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181F8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7D975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22D72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</w:tr>
      <w:tr w:rsidR="001A57BF" w:rsidRPr="009D214B" w14:paraId="3A9DDC24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47659E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63E1E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DD9BA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DAA305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86, 1.1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0E249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86, 1.08</w:t>
            </w:r>
          </w:p>
        </w:tc>
      </w:tr>
      <w:tr w:rsidR="001A57BF" w:rsidRPr="009D214B" w14:paraId="7D90E7A1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13288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B064F2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1881E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3BA3B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58, 2.7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03F9B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56, 1.71</w:t>
            </w:r>
          </w:p>
        </w:tc>
      </w:tr>
      <w:tr w:rsidR="001A57BF" w:rsidRPr="009D214B" w14:paraId="6ACDECEC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13042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92042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B760A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02ED5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58B96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6969C865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9071CA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E2594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687DE5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68CE5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00 ± 0.2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0C10F0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99 ± 0.22</w:t>
            </w:r>
          </w:p>
        </w:tc>
      </w:tr>
      <w:tr w:rsidR="001A57BF" w:rsidRPr="009D214B" w14:paraId="15E6F805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A39B08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235B26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09522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A1D2B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1CF4C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</w:tr>
      <w:tr w:rsidR="001A57BF" w:rsidRPr="009D214B" w14:paraId="5B4308D4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8C5922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E86020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0857B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195EB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85, 1.08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D5399E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85, 1.09</w:t>
            </w:r>
          </w:p>
        </w:tc>
      </w:tr>
      <w:tr w:rsidR="001A57BF" w:rsidRPr="009D214B" w14:paraId="40700F61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B6A0C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A42E47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443BF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BE5C0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58, 1.87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DD9A2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52, 1.74</w:t>
            </w:r>
          </w:p>
        </w:tc>
      </w:tr>
      <w:tr w:rsidR="001A57BF" w:rsidRPr="009D214B" w14:paraId="702D49DA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60AD91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3689C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4FF23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0B921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F0C7C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7C6B23D2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77164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9D580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463ED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E65A9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1 ± 0.13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2EE09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1 ± 0.12</w:t>
            </w:r>
          </w:p>
        </w:tc>
      </w:tr>
      <w:tr w:rsidR="001A57BF" w:rsidRPr="009D214B" w14:paraId="435AFCC5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4A321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A7162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ACC16B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90641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5C98B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1A57BF" w:rsidRPr="009D214B" w14:paraId="47D93332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9FE1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48A184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D3149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CAD8A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6, 0.05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E63DA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5, 0.06</w:t>
            </w:r>
          </w:p>
        </w:tc>
      </w:tr>
      <w:tr w:rsidR="001A57BF" w:rsidRPr="009D214B" w14:paraId="6FD25C00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28DF01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405D8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51B0E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FB8C9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83, 0.3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4D696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27, 0.59</w:t>
            </w:r>
          </w:p>
        </w:tc>
      </w:tr>
      <w:tr w:rsidR="001A57BF" w:rsidRPr="009D214B" w14:paraId="334AFE19" w14:textId="77777777" w:rsidTr="001E7212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20714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Uric acid (mg/d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A74FD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AEE63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CC2902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21807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29A02BD8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F02D1E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3AABE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E1D73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0972E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93 ± 1.36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B8ADF2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86 ± 1.30</w:t>
            </w:r>
          </w:p>
        </w:tc>
      </w:tr>
      <w:tr w:rsidR="001A57BF" w:rsidRPr="009D214B" w14:paraId="474E4897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BED24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3962C0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24363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41360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8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C3BD9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70</w:t>
            </w:r>
          </w:p>
        </w:tc>
      </w:tr>
      <w:tr w:rsidR="001A57BF" w:rsidRPr="009D214B" w14:paraId="16B04067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1439BC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9BCE43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8CA6B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E3A66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90, 6.9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745A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00, 6.50</w:t>
            </w:r>
          </w:p>
        </w:tc>
      </w:tr>
      <w:tr w:rsidR="001A57BF" w:rsidRPr="009D214B" w14:paraId="148AB623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2A37D9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150ED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E684C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7FB14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.20, 10.5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6C0265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70, 12.40</w:t>
            </w:r>
          </w:p>
        </w:tc>
      </w:tr>
      <w:tr w:rsidR="001A57BF" w:rsidRPr="009D214B" w14:paraId="048D4A1D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87A25D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0AB41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ABFAC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BF5F4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B81F1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5EA8985D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60FA2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6965D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73A68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C7FA8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85 ± 1.28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E21E1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91 ± 1.32</w:t>
            </w:r>
          </w:p>
        </w:tc>
      </w:tr>
      <w:tr w:rsidR="001A57BF" w:rsidRPr="009D214B" w14:paraId="41B29207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4EA235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55AAE9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E9164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093EF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8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C1965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80</w:t>
            </w:r>
          </w:p>
        </w:tc>
      </w:tr>
      <w:tr w:rsidR="001A57BF" w:rsidRPr="009D214B" w14:paraId="18A400BB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A98F65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930A6E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80BB3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9B4D7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.90, 6.8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F81E0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10, 6.70</w:t>
            </w:r>
          </w:p>
        </w:tc>
      </w:tr>
      <w:tr w:rsidR="001A57BF" w:rsidRPr="009D214B" w14:paraId="57214DC8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6BCBCC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1A31CF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9C426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ABFBE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.30, 9.2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EC87C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.00, 10.20</w:t>
            </w:r>
          </w:p>
        </w:tc>
      </w:tr>
      <w:tr w:rsidR="001A57BF" w:rsidRPr="009D214B" w14:paraId="539C3166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3B1DAD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25DE4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CDE22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6AA6A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88010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034B17C0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1FF75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5F891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19EBD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79D72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5 ± 0.79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3F952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3 ± 0.83</w:t>
            </w:r>
          </w:p>
        </w:tc>
      </w:tr>
      <w:tr w:rsidR="001A57BF" w:rsidRPr="009D214B" w14:paraId="5F558F1B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2DAD4E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26659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13D06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2FFAD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B776C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31B76580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05FE9B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968C7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98846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1D54D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50, 0.4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4B9C4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50, 0.60</w:t>
            </w:r>
          </w:p>
        </w:tc>
      </w:tr>
      <w:tr w:rsidR="001A57BF" w:rsidRPr="009D214B" w14:paraId="3989CC94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3BDB63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0355B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FBEDC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DDA9C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.10, 2.6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BC7580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.00, 2.70</w:t>
            </w:r>
          </w:p>
        </w:tc>
      </w:tr>
      <w:tr w:rsidR="001A57BF" w:rsidRPr="009D214B" w14:paraId="0A788AD7" w14:textId="77777777" w:rsidTr="001E7212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7A2C2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eGRF</w:t>
            </w:r>
            <w:proofErr w:type="spellEnd"/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(mL/min/1.73m²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FC743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04181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1DBCB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DEA54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6BFD7FEB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D7303F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6CEF5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2745D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AFCD8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5.79 ± 19.05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6DA91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8.25 ± 16.80</w:t>
            </w:r>
          </w:p>
        </w:tc>
      </w:tr>
      <w:tr w:rsidR="001A57BF" w:rsidRPr="009D214B" w14:paraId="750307D8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721580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3ACF8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3900F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E67B5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5.0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16854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8.00</w:t>
            </w:r>
          </w:p>
        </w:tc>
      </w:tr>
      <w:tr w:rsidR="001A57BF" w:rsidRPr="009D214B" w14:paraId="23D553AA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050E5A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86043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5C8AB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41AAE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2.00, 99.0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462A6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6.00, 99.00</w:t>
            </w:r>
          </w:p>
        </w:tc>
      </w:tr>
      <w:tr w:rsidR="001A57BF" w:rsidRPr="009D214B" w14:paraId="5FF84F15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9F7549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075B2D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5A0D7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C251C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2.00, 130.0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C86C8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3.00, 140.00</w:t>
            </w:r>
          </w:p>
        </w:tc>
      </w:tr>
      <w:tr w:rsidR="001A57BF" w:rsidRPr="009D214B" w14:paraId="16EF3769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3FEC2F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89DAD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9C450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1164A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4E3FB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70E41E91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22D682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014BB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C2006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9611E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7.14 ± 18.12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38FA3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7.93 ± 18.57</w:t>
            </w:r>
          </w:p>
        </w:tc>
      </w:tr>
      <w:tr w:rsidR="001A57BF" w:rsidRPr="009D214B" w14:paraId="3BC7E96F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A7593E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BB85FF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452B4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799A89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7.0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E4ACD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0.00</w:t>
            </w:r>
          </w:p>
        </w:tc>
      </w:tr>
      <w:tr w:rsidR="001A57BF" w:rsidRPr="009D214B" w14:paraId="4CF5619E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5310A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0B3B66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68990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C4848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5.00, 100.0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1E06B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5.00, 102.00</w:t>
            </w:r>
          </w:p>
        </w:tc>
      </w:tr>
      <w:tr w:rsidR="001A57BF" w:rsidRPr="009D214B" w14:paraId="3A842D6B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CAEC5E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EA66F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7DC35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BC9D4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3.00, 130.0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BE9919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0.00, 144.00</w:t>
            </w:r>
          </w:p>
        </w:tc>
      </w:tr>
      <w:tr w:rsidR="001A57BF" w:rsidRPr="009D214B" w14:paraId="53171B8E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BCF459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ADF5B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B8667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40B0A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C628C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1E896CC7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888F87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AFE96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9B0DC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6B9B6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97 ± 8.47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36773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3 ± 8.39</w:t>
            </w:r>
          </w:p>
        </w:tc>
      </w:tr>
      <w:tr w:rsidR="001A57BF" w:rsidRPr="009D214B" w14:paraId="7B8C43F9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91ECD4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DB7205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5FD4B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702BA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48525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76A339D4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F189C4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E2FE3C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42F60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E6551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.00, 5.0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5C5E8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5.00, 5.00</w:t>
            </w:r>
          </w:p>
        </w:tc>
      </w:tr>
      <w:tr w:rsidR="001A57BF" w:rsidRPr="009D214B" w14:paraId="592F365B" w14:textId="77777777" w:rsidTr="001E7212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EEE8395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F3AD7D9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778F41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BF67E9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4.00, 31.00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02316E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9.00, 23.00</w:t>
            </w:r>
          </w:p>
        </w:tc>
      </w:tr>
      <w:tr w:rsidR="001A57BF" w:rsidRPr="009D214B" w14:paraId="0E452E4C" w14:textId="77777777" w:rsidTr="00121F4E">
        <w:trPr>
          <w:cantSplit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345226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33878C99" w14:textId="77777777" w:rsidR="001E7212" w:rsidRDefault="001E7212" w:rsidP="001E7212">
      <w:pPr>
        <w:rPr>
          <w:rFonts w:cs="Times New Roman"/>
          <w:b/>
          <w:bCs/>
          <w:sz w:val="20"/>
          <w:szCs w:val="20"/>
          <w:lang w:val="en-GB"/>
        </w:rPr>
      </w:pPr>
      <w:bookmarkStart w:id="3" w:name="_Toc196755128"/>
    </w:p>
    <w:p w14:paraId="3E3388AA" w14:textId="77777777" w:rsidR="001E7212" w:rsidRDefault="001E7212">
      <w:pPr>
        <w:spacing w:after="0" w:line="240" w:lineRule="auto"/>
        <w:rPr>
          <w:rFonts w:cs="Times New Roman"/>
          <w:b/>
          <w:bCs/>
          <w:sz w:val="20"/>
          <w:szCs w:val="20"/>
          <w:lang w:val="en-GB"/>
        </w:rPr>
      </w:pPr>
      <w:r>
        <w:rPr>
          <w:rFonts w:cs="Times New Roman"/>
          <w:b/>
          <w:bCs/>
          <w:sz w:val="20"/>
          <w:szCs w:val="20"/>
          <w:lang w:val="en-GB"/>
        </w:rPr>
        <w:br w:type="page"/>
      </w:r>
    </w:p>
    <w:p w14:paraId="6D8AC666" w14:textId="4B1FA579" w:rsidR="001A57BF" w:rsidRPr="001E7212" w:rsidRDefault="001E7212" w:rsidP="001E7212">
      <w:pPr>
        <w:rPr>
          <w:sz w:val="20"/>
          <w:szCs w:val="20"/>
          <w:lang w:val="en-GB"/>
        </w:rPr>
      </w:pPr>
      <w:r w:rsidRPr="00F1472F">
        <w:rPr>
          <w:rFonts w:cs="Times New Roman"/>
          <w:b/>
          <w:bCs/>
          <w:sz w:val="20"/>
          <w:szCs w:val="20"/>
          <w:lang w:val="en-GB"/>
        </w:rPr>
        <w:lastRenderedPageBreak/>
        <w:t xml:space="preserve">Supplementary Table </w:t>
      </w:r>
      <w:r>
        <w:rPr>
          <w:rFonts w:cs="Times New Roman"/>
          <w:b/>
          <w:bCs/>
          <w:sz w:val="20"/>
          <w:szCs w:val="20"/>
          <w:lang w:val="en-GB"/>
        </w:rPr>
        <w:t>4</w:t>
      </w:r>
      <w:r w:rsidRPr="00F1472F">
        <w:rPr>
          <w:rFonts w:cs="Times New Roman"/>
          <w:b/>
          <w:bCs/>
          <w:sz w:val="20"/>
          <w:szCs w:val="20"/>
          <w:lang w:val="en-GB"/>
        </w:rPr>
        <w:t xml:space="preserve">. </w:t>
      </w:r>
      <w:r w:rsidRPr="009D214B">
        <w:rPr>
          <w:rFonts w:cs="Times New Roman"/>
          <w:sz w:val="20"/>
          <w:szCs w:val="20"/>
          <w:lang w:val="en-GB"/>
        </w:rPr>
        <w:t xml:space="preserve">Changes in </w:t>
      </w:r>
      <w:r>
        <w:rPr>
          <w:rFonts w:cs="Times New Roman"/>
          <w:sz w:val="20"/>
          <w:szCs w:val="20"/>
          <w:lang w:val="en-GB"/>
        </w:rPr>
        <w:t>v</w:t>
      </w:r>
      <w:r w:rsidR="001A57BF" w:rsidRPr="001E7212">
        <w:rPr>
          <w:sz w:val="20"/>
          <w:szCs w:val="20"/>
          <w:bdr w:val="nil"/>
          <w:lang w:val="en-GB" w:eastAsia="ko-KR"/>
        </w:rPr>
        <w:t>ital Signs</w:t>
      </w:r>
      <w:bookmarkEnd w:id="3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6"/>
        <w:gridCol w:w="2125"/>
        <w:gridCol w:w="1065"/>
        <w:gridCol w:w="1594"/>
        <w:gridCol w:w="1596"/>
      </w:tblGrid>
      <w:tr w:rsidR="001A57BF" w:rsidRPr="009D214B" w14:paraId="0F3B7A80" w14:textId="77777777" w:rsidTr="00121F4E">
        <w:trPr>
          <w:cantSplit/>
          <w:tblHeader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FEA2EDD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Vital Signs</w:t>
            </w:r>
          </w:p>
        </w:tc>
        <w:tc>
          <w:tcPr>
            <w:tcW w:w="1767" w:type="pct"/>
            <w:gridSpan w:val="2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5614BF35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4F835E2" w14:textId="0309D472" w:rsidR="001A57BF" w:rsidRPr="009D214B" w:rsidRDefault="001E7212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SiPore21</w:t>
            </w:r>
            <w:r w:rsidR="001A57BF"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N=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13812F0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lacebo</w:t>
            </w: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N=158</w:t>
            </w:r>
          </w:p>
        </w:tc>
      </w:tr>
      <w:tr w:rsidR="001A57BF" w:rsidRPr="009D214B" w14:paraId="7E41C01C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D736F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64CA5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B279F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0FCD75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DDCE5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67FF4970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73F09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E121B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D7ACB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0ADC7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2.04 ± 13.59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B9EE7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4.37 ± 12.78</w:t>
            </w:r>
          </w:p>
        </w:tc>
      </w:tr>
      <w:tr w:rsidR="001A57BF" w:rsidRPr="009D214B" w14:paraId="4EF2F57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B13C9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56DF35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1E7C2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8D825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2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CF0B5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5.00</w:t>
            </w:r>
          </w:p>
        </w:tc>
      </w:tr>
      <w:tr w:rsidR="001A57BF" w:rsidRPr="009D214B" w14:paraId="55586C9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9C0203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AA1929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824B5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90BB7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22.00, 14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75B2C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25.00, 144.00</w:t>
            </w:r>
          </w:p>
        </w:tc>
      </w:tr>
      <w:tr w:rsidR="001A57BF" w:rsidRPr="009D214B" w14:paraId="5B6D1FC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C4B813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7A95EC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A5771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D6B12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6.00, 17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57127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02.00, 180.00</w:t>
            </w:r>
          </w:p>
        </w:tc>
      </w:tr>
      <w:tr w:rsidR="001A57BF" w:rsidRPr="009D214B" w14:paraId="5CB0569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468CB0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413B5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6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8F094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63758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A0B79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</w:tr>
      <w:tr w:rsidR="001A57BF" w:rsidRPr="009D214B" w14:paraId="5C83CEB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3F6381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D3B44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3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B72E6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7C0AD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1.41 ± 14.17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B9E49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2.81 ± 12.57</w:t>
            </w:r>
          </w:p>
        </w:tc>
      </w:tr>
      <w:tr w:rsidR="001A57BF" w:rsidRPr="009D214B" w14:paraId="48971F9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9F575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6E5A7C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623F9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2EEDA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1.5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5F2EE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3.50</w:t>
            </w:r>
          </w:p>
        </w:tc>
      </w:tr>
      <w:tr w:rsidR="001A57BF" w:rsidRPr="009D214B" w14:paraId="164F32B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A3F5B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517469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FC4DD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4357D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23.00, 14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8CF2E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27.00, 140.00</w:t>
            </w:r>
          </w:p>
        </w:tc>
      </w:tr>
      <w:tr w:rsidR="001A57BF" w:rsidRPr="009D214B" w14:paraId="4F30236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758F25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56C4D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CAF52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2AB83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5.00, 174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EA364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00.00, 165.00</w:t>
            </w:r>
          </w:p>
        </w:tc>
      </w:tr>
      <w:tr w:rsidR="001A57BF" w:rsidRPr="009D214B" w14:paraId="57FAE51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4CAB3F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67794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A565F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46DE8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D484E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</w:tr>
      <w:tr w:rsidR="001A57BF" w:rsidRPr="009D214B" w14:paraId="260F58A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F344B8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4314A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7CEA0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2A8BF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1.80 ± 13.7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4988B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2.80 ± 13.41</w:t>
            </w:r>
          </w:p>
        </w:tc>
      </w:tr>
      <w:tr w:rsidR="001A57BF" w:rsidRPr="009D214B" w14:paraId="0CBCCD5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C80B8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66E26B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D0D01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CBDB6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1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AB9D4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2.50</w:t>
            </w:r>
          </w:p>
        </w:tc>
      </w:tr>
      <w:tr w:rsidR="001A57BF" w:rsidRPr="009D214B" w14:paraId="17401D6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21E265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9B2077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D4C39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6102A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22.00, 14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B079D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25.00, 140.00</w:t>
            </w:r>
          </w:p>
        </w:tc>
      </w:tr>
      <w:tr w:rsidR="001A57BF" w:rsidRPr="009D214B" w14:paraId="339173B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1B3E30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18BC9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079FC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8A8F7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8.00, 178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AE4B7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00.00, 170.00</w:t>
            </w:r>
          </w:p>
        </w:tc>
      </w:tr>
      <w:tr w:rsidR="001A57BF" w:rsidRPr="009D214B" w14:paraId="2E7E2BC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E10ED6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704B8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0F56D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8317D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35C97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</w:tr>
      <w:tr w:rsidR="001A57BF" w:rsidRPr="009D214B" w14:paraId="0169E50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962337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5CD1E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6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ECEF1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9E433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60 ± 12.37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847AD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.59 ± 13.23</w:t>
            </w:r>
          </w:p>
        </w:tc>
      </w:tr>
      <w:tr w:rsidR="001A57BF" w:rsidRPr="009D214B" w14:paraId="232109C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684CDE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FDC213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F3EBE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AF3AA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6A7BE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3BD8C53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816A4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0D785E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38D3C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21192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8.00, 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CE352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0.00, 6.50</w:t>
            </w:r>
          </w:p>
        </w:tc>
      </w:tr>
      <w:tr w:rsidR="001A57BF" w:rsidRPr="009D214B" w14:paraId="3840A57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611EE5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8F0CAD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A3123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FDCB8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1.00, 34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75B8D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0.00, 31.00</w:t>
            </w:r>
          </w:p>
        </w:tc>
      </w:tr>
      <w:tr w:rsidR="001A57BF" w:rsidRPr="009D214B" w14:paraId="376F477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31870C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ABD5D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36840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72BC2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A9214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</w:tr>
      <w:tr w:rsidR="001A57BF" w:rsidRPr="009D214B" w14:paraId="1F06C85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31648F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F9512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AABB2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D9ADC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23 ± 12.2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0ECFF3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.41 ± 14.74</w:t>
            </w:r>
          </w:p>
        </w:tc>
      </w:tr>
      <w:tr w:rsidR="001A57BF" w:rsidRPr="009D214B" w14:paraId="4B433E2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40FE7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26ECB1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715DB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25DA3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31B03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00C3BBC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B4FD4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36601E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631AA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01A96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8.00, 8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CC5AC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0.00, 9.00</w:t>
            </w:r>
          </w:p>
        </w:tc>
      </w:tr>
      <w:tr w:rsidR="001A57BF" w:rsidRPr="009D214B" w14:paraId="3AAD9CC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0082E7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4EA7AC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74B52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566DF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4.00, 2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C64E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0.00, 37.00</w:t>
            </w:r>
          </w:p>
        </w:tc>
      </w:tr>
      <w:tr w:rsidR="001A57BF" w:rsidRPr="009D214B" w14:paraId="70DA63F7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640D0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55A39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72631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51991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66AF8E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452D5FB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539FC9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9BB1B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FDFEF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2C289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0.92 ± 8.8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1F272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2.34 ± 8.87</w:t>
            </w:r>
          </w:p>
        </w:tc>
      </w:tr>
      <w:tr w:rsidR="001A57BF" w:rsidRPr="009D214B" w14:paraId="3EAE8B6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8BE3FA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9BF44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F649B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75CA3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DC762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0.00</w:t>
            </w:r>
          </w:p>
        </w:tc>
      </w:tr>
      <w:tr w:rsidR="001A57BF" w:rsidRPr="009D214B" w14:paraId="41C3FEA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9265C8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FB7D79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D7B3E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1E315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6.00, 86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5695F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8.00, 89.00</w:t>
            </w:r>
          </w:p>
        </w:tc>
      </w:tr>
      <w:tr w:rsidR="001A57BF" w:rsidRPr="009D214B" w14:paraId="6BBC44B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70CD89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DDA16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8594A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A4B94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3.00, 10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641D1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1.00, 107.00</w:t>
            </w:r>
          </w:p>
        </w:tc>
      </w:tr>
      <w:tr w:rsidR="001A57BF" w:rsidRPr="009D214B" w14:paraId="5270FF1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0A5AA2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7E5E1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6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EC2E6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BC4EE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62AC91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</w:tr>
      <w:tr w:rsidR="001A57BF" w:rsidRPr="009D214B" w14:paraId="60FFECD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3F64A9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97DEF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3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51835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28AA1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0.36 ± 9.57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1266D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2.18 ± 8.89</w:t>
            </w:r>
          </w:p>
        </w:tc>
      </w:tr>
      <w:tr w:rsidR="001A57BF" w:rsidRPr="009D214B" w14:paraId="4A3CDD8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2DF0C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7B327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4B410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0AFF9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FD01D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1.50</w:t>
            </w:r>
          </w:p>
        </w:tc>
      </w:tr>
      <w:tr w:rsidR="001A57BF" w:rsidRPr="009D214B" w14:paraId="253C61D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C0BCCB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BB8D98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7CE19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E7FCE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3.00, 86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DE24F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6.00, 89.00</w:t>
            </w:r>
          </w:p>
        </w:tc>
      </w:tr>
      <w:tr w:rsidR="001A57BF" w:rsidRPr="009D214B" w14:paraId="62FC6B0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882F7C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367A83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AAD1E8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79AF5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7.00, 104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474A5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3.00, 105.00</w:t>
            </w:r>
          </w:p>
        </w:tc>
      </w:tr>
      <w:tr w:rsidR="001A57BF" w:rsidRPr="009D214B" w14:paraId="12E2526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8A31A5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36BF9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61F0D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60EC8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5EC61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</w:tr>
      <w:tr w:rsidR="001A57BF" w:rsidRPr="009D214B" w14:paraId="325BC91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7FD8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690C2D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A8EA01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9FABB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0.94 ± 9.02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8AF81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2.03 ± 8.66</w:t>
            </w:r>
          </w:p>
        </w:tc>
      </w:tr>
      <w:tr w:rsidR="001A57BF" w:rsidRPr="009D214B" w14:paraId="5471B16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63E6F8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449E87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67BCD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C4C3B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946EF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2.00</w:t>
            </w:r>
          </w:p>
        </w:tc>
      </w:tr>
      <w:tr w:rsidR="001A57BF" w:rsidRPr="009D214B" w14:paraId="6CBB0B3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8AF94A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2E7D65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1790F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2226A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6.00, 87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30DDD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6.00, 88.00</w:t>
            </w:r>
          </w:p>
        </w:tc>
      </w:tr>
      <w:tr w:rsidR="001A57BF" w:rsidRPr="009D214B" w14:paraId="1AC3742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AA513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6F9835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317A5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2E9F7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8.00, 116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A76B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0.00, 100.00</w:t>
            </w:r>
          </w:p>
        </w:tc>
      </w:tr>
      <w:tr w:rsidR="001A57BF" w:rsidRPr="009D214B" w14:paraId="660826C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4B8AC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17DE3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B5C43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356E1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CC2DD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</w:tr>
      <w:tr w:rsidR="001A57BF" w:rsidRPr="009D214B" w14:paraId="6560DD1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C4F35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B92AC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6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AACEA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C7165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35 ± 8.68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B0E57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3 ± 9.72</w:t>
            </w:r>
          </w:p>
        </w:tc>
      </w:tr>
      <w:tr w:rsidR="001A57BF" w:rsidRPr="009D214B" w14:paraId="4499BD7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0F0F7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CD19DC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9EA8B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BA809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E3149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02F54550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907866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0BC126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1A01D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C5261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5.00, 4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54094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5.00, 5.00</w:t>
            </w:r>
          </w:p>
        </w:tc>
      </w:tr>
      <w:tr w:rsidR="001A57BF" w:rsidRPr="009D214B" w14:paraId="6A2F4F9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670B0F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C42596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6C116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E40ED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0.00, 3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1AC61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9.00, 26.00</w:t>
            </w:r>
          </w:p>
        </w:tc>
      </w:tr>
      <w:tr w:rsidR="001A57BF" w:rsidRPr="009D214B" w14:paraId="0BAC12E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40CC31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A46F5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513D3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A65F8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AC14F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</w:tr>
      <w:tr w:rsidR="001A57BF" w:rsidRPr="009D214B" w14:paraId="2B14C1C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35F02D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FCA56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63570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0FBC1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10 ± 7.46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AF3F1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7 ± 9.49</w:t>
            </w:r>
          </w:p>
        </w:tc>
      </w:tr>
      <w:tr w:rsidR="001A57BF" w:rsidRPr="009D214B" w14:paraId="0EAA7240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659E5E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1D4974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BC043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F9824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07934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338A9FFE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EDB81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9BC6F6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0B61F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BB2C5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.00, 4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A18C2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5.00, 5.00</w:t>
            </w:r>
          </w:p>
        </w:tc>
      </w:tr>
      <w:tr w:rsidR="001A57BF" w:rsidRPr="009D214B" w14:paraId="0A3AAB8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28955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7F6CC3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04C24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9EF4E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8.00, 32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259E6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7.00, 27.00</w:t>
            </w:r>
          </w:p>
        </w:tc>
      </w:tr>
      <w:tr w:rsidR="001A57BF" w:rsidRPr="009D214B" w14:paraId="75303DF7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D28F1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Pulse Rate (beats/min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C9332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BC8DC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96E12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B479BC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1A57BF" w:rsidRPr="009D214B" w14:paraId="13C7671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6C625A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9FCB3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42E7E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C6446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3.09 ± 9.7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3A2C6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3.30 ± 8.47</w:t>
            </w:r>
          </w:p>
        </w:tc>
      </w:tr>
      <w:tr w:rsidR="001A57BF" w:rsidRPr="009D214B" w14:paraId="7346C12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3CA526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3C898C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99F63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867ED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2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BD753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3.00</w:t>
            </w:r>
          </w:p>
        </w:tc>
      </w:tr>
      <w:tr w:rsidR="001A57BF" w:rsidRPr="009D214B" w14:paraId="33EA77C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C6BFC6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BE1CE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68D4D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BB0C8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6.00, 8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DCAD2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8.00, 79.00</w:t>
            </w:r>
          </w:p>
        </w:tc>
      </w:tr>
      <w:tr w:rsidR="001A57BF" w:rsidRPr="009D214B" w14:paraId="02164420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02986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9DE30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1BC9E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1C8F0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2.00, 103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A72A8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2.00, 96.00</w:t>
            </w:r>
          </w:p>
        </w:tc>
      </w:tr>
      <w:tr w:rsidR="001A57BF" w:rsidRPr="009D214B" w14:paraId="7C63DC2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B40280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4BD14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6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A7BD7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1CA56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01F6C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</w:tr>
      <w:tr w:rsidR="001A57BF" w:rsidRPr="009D214B" w14:paraId="34EDB71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E02553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8BA83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3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C06D1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26E16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2.33 ± 9.99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A20D8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3.97 ± 9.24</w:t>
            </w:r>
          </w:p>
        </w:tc>
      </w:tr>
      <w:tr w:rsidR="001A57BF" w:rsidRPr="009D214B" w14:paraId="7E84932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E96671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FD6AE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6FA1E8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73037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1.5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59C91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5.00</w:t>
            </w:r>
          </w:p>
        </w:tc>
      </w:tr>
      <w:tr w:rsidR="001A57BF" w:rsidRPr="009D214B" w14:paraId="10D4A09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F0D4B0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C04371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C153C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B6DF2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6.00, 79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9C361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8.00, 79.00</w:t>
            </w:r>
          </w:p>
        </w:tc>
      </w:tr>
      <w:tr w:rsidR="001A57BF" w:rsidRPr="009D214B" w14:paraId="0678C1F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820D72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EEA01E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56D60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5C9FD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2.00, 98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6D76F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2.00, 102.00</w:t>
            </w:r>
          </w:p>
        </w:tc>
      </w:tr>
      <w:tr w:rsidR="001A57BF" w:rsidRPr="009D214B" w14:paraId="01F6B70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B6B07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9DCAB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76620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9BDCC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7141D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</w:tr>
      <w:tr w:rsidR="001A57BF" w:rsidRPr="009D214B" w14:paraId="637A7D3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0D7978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DCDAA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BE1E7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A3086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4.32 ± 10.55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8737F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4.44 ± 8.89</w:t>
            </w:r>
          </w:p>
        </w:tc>
      </w:tr>
      <w:tr w:rsidR="001A57BF" w:rsidRPr="009D214B" w14:paraId="6FB2DC8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23285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8D028C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B99F6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2614E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4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FCC8D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4.50</w:t>
            </w:r>
          </w:p>
        </w:tc>
      </w:tr>
      <w:tr w:rsidR="001A57BF" w:rsidRPr="009D214B" w14:paraId="6A5687B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C2951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2DD49E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67DFA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FBFC3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7.00, 81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08594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8.00, 80.50</w:t>
            </w:r>
          </w:p>
        </w:tc>
      </w:tr>
      <w:tr w:rsidR="001A57BF" w:rsidRPr="009D214B" w14:paraId="5E6C6F6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A209F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76449C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7022D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F5D5D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0.00, 105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189DD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3.00, 97.00</w:t>
            </w:r>
          </w:p>
        </w:tc>
      </w:tr>
      <w:tr w:rsidR="001A57BF" w:rsidRPr="009D214B" w14:paraId="0991463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FA15D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2489A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C1E6D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AC1D8A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A066B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</w:tr>
      <w:tr w:rsidR="001A57BF" w:rsidRPr="009D214B" w14:paraId="72E6A72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54037C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BA887D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6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6F0B1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08FA4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65 ± 7.5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761A9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57 ± 9.04</w:t>
            </w:r>
          </w:p>
        </w:tc>
      </w:tr>
      <w:tr w:rsidR="001A57BF" w:rsidRPr="009D214B" w14:paraId="3736C4E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5A7B25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D71F43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B3EEA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D7475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D9E51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556A35F1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B2C9D1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9929C8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8A8F9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B4BEA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5.00, 4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02B1C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5.50, 6.50</w:t>
            </w:r>
          </w:p>
        </w:tc>
      </w:tr>
      <w:tr w:rsidR="001A57BF" w:rsidRPr="009D214B" w14:paraId="1300300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6A450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8A07D2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ED5CD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00F75A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0.00, 23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206CF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1.00, 27.00</w:t>
            </w:r>
          </w:p>
        </w:tc>
      </w:tr>
      <w:tr w:rsidR="001A57BF" w:rsidRPr="009D214B" w14:paraId="70E7860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93EFAD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291D4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56436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65A3B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4735C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</w:tr>
      <w:tr w:rsidR="001A57BF" w:rsidRPr="009D214B" w14:paraId="7012F36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D0EDB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F7117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66BB0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22EF5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29 ± 8.84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449B9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16 ± 10.25</w:t>
            </w:r>
          </w:p>
        </w:tc>
      </w:tr>
      <w:tr w:rsidR="001A57BF" w:rsidRPr="009D214B" w14:paraId="629557A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20FE18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64BB34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2AD18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B56DE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47124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6C500C0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650996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19E84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F18A5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54360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5.00, 6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AA1E0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6.00, 8.00</w:t>
            </w:r>
          </w:p>
        </w:tc>
      </w:tr>
      <w:tr w:rsidR="001A57BF" w:rsidRPr="009D214B" w14:paraId="6352AAE0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EA35A5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518D156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239446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FC3EF0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0.00, 33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073A41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3.00, 43.00</w:t>
            </w:r>
          </w:p>
        </w:tc>
      </w:tr>
      <w:tr w:rsidR="001A57BF" w:rsidRPr="009D214B" w14:paraId="399C18E0" w14:textId="77777777" w:rsidTr="00121F4E">
        <w:trPr>
          <w:cantSplit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572365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7BC48687" w14:textId="77777777" w:rsidR="001E7212" w:rsidRDefault="001E7212" w:rsidP="001E7212">
      <w:pPr>
        <w:rPr>
          <w:sz w:val="20"/>
          <w:szCs w:val="20"/>
          <w:lang w:val="en-GB" w:eastAsia="ja-JP"/>
        </w:rPr>
      </w:pPr>
    </w:p>
    <w:p w14:paraId="234B45E1" w14:textId="77777777" w:rsidR="001E7212" w:rsidRDefault="001E7212">
      <w:pPr>
        <w:spacing w:after="0" w:line="240" w:lineRule="auto"/>
        <w:rPr>
          <w:sz w:val="20"/>
          <w:szCs w:val="20"/>
          <w:lang w:val="en-GB" w:eastAsia="ja-JP"/>
        </w:rPr>
      </w:pPr>
      <w:r>
        <w:rPr>
          <w:sz w:val="20"/>
          <w:szCs w:val="20"/>
          <w:lang w:val="en-GB" w:eastAsia="ja-JP"/>
        </w:rPr>
        <w:br w:type="page"/>
      </w:r>
    </w:p>
    <w:p w14:paraId="24621783" w14:textId="5B71029E" w:rsidR="001A57BF" w:rsidRPr="001E7212" w:rsidRDefault="001E7212" w:rsidP="001E7212">
      <w:pPr>
        <w:rPr>
          <w:sz w:val="20"/>
          <w:szCs w:val="20"/>
          <w:lang w:val="en-GB"/>
        </w:rPr>
      </w:pPr>
      <w:bookmarkStart w:id="4" w:name="_Toc196755129"/>
      <w:r w:rsidRPr="00F1472F">
        <w:rPr>
          <w:rFonts w:cs="Times New Roman"/>
          <w:b/>
          <w:bCs/>
          <w:sz w:val="20"/>
          <w:szCs w:val="20"/>
          <w:lang w:val="en-GB"/>
        </w:rPr>
        <w:lastRenderedPageBreak/>
        <w:t xml:space="preserve">Supplementary Table </w:t>
      </w:r>
      <w:r>
        <w:rPr>
          <w:rFonts w:cs="Times New Roman"/>
          <w:b/>
          <w:bCs/>
          <w:sz w:val="20"/>
          <w:szCs w:val="20"/>
          <w:lang w:val="en-GB"/>
        </w:rPr>
        <w:t>5</w:t>
      </w:r>
      <w:r w:rsidRPr="00F1472F">
        <w:rPr>
          <w:rFonts w:cs="Times New Roman"/>
          <w:b/>
          <w:bCs/>
          <w:sz w:val="20"/>
          <w:szCs w:val="20"/>
          <w:lang w:val="en-GB"/>
        </w:rPr>
        <w:t xml:space="preserve">. </w:t>
      </w:r>
      <w:r w:rsidRPr="009D214B">
        <w:rPr>
          <w:rFonts w:cs="Times New Roman"/>
          <w:sz w:val="20"/>
          <w:szCs w:val="20"/>
          <w:lang w:val="en-GB"/>
        </w:rPr>
        <w:t xml:space="preserve">Changes in </w:t>
      </w:r>
      <w:r>
        <w:rPr>
          <w:sz w:val="20"/>
          <w:szCs w:val="20"/>
          <w:lang w:val="en-GB" w:eastAsia="ko-KR"/>
        </w:rPr>
        <w:t>v</w:t>
      </w:r>
      <w:r w:rsidR="001A57BF" w:rsidRPr="001E7212">
        <w:rPr>
          <w:sz w:val="20"/>
          <w:szCs w:val="20"/>
          <w:lang w:val="en-GB" w:eastAsia="ko-KR"/>
        </w:rPr>
        <w:t>itamins and trace elements</w:t>
      </w:r>
      <w:bookmarkEnd w:id="4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6"/>
        <w:gridCol w:w="2125"/>
        <w:gridCol w:w="1065"/>
        <w:gridCol w:w="1594"/>
        <w:gridCol w:w="1596"/>
      </w:tblGrid>
      <w:tr w:rsidR="001A57BF" w:rsidRPr="009D214B" w14:paraId="41837625" w14:textId="77777777" w:rsidTr="00121F4E">
        <w:trPr>
          <w:cantSplit/>
          <w:tblHeader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22CB575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Vitamins and trace elements</w:t>
            </w:r>
          </w:p>
        </w:tc>
        <w:tc>
          <w:tcPr>
            <w:tcW w:w="1767" w:type="pct"/>
            <w:gridSpan w:val="2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83A4489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E641F5A" w14:textId="448AC617" w:rsidR="001A57BF" w:rsidRPr="009D214B" w:rsidRDefault="001E7212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SiPore21</w:t>
            </w:r>
            <w:r w:rsidR="001A57BF"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N=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2138289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lacebo</w:t>
            </w:r>
            <w:r w:rsidRPr="009D214B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N=158</w:t>
            </w:r>
          </w:p>
        </w:tc>
      </w:tr>
      <w:tr w:rsidR="001A57BF" w:rsidRPr="009D214B" w14:paraId="3682F389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58420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Vitamin B12 (</w:t>
            </w:r>
            <w:proofErr w:type="spellStart"/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E92C0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4AF89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2E74F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4B157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</w:tr>
      <w:tr w:rsidR="001A57BF" w:rsidRPr="009D214B" w14:paraId="5BF37B3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8C593E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C8DE0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AFAF18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10EEA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21.65 ± 165.0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A1883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05.49 ± 148.83</w:t>
            </w:r>
          </w:p>
        </w:tc>
      </w:tr>
      <w:tr w:rsidR="001A57BF" w:rsidRPr="009D214B" w14:paraId="69B04A0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6CC150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E4E772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3E821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12761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94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4A1FB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76.00</w:t>
            </w:r>
          </w:p>
        </w:tc>
      </w:tr>
      <w:tr w:rsidR="001A57BF" w:rsidRPr="009D214B" w14:paraId="619E9E8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B1513D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A6C70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2EC3B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1731B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11.00, 492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DA814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05.00, 475.00</w:t>
            </w:r>
          </w:p>
        </w:tc>
      </w:tr>
      <w:tr w:rsidR="001A57BF" w:rsidRPr="009D214B" w14:paraId="001741A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34155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224110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AD687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8DAF6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0.00, 1424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8F5E0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00.00, 1094.00</w:t>
            </w:r>
          </w:p>
        </w:tc>
      </w:tr>
      <w:tr w:rsidR="001A57BF" w:rsidRPr="009D214B" w14:paraId="33FD8FEE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73EA17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C577D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92AB1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BB80E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4C0F8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5</w:t>
            </w:r>
          </w:p>
        </w:tc>
      </w:tr>
      <w:tr w:rsidR="001A57BF" w:rsidRPr="009D214B" w14:paraId="67F30D9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187730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54BE0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0A7D9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7FDC8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16.11 ± 148.3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3CBB8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403.97 ± 135.62</w:t>
            </w:r>
          </w:p>
        </w:tc>
      </w:tr>
      <w:tr w:rsidR="001A57BF" w:rsidRPr="009D214B" w14:paraId="65F5ED9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25E75F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CE0391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FB997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3AA60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86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00E8F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87.00</w:t>
            </w:r>
          </w:p>
        </w:tc>
      </w:tr>
      <w:tr w:rsidR="001A57BF" w:rsidRPr="009D214B" w14:paraId="56B0A01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6A8E45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84BDA2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FDFFF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52484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17.00, 483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AABA0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98.00, 498.00</w:t>
            </w:r>
          </w:p>
        </w:tc>
      </w:tr>
      <w:tr w:rsidR="001A57BF" w:rsidRPr="009D214B" w14:paraId="009E0B7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FBBAD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43B0A4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05B5D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1D922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72.00, 991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7BEF7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96.00, 902.00</w:t>
            </w:r>
          </w:p>
        </w:tc>
      </w:tr>
      <w:tr w:rsidR="001A57BF" w:rsidRPr="009D214B" w14:paraId="53A2168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2A6AE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552E1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D5F06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75C87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99280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3</w:t>
            </w:r>
          </w:p>
        </w:tc>
      </w:tr>
      <w:tr w:rsidR="001A57BF" w:rsidRPr="009D214B" w14:paraId="5314CA6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C46D51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68C47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45FA8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A8B2B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9.11 ± 96.62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DD97C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.69 ± 98.18</w:t>
            </w:r>
          </w:p>
        </w:tc>
      </w:tr>
      <w:tr w:rsidR="001A57BF" w:rsidRPr="009D214B" w14:paraId="0213E54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FA640E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814326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DDC55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E8C8D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0.5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6CB97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0442DE8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4F562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EA8874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59DA3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14AD9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6.00, 28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547CC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45.00, 38.00</w:t>
            </w:r>
          </w:p>
        </w:tc>
      </w:tr>
      <w:tr w:rsidR="001A57BF" w:rsidRPr="009D214B" w14:paraId="2A51E32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60399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8E071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B2976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6838E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640.00, 351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5B6C2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520.00, 319.00</w:t>
            </w:r>
          </w:p>
        </w:tc>
      </w:tr>
      <w:tr w:rsidR="001A57BF" w:rsidRPr="009D214B" w14:paraId="6F5DDFD2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84ED3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Vitamin D (ng/m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08E50B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BA891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2A1BA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74EAB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7</w:t>
            </w:r>
          </w:p>
        </w:tc>
      </w:tr>
      <w:tr w:rsidR="001A57BF" w:rsidRPr="009D214B" w14:paraId="6A7DC0C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607DF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CD3E2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D72F45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3D4B9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7.64 ± 10.91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8AFFA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5.98 ± 11.74</w:t>
            </w:r>
          </w:p>
        </w:tc>
      </w:tr>
      <w:tr w:rsidR="001A57BF" w:rsidRPr="009D214B" w14:paraId="2CC5B8CE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559140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561BE1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C71E4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E239A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5.5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C99E2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4.50</w:t>
            </w:r>
          </w:p>
        </w:tc>
      </w:tr>
      <w:tr w:rsidR="001A57BF" w:rsidRPr="009D214B" w14:paraId="0390CBE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84F80D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D0F89C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2696C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731C3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9.80, 34.2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0D841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8.20, 32.20</w:t>
            </w:r>
          </w:p>
        </w:tc>
      </w:tr>
      <w:tr w:rsidR="001A57BF" w:rsidRPr="009D214B" w14:paraId="0D57FD6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4EB588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3B0E7D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BA51E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E428D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5.20, 57.1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FF7C8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.60, 98.70</w:t>
            </w:r>
          </w:p>
        </w:tc>
      </w:tr>
      <w:tr w:rsidR="001A57BF" w:rsidRPr="009D214B" w14:paraId="5059057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3A186D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BF2DA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46BB4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78A7BC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BCB42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72D8B88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233FF1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CD490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7681A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59EAA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9.19 ± 10.72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8B8E2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9.70 ± 10.93</w:t>
            </w:r>
          </w:p>
        </w:tc>
      </w:tr>
      <w:tr w:rsidR="001A57BF" w:rsidRPr="009D214B" w14:paraId="444A703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2B9E0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5B73E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7A1F4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0F207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7.1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5D531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8.90</w:t>
            </w:r>
          </w:p>
        </w:tc>
      </w:tr>
      <w:tr w:rsidR="001A57BF" w:rsidRPr="009D214B" w14:paraId="58E5522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6C0421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8B4C1E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7F887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A33D5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2.80, 34.2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75BD1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1.70, 37.00</w:t>
            </w:r>
          </w:p>
        </w:tc>
      </w:tr>
      <w:tr w:rsidR="001A57BF" w:rsidRPr="009D214B" w14:paraId="575CC9E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08CD69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61047F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A5160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4A37A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8.80, 65.6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469F5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.00, 69.20</w:t>
            </w:r>
          </w:p>
        </w:tc>
      </w:tr>
      <w:tr w:rsidR="001A57BF" w:rsidRPr="009D214B" w14:paraId="3D8CC238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BAFE0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AF711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914096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67A92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D16E9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46C55D2E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C03A1A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5C7BA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015BB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273F7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51 ± 7.36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BB5C0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.43 ± 8.39</w:t>
            </w:r>
          </w:p>
        </w:tc>
      </w:tr>
      <w:tr w:rsidR="001A57BF" w:rsidRPr="009D214B" w14:paraId="2AE1BEB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C94829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863466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91C6C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A845BF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C92D7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3.10</w:t>
            </w:r>
          </w:p>
        </w:tc>
      </w:tr>
      <w:tr w:rsidR="001A57BF" w:rsidRPr="009D214B" w14:paraId="5B739AD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15E4AD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9693A0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E4BD7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44852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3.20, 5.6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B4C84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.40, 8.20</w:t>
            </w:r>
          </w:p>
        </w:tc>
      </w:tr>
      <w:tr w:rsidR="001A57BF" w:rsidRPr="009D214B" w14:paraId="3716873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D08F90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C46A58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D4A505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F8067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2.00, 21.9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1C272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29.50, 27.30</w:t>
            </w:r>
          </w:p>
        </w:tc>
      </w:tr>
      <w:tr w:rsidR="001A57BF" w:rsidRPr="009D214B" w14:paraId="0ADACCAA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4E1B7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g (mg/d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D80F0A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9C6479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C745D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CEC7F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7</w:t>
            </w:r>
          </w:p>
        </w:tc>
      </w:tr>
      <w:tr w:rsidR="001A57BF" w:rsidRPr="009D214B" w14:paraId="537850A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6EA5F7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5E0E0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4E328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F495F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00 ± 0.19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2B195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03 ± 0.18</w:t>
            </w:r>
          </w:p>
        </w:tc>
      </w:tr>
      <w:tr w:rsidR="001A57BF" w:rsidRPr="009D214B" w14:paraId="6CAA9D9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9BA5DD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DB019F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E1E0E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7E615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6891B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00</w:t>
            </w:r>
          </w:p>
        </w:tc>
      </w:tr>
      <w:tr w:rsidR="001A57BF" w:rsidRPr="009D214B" w14:paraId="7858694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6CF66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735EF7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B3163F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D5584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90, 2.1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A9135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90, 2.20</w:t>
            </w:r>
          </w:p>
        </w:tc>
      </w:tr>
      <w:tr w:rsidR="001A57BF" w:rsidRPr="009D214B" w14:paraId="1A81B3C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2CC36E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F6392B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012D82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3BADB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20, 2.4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83347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50, 2.50</w:t>
            </w:r>
          </w:p>
        </w:tc>
      </w:tr>
      <w:tr w:rsidR="001A57BF" w:rsidRPr="009D214B" w14:paraId="7822C3FE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CDA58E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920CB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0FF485D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C87D6E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4B26F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49E31BD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C5E78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50E4D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68C78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BC613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00 ± 0.17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E936A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01 ± 0.18</w:t>
            </w:r>
          </w:p>
        </w:tc>
      </w:tr>
      <w:tr w:rsidR="001A57BF" w:rsidRPr="009D214B" w14:paraId="29E38A3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8B0836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6AD5D3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DD97D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16E7E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CC3A4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00</w:t>
            </w:r>
          </w:p>
        </w:tc>
      </w:tr>
      <w:tr w:rsidR="001A57BF" w:rsidRPr="009D214B" w14:paraId="3933D42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939EEB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88C08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4F865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E0818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90, 2.1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D6096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90, 2.10</w:t>
            </w:r>
          </w:p>
        </w:tc>
      </w:tr>
      <w:tr w:rsidR="001A57BF" w:rsidRPr="009D214B" w14:paraId="385BDCC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5F32F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333E4A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D8E013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18EBD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30, 2.4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1CF7D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40, 2.50</w:t>
            </w:r>
          </w:p>
        </w:tc>
      </w:tr>
      <w:tr w:rsidR="001A57BF" w:rsidRPr="009D214B" w14:paraId="0B2482A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732703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5082D0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B5063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BD4D0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4174A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</w:tr>
      <w:tr w:rsidR="001A57BF" w:rsidRPr="009D214B" w14:paraId="12310D03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2B5410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8C3C6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F6F2B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CB585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 ± 0.14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09ACA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02 ± 0.15</w:t>
            </w:r>
          </w:p>
        </w:tc>
      </w:tr>
      <w:tr w:rsidR="001A57BF" w:rsidRPr="009D214B" w14:paraId="185E0CCE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ECCE21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50B4AF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47330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7C885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86C5C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1A57BF" w:rsidRPr="009D214B" w14:paraId="4C5AE6D5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1E067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9E9DB1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86EA7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DE448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0, 0.1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F7D2B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0, 0.10</w:t>
            </w:r>
          </w:p>
        </w:tc>
      </w:tr>
      <w:tr w:rsidR="001A57BF" w:rsidRPr="009D214B" w14:paraId="4F46E2D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6564FF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847C29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00728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3722F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40, 0.5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459A8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50, 0.50</w:t>
            </w:r>
          </w:p>
        </w:tc>
      </w:tr>
      <w:tr w:rsidR="001A57BF" w:rsidRPr="009D214B" w14:paraId="5FA5FD1D" w14:textId="77777777" w:rsidTr="00121F4E">
        <w:trPr>
          <w:cantSplit/>
          <w:jc w:val="center"/>
        </w:trPr>
        <w:tc>
          <w:tcPr>
            <w:tcW w:w="1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7A622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Zn (ug/dl)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141D2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DB02B61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7CEE8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D74CB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1A57BF" w:rsidRPr="009D214B" w14:paraId="55404A2C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DEC21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BD79B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2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DF35B1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BFA53A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07.02 ± 17.4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670BE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08.43 ± 18.86</w:t>
            </w:r>
          </w:p>
        </w:tc>
      </w:tr>
      <w:tr w:rsidR="001A57BF" w:rsidRPr="009D214B" w14:paraId="07720F2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E6A6F1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434E83F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BEB4B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B28C09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05.6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71BD2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06.45</w:t>
            </w:r>
          </w:p>
        </w:tc>
      </w:tr>
      <w:tr w:rsidR="001A57BF" w:rsidRPr="009D214B" w14:paraId="21F1EF2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BD304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F1E21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7B857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BB07E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5.10, 117.75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2B308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5.15, 118.55</w:t>
            </w:r>
          </w:p>
        </w:tc>
      </w:tr>
      <w:tr w:rsidR="001A57BF" w:rsidRPr="009D214B" w14:paraId="1ABAFD57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96FAC6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C35454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AFA38A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21AA7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7.60, 158.8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948B9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71.60, 181.20</w:t>
            </w:r>
          </w:p>
        </w:tc>
      </w:tr>
      <w:tr w:rsidR="001A57BF" w:rsidRPr="009D214B" w14:paraId="4B8BE24A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295A6E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30E3E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A3012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70543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1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5C99F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42</w:t>
            </w:r>
          </w:p>
        </w:tc>
      </w:tr>
      <w:tr w:rsidR="001A57BF" w:rsidRPr="009D214B" w14:paraId="113CFECD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74FBE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F0067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Visit 4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35A6C7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4BF111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06.84 ± 16.7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6BEBA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08.68 ± 17.89</w:t>
            </w:r>
          </w:p>
        </w:tc>
      </w:tr>
      <w:tr w:rsidR="001A57BF" w:rsidRPr="009D214B" w14:paraId="5F1B02EF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C07C5B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13966D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29DEF4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5B029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05.5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D8053C9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07.50</w:t>
            </w:r>
          </w:p>
        </w:tc>
      </w:tr>
      <w:tr w:rsidR="001A57BF" w:rsidRPr="009D214B" w14:paraId="476108F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4C7E8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39E52D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DBCCA0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4618E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4.70, 114.6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3521DE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98.10, 116.70</w:t>
            </w:r>
          </w:p>
        </w:tc>
      </w:tr>
      <w:tr w:rsidR="001A57BF" w:rsidRPr="009D214B" w14:paraId="342E4186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0A25C0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FB14007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F20B1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A0FE5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4.60, 162.1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4A79C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64.70, 169.80</w:t>
            </w:r>
          </w:p>
        </w:tc>
      </w:tr>
      <w:tr w:rsidR="001A57BF" w:rsidRPr="009D214B" w14:paraId="6C1B599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948C0A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CD5E14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5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9F2E9C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CBEE9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8BE6A0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36</w:t>
            </w:r>
          </w:p>
        </w:tc>
      </w:tr>
      <w:tr w:rsidR="001A57BF" w:rsidRPr="009D214B" w14:paraId="6AE53702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04820E2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227F3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(Week 12 – Baseline)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76C688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AB24A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0.19 ± 18.5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AACF7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0.13 ± 23.38</w:t>
            </w:r>
          </w:p>
        </w:tc>
      </w:tr>
      <w:tr w:rsidR="001A57BF" w:rsidRPr="009D214B" w14:paraId="172E42F4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67C2575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3B602B3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9256FB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1FBFBD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2.5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0B865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</w:tr>
      <w:tr w:rsidR="001A57BF" w:rsidRPr="009D214B" w14:paraId="58B30A49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4CB41B6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4A4D05C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DA532F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Q1, Q3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B5EBEB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1.10, 12.1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2878E8" w14:textId="77777777" w:rsidR="001A57BF" w:rsidRPr="009D214B" w:rsidRDefault="001A57BF" w:rsidP="00121F4E">
            <w:pPr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11.80, 13.80</w:t>
            </w:r>
          </w:p>
        </w:tc>
      </w:tr>
      <w:tr w:rsidR="001A57BF" w:rsidRPr="009D214B" w14:paraId="00FC66EB" w14:textId="77777777" w:rsidTr="00121F4E">
        <w:trPr>
          <w:cantSplit/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79E8096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6B7F42D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1F3B97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3DD025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64.00, 39.60</w:t>
            </w:r>
          </w:p>
        </w:tc>
        <w:tc>
          <w:tcPr>
            <w:tcW w:w="88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66EF6F" w14:textId="77777777" w:rsidR="001A57BF" w:rsidRPr="009D214B" w:rsidRDefault="001A57BF" w:rsidP="00121F4E">
            <w:pPr>
              <w:keepNext/>
              <w:adjustRightInd w:val="0"/>
              <w:spacing w:before="29" w:after="29" w:line="25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D214B">
              <w:rPr>
                <w:rFonts w:cs="Times New Roman"/>
                <w:color w:val="000000"/>
                <w:sz w:val="20"/>
                <w:szCs w:val="20"/>
                <w:lang w:val="en-GB"/>
              </w:rPr>
              <w:t>-74.90, 62.30</w:t>
            </w:r>
          </w:p>
        </w:tc>
      </w:tr>
      <w:tr w:rsidR="001A57BF" w:rsidRPr="009D214B" w14:paraId="51E7D631" w14:textId="77777777" w:rsidTr="00121F4E">
        <w:trPr>
          <w:cantSplit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E0506EE" w14:textId="77777777" w:rsidR="001A57BF" w:rsidRPr="009D214B" w:rsidRDefault="001A57BF" w:rsidP="00121F4E">
            <w:pPr>
              <w:adjustRightInd w:val="0"/>
              <w:spacing w:before="29" w:after="29" w:line="25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4610F33C" w14:textId="5F2F8194" w:rsidR="00893B33" w:rsidRDefault="00893B33" w:rsidP="001A57BF">
      <w:pPr>
        <w:rPr>
          <w:rFonts w:cs="Times New Roman"/>
          <w:sz w:val="20"/>
          <w:szCs w:val="20"/>
          <w:lang w:val="en-GB"/>
        </w:rPr>
      </w:pPr>
    </w:p>
    <w:p w14:paraId="3C8AE80D" w14:textId="77777777" w:rsidR="00893B33" w:rsidRDefault="00893B33">
      <w:pPr>
        <w:spacing w:after="0" w:line="240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br w:type="page"/>
      </w:r>
    </w:p>
    <w:p w14:paraId="7608F436" w14:textId="72173480" w:rsidR="005F161F" w:rsidRPr="005F161F" w:rsidRDefault="005F161F" w:rsidP="005F161F">
      <w:pPr>
        <w:pStyle w:val="Default"/>
        <w:spacing w:after="120"/>
        <w:jc w:val="both"/>
        <w:rPr>
          <w:rFonts w:ascii="Times New Roman" w:hAnsi="Times New Roman" w:cs="Times New Roman"/>
          <w:sz w:val="20"/>
          <w:szCs w:val="20"/>
          <w:lang w:val="en-GB" w:eastAsia="ko-KR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Pr="006B011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Pr="006B011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5F161F">
        <w:rPr>
          <w:rFonts w:ascii="Times New Roman" w:hAnsi="Times New Roman" w:cs="Times New Roman"/>
          <w:sz w:val="20"/>
          <w:szCs w:val="20"/>
          <w:lang w:val="en-GB"/>
        </w:rPr>
        <w:t xml:space="preserve">Change from </w:t>
      </w:r>
      <w:r w:rsidRPr="005F161F">
        <w:rPr>
          <w:rFonts w:ascii="Times New Roman" w:hAnsi="Times New Roman" w:cs="Times New Roman"/>
          <w:sz w:val="20"/>
          <w:szCs w:val="20"/>
          <w:lang w:val="en-US" w:eastAsia="ko-KR"/>
        </w:rPr>
        <w:t>baseline</w:t>
      </w:r>
      <w:r w:rsidRPr="005F161F">
        <w:rPr>
          <w:rFonts w:ascii="Times New Roman" w:hAnsi="Times New Roman" w:cs="Times New Roman"/>
          <w:sz w:val="20"/>
          <w:szCs w:val="20"/>
          <w:lang w:val="en-GB"/>
        </w:rPr>
        <w:t xml:space="preserve"> to Week 12 in metabolic outcomes with within-group comparisons (post hoc analyses)</w:t>
      </w:r>
    </w:p>
    <w:tbl>
      <w:tblPr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1696"/>
        <w:gridCol w:w="1564"/>
        <w:gridCol w:w="1696"/>
        <w:gridCol w:w="1565"/>
      </w:tblGrid>
      <w:tr w:rsidR="005F161F" w:rsidRPr="00C5665A" w14:paraId="2D7E52F1" w14:textId="77777777" w:rsidTr="00224752">
        <w:trPr>
          <w:trHeight w:val="296"/>
          <w:jc w:val="center"/>
        </w:trPr>
        <w:tc>
          <w:tcPr>
            <w:tcW w:w="2410" w:type="dxa"/>
            <w:vMerge w:val="restart"/>
            <w:shd w:val="clear" w:color="auto" w:fill="DFEAE4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8DBDC4" w14:textId="77777777" w:rsidR="005F161F" w:rsidRPr="00CD7812" w:rsidRDefault="005F161F" w:rsidP="00224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Primary/Secondary </w:t>
            </w:r>
            <w:r>
              <w:rPr>
                <w:rFonts w:cs="Times New Roman"/>
                <w:b/>
                <w:bCs/>
                <w:sz w:val="16"/>
                <w:szCs w:val="16"/>
                <w:lang w:val="en-GB" w:eastAsia="ko-KR"/>
              </w:rPr>
              <w:t>Outcomes</w:t>
            </w:r>
          </w:p>
          <w:p w14:paraId="68B5F5AC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(unit)</w:t>
            </w:r>
          </w:p>
        </w:tc>
        <w:tc>
          <w:tcPr>
            <w:tcW w:w="3260" w:type="dxa"/>
            <w:gridSpan w:val="2"/>
            <w:shd w:val="clear" w:color="auto" w:fill="DFEAE4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79EAFC9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SiPore21</w:t>
            </w:r>
          </w:p>
        </w:tc>
        <w:tc>
          <w:tcPr>
            <w:tcW w:w="3261" w:type="dxa"/>
            <w:gridSpan w:val="2"/>
            <w:shd w:val="clear" w:color="auto" w:fill="DFEAE4"/>
            <w:vAlign w:val="center"/>
          </w:tcPr>
          <w:p w14:paraId="0DCA85DE" w14:textId="77777777" w:rsidR="005F161F" w:rsidRDefault="005F161F" w:rsidP="00224752">
            <w:pPr>
              <w:spacing w:after="0" w:line="240" w:lineRule="auto"/>
              <w:ind w:left="138" w:right="141"/>
              <w:jc w:val="center"/>
              <w:rPr>
                <w:rFonts w:cs="Times New Roman"/>
                <w:b/>
                <w:bCs/>
                <w:sz w:val="15"/>
                <w:szCs w:val="15"/>
                <w:lang w:val="en-GB"/>
              </w:rPr>
            </w:pPr>
            <w:r w:rsidRPr="00C5665A">
              <w:rPr>
                <w:rFonts w:cs="Times New Roman"/>
                <w:b/>
                <w:bCs/>
                <w:sz w:val="16"/>
                <w:szCs w:val="16"/>
                <w:lang w:val="en-GB"/>
              </w:rPr>
              <w:t>Placebo</w:t>
            </w:r>
          </w:p>
        </w:tc>
      </w:tr>
      <w:tr w:rsidR="005F161F" w:rsidRPr="00C5665A" w14:paraId="3F1F34C4" w14:textId="77777777" w:rsidTr="00224752">
        <w:trPr>
          <w:trHeight w:val="170"/>
          <w:jc w:val="center"/>
        </w:trPr>
        <w:tc>
          <w:tcPr>
            <w:tcW w:w="2410" w:type="dxa"/>
            <w:vMerge/>
            <w:shd w:val="clear" w:color="auto" w:fill="DFEAE4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240B15A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96" w:type="dxa"/>
            <w:shd w:val="clear" w:color="auto" w:fill="DFEAE4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6E0C6AC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BE577A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Change from baseline to Week 12 </w:t>
            </w:r>
          </w:p>
          <w:p w14:paraId="5832B3C9" w14:textId="77777777" w:rsidR="005F161F" w:rsidRPr="00BE577A" w:rsidRDefault="005F161F" w:rsidP="00224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BE577A">
              <w:rPr>
                <w:rFonts w:cs="Times New Roman"/>
                <w:b/>
                <w:bCs/>
                <w:sz w:val="16"/>
                <w:szCs w:val="16"/>
                <w:lang w:val="en-GB"/>
              </w:rPr>
              <w:t>(Mean ± SD)</w:t>
            </w:r>
          </w:p>
        </w:tc>
        <w:tc>
          <w:tcPr>
            <w:tcW w:w="1564" w:type="dxa"/>
            <w:shd w:val="clear" w:color="auto" w:fill="DFEAE4"/>
            <w:vAlign w:val="center"/>
          </w:tcPr>
          <w:p w14:paraId="2C28172A" w14:textId="77777777" w:rsidR="005F161F" w:rsidRPr="00BE577A" w:rsidRDefault="005F161F" w:rsidP="00224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BE577A">
              <w:rPr>
                <w:rFonts w:cs="Times New Roman"/>
                <w:b/>
                <w:bCs/>
                <w:sz w:val="16"/>
                <w:szCs w:val="16"/>
                <w:lang w:val="en-GB"/>
              </w:rPr>
              <w:t>Within-Group</w:t>
            </w:r>
          </w:p>
          <w:p w14:paraId="190D6460" w14:textId="77777777" w:rsidR="005F161F" w:rsidRPr="00BE577A" w:rsidRDefault="005F161F" w:rsidP="00224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BE577A">
              <w:rPr>
                <w:rFonts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696" w:type="dxa"/>
            <w:shd w:val="clear" w:color="auto" w:fill="DFEAE4"/>
            <w:vAlign w:val="center"/>
          </w:tcPr>
          <w:p w14:paraId="31D0809B" w14:textId="77777777" w:rsidR="005F161F" w:rsidRDefault="005F161F" w:rsidP="00224752">
            <w:pPr>
              <w:spacing w:after="0" w:line="240" w:lineRule="auto"/>
              <w:ind w:left="140" w:right="134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BE577A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Change from baseline to Week 12 </w:t>
            </w:r>
          </w:p>
          <w:p w14:paraId="26E289F6" w14:textId="77777777" w:rsidR="005F161F" w:rsidRPr="00BE577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E577A">
              <w:rPr>
                <w:rFonts w:cs="Times New Roman"/>
                <w:b/>
                <w:bCs/>
                <w:sz w:val="16"/>
                <w:szCs w:val="16"/>
                <w:lang w:val="en-GB"/>
              </w:rPr>
              <w:t>(Mean ± SD)</w:t>
            </w:r>
          </w:p>
        </w:tc>
        <w:tc>
          <w:tcPr>
            <w:tcW w:w="1565" w:type="dxa"/>
            <w:shd w:val="clear" w:color="auto" w:fill="DFEAE4"/>
            <w:vAlign w:val="center"/>
          </w:tcPr>
          <w:p w14:paraId="5BD35910" w14:textId="77777777" w:rsidR="005F161F" w:rsidRPr="00BE577A" w:rsidRDefault="005F161F" w:rsidP="00224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BE577A">
              <w:rPr>
                <w:rFonts w:cs="Times New Roman"/>
                <w:b/>
                <w:bCs/>
                <w:sz w:val="16"/>
                <w:szCs w:val="16"/>
                <w:lang w:val="en-GB"/>
              </w:rPr>
              <w:t>Within-Group</w:t>
            </w:r>
          </w:p>
          <w:p w14:paraId="560CAB94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BE577A">
              <w:rPr>
                <w:rFonts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5F161F" w:rsidRPr="00C5665A" w14:paraId="16149A94" w14:textId="77777777" w:rsidTr="00224752">
        <w:trPr>
          <w:trHeight w:val="170"/>
          <w:jc w:val="center"/>
        </w:trPr>
        <w:tc>
          <w:tcPr>
            <w:tcW w:w="2410" w:type="dxa"/>
            <w:tcBorders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38218A" w14:textId="77777777" w:rsidR="005F161F" w:rsidRPr="00C5665A" w:rsidRDefault="005F161F" w:rsidP="00224752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HbA1c (mmol/mol)</w:t>
            </w:r>
          </w:p>
        </w:tc>
        <w:tc>
          <w:tcPr>
            <w:tcW w:w="1696" w:type="dxa"/>
            <w:tcBorders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6B78E9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0.91 ± 2.98</w:t>
            </w:r>
          </w:p>
        </w:tc>
        <w:tc>
          <w:tcPr>
            <w:tcW w:w="1564" w:type="dxa"/>
            <w:tcBorders>
              <w:bottom w:val="single" w:sz="4" w:space="0" w:color="DFEAE5"/>
            </w:tcBorders>
            <w:vAlign w:val="center"/>
          </w:tcPr>
          <w:p w14:paraId="6D0A4AF3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0036</w:t>
            </w:r>
          </w:p>
        </w:tc>
        <w:tc>
          <w:tcPr>
            <w:tcW w:w="1696" w:type="dxa"/>
            <w:tcBorders>
              <w:bottom w:val="single" w:sz="4" w:space="0" w:color="DFEAE5"/>
            </w:tcBorders>
            <w:vAlign w:val="center"/>
          </w:tcPr>
          <w:p w14:paraId="3EEA30FB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0.60 ± 3.69</w:t>
            </w:r>
          </w:p>
        </w:tc>
        <w:tc>
          <w:tcPr>
            <w:tcW w:w="1565" w:type="dxa"/>
            <w:tcBorders>
              <w:bottom w:val="single" w:sz="4" w:space="0" w:color="DFEAE5"/>
            </w:tcBorders>
            <w:vAlign w:val="center"/>
          </w:tcPr>
          <w:p w14:paraId="3965EBD2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0872</w:t>
            </w:r>
          </w:p>
        </w:tc>
      </w:tr>
      <w:tr w:rsidR="005F161F" w:rsidRPr="00C5665A" w14:paraId="3E82360D" w14:textId="77777777" w:rsidTr="00224752">
        <w:trPr>
          <w:trHeight w:val="170"/>
          <w:jc w:val="center"/>
        </w:trPr>
        <w:tc>
          <w:tcPr>
            <w:tcW w:w="2410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F7AD797" w14:textId="77777777" w:rsidR="005F161F" w:rsidRPr="00C5665A" w:rsidRDefault="005F161F" w:rsidP="00224752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Body weight (kg)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6AD7BB2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1.14 ± 2.65</w:t>
            </w:r>
          </w:p>
        </w:tc>
        <w:tc>
          <w:tcPr>
            <w:tcW w:w="1564" w:type="dxa"/>
            <w:tcBorders>
              <w:top w:val="single" w:sz="4" w:space="0" w:color="DFEAE5"/>
              <w:bottom w:val="single" w:sz="4" w:space="0" w:color="DFEAE5"/>
            </w:tcBorders>
          </w:tcPr>
          <w:p w14:paraId="186F2C37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&lt;0.0001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vAlign w:val="center"/>
          </w:tcPr>
          <w:p w14:paraId="7BFFF791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0.49 ± 3.45</w:t>
            </w:r>
          </w:p>
        </w:tc>
        <w:tc>
          <w:tcPr>
            <w:tcW w:w="1565" w:type="dxa"/>
            <w:tcBorders>
              <w:top w:val="single" w:sz="4" w:space="0" w:color="DFEAE5"/>
              <w:bottom w:val="single" w:sz="4" w:space="0" w:color="DFEAE5"/>
            </w:tcBorders>
          </w:tcPr>
          <w:p w14:paraId="25C981B8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1422</w:t>
            </w:r>
          </w:p>
        </w:tc>
      </w:tr>
      <w:tr w:rsidR="005F161F" w:rsidRPr="00C5665A" w14:paraId="6718C1DE" w14:textId="77777777" w:rsidTr="00224752">
        <w:trPr>
          <w:trHeight w:val="170"/>
          <w:jc w:val="center"/>
        </w:trPr>
        <w:tc>
          <w:tcPr>
            <w:tcW w:w="2410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4607222" w14:textId="77777777" w:rsidR="005F161F" w:rsidRPr="00C5665A" w:rsidRDefault="005F161F" w:rsidP="00224752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Fat mass (kg)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073AED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1.21 ± 3.11</w:t>
            </w:r>
          </w:p>
        </w:tc>
        <w:tc>
          <w:tcPr>
            <w:tcW w:w="1564" w:type="dxa"/>
            <w:tcBorders>
              <w:top w:val="single" w:sz="4" w:space="0" w:color="DFEAE5"/>
              <w:bottom w:val="single" w:sz="4" w:space="0" w:color="DFEAE5"/>
            </w:tcBorders>
          </w:tcPr>
          <w:p w14:paraId="676C4EE4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0002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vAlign w:val="center"/>
          </w:tcPr>
          <w:p w14:paraId="411B74E4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0.48 ± 3.79</w:t>
            </w:r>
          </w:p>
        </w:tc>
        <w:tc>
          <w:tcPr>
            <w:tcW w:w="1565" w:type="dxa"/>
            <w:tcBorders>
              <w:top w:val="single" w:sz="4" w:space="0" w:color="DFEAE5"/>
              <w:bottom w:val="single" w:sz="4" w:space="0" w:color="DFEAE5"/>
            </w:tcBorders>
          </w:tcPr>
          <w:p w14:paraId="55603687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2390</w:t>
            </w:r>
          </w:p>
        </w:tc>
      </w:tr>
      <w:tr w:rsidR="005F161F" w:rsidRPr="00C5665A" w14:paraId="7E343F34" w14:textId="77777777" w:rsidTr="00224752">
        <w:trPr>
          <w:trHeight w:val="170"/>
          <w:jc w:val="center"/>
        </w:trPr>
        <w:tc>
          <w:tcPr>
            <w:tcW w:w="2410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D23FE9" w14:textId="77777777" w:rsidR="005F161F" w:rsidRPr="00C5665A" w:rsidRDefault="005F161F" w:rsidP="00224752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Fat-free mass (kg)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BEA9475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0.16 ± 2.77</w:t>
            </w:r>
          </w:p>
        </w:tc>
        <w:tc>
          <w:tcPr>
            <w:tcW w:w="1564" w:type="dxa"/>
            <w:tcBorders>
              <w:top w:val="single" w:sz="4" w:space="0" w:color="DFEAE5"/>
              <w:bottom w:val="single" w:sz="4" w:space="0" w:color="DFEAE5"/>
            </w:tcBorders>
          </w:tcPr>
          <w:p w14:paraId="414DF291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7777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vAlign w:val="center"/>
          </w:tcPr>
          <w:p w14:paraId="665F8901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0.14 ± 2.82</w:t>
            </w:r>
          </w:p>
        </w:tc>
        <w:tc>
          <w:tcPr>
            <w:tcW w:w="1565" w:type="dxa"/>
            <w:tcBorders>
              <w:top w:val="single" w:sz="4" w:space="0" w:color="DFEAE5"/>
              <w:bottom w:val="single" w:sz="4" w:space="0" w:color="DFEAE5"/>
            </w:tcBorders>
          </w:tcPr>
          <w:p w14:paraId="7A17CD84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8319</w:t>
            </w:r>
          </w:p>
        </w:tc>
      </w:tr>
      <w:tr w:rsidR="005F161F" w:rsidRPr="00C5665A" w14:paraId="7C917B8F" w14:textId="77777777" w:rsidTr="00224752">
        <w:trPr>
          <w:trHeight w:val="170"/>
          <w:jc w:val="center"/>
        </w:trPr>
        <w:tc>
          <w:tcPr>
            <w:tcW w:w="2410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569B0A4" w14:textId="77777777" w:rsidR="005F161F" w:rsidRPr="00C5665A" w:rsidRDefault="005F161F" w:rsidP="00224752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LDL-C (mg/dL)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2AA5C12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6.17 ± 26.17</w:t>
            </w:r>
          </w:p>
        </w:tc>
        <w:tc>
          <w:tcPr>
            <w:tcW w:w="1564" w:type="dxa"/>
            <w:tcBorders>
              <w:top w:val="single" w:sz="4" w:space="0" w:color="DFEAE5"/>
              <w:bottom w:val="single" w:sz="4" w:space="0" w:color="DFEAE5"/>
            </w:tcBorders>
          </w:tcPr>
          <w:p w14:paraId="4C9AE5DF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0060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vAlign w:val="center"/>
          </w:tcPr>
          <w:p w14:paraId="6D7172DA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1.02 ± 20.93</w:t>
            </w:r>
          </w:p>
        </w:tc>
        <w:tc>
          <w:tcPr>
            <w:tcW w:w="1565" w:type="dxa"/>
            <w:tcBorders>
              <w:top w:val="single" w:sz="4" w:space="0" w:color="DFEAE5"/>
              <w:bottom w:val="single" w:sz="4" w:space="0" w:color="DFEAE5"/>
            </w:tcBorders>
          </w:tcPr>
          <w:p w14:paraId="3450030B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8630</w:t>
            </w:r>
          </w:p>
        </w:tc>
      </w:tr>
      <w:tr w:rsidR="005F161F" w:rsidRPr="00C5665A" w14:paraId="14D369DE" w14:textId="77777777" w:rsidTr="00224752">
        <w:trPr>
          <w:trHeight w:val="170"/>
          <w:jc w:val="center"/>
        </w:trPr>
        <w:tc>
          <w:tcPr>
            <w:tcW w:w="2410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3E107C" w14:textId="77777777" w:rsidR="005F161F" w:rsidRPr="00C5665A" w:rsidRDefault="005F161F" w:rsidP="00224752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TC (mg/dL)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C0B68D9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4.84 ± 30.02</w:t>
            </w:r>
          </w:p>
        </w:tc>
        <w:tc>
          <w:tcPr>
            <w:tcW w:w="1564" w:type="dxa"/>
            <w:tcBorders>
              <w:top w:val="single" w:sz="4" w:space="0" w:color="DFEAE5"/>
              <w:bottom w:val="single" w:sz="4" w:space="0" w:color="DFEAE5"/>
            </w:tcBorders>
          </w:tcPr>
          <w:p w14:paraId="2CC213CA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0890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vAlign w:val="center"/>
          </w:tcPr>
          <w:p w14:paraId="2C7E06BF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0.82 ± 24.81</w:t>
            </w:r>
          </w:p>
        </w:tc>
        <w:tc>
          <w:tcPr>
            <w:tcW w:w="1565" w:type="dxa"/>
            <w:tcBorders>
              <w:top w:val="single" w:sz="4" w:space="0" w:color="DFEAE5"/>
              <w:bottom w:val="single" w:sz="4" w:space="0" w:color="DFEAE5"/>
            </w:tcBorders>
          </w:tcPr>
          <w:p w14:paraId="79D5A978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9321</w:t>
            </w:r>
          </w:p>
        </w:tc>
      </w:tr>
      <w:tr w:rsidR="005F161F" w:rsidRPr="00C5665A" w14:paraId="79E80EEE" w14:textId="77777777" w:rsidTr="00224752">
        <w:trPr>
          <w:trHeight w:val="170"/>
          <w:jc w:val="center"/>
        </w:trPr>
        <w:tc>
          <w:tcPr>
            <w:tcW w:w="2410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D911423" w14:textId="77777777" w:rsidR="005F161F" w:rsidRPr="00C5665A" w:rsidRDefault="005F161F" w:rsidP="00224752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HOMA-B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1BE35D2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0.75 ± 46.04</w:t>
            </w:r>
          </w:p>
        </w:tc>
        <w:tc>
          <w:tcPr>
            <w:tcW w:w="1564" w:type="dxa"/>
            <w:tcBorders>
              <w:top w:val="single" w:sz="4" w:space="0" w:color="DFEAE5"/>
              <w:bottom w:val="single" w:sz="4" w:space="0" w:color="DFEAE5"/>
            </w:tcBorders>
          </w:tcPr>
          <w:p w14:paraId="4923681E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9851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vAlign w:val="center"/>
          </w:tcPr>
          <w:p w14:paraId="6E5E34E4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16.52 ± 61.82</w:t>
            </w:r>
          </w:p>
        </w:tc>
        <w:tc>
          <w:tcPr>
            <w:tcW w:w="1565" w:type="dxa"/>
            <w:tcBorders>
              <w:top w:val="single" w:sz="4" w:space="0" w:color="DFEAE5"/>
              <w:bottom w:val="single" w:sz="4" w:space="0" w:color="DFEAE5"/>
            </w:tcBorders>
          </w:tcPr>
          <w:p w14:paraId="2F20018B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0024</w:t>
            </w:r>
          </w:p>
        </w:tc>
      </w:tr>
      <w:tr w:rsidR="005F161F" w:rsidRPr="00C5665A" w14:paraId="298899AB" w14:textId="77777777" w:rsidTr="00224752">
        <w:trPr>
          <w:trHeight w:val="170"/>
          <w:jc w:val="center"/>
        </w:trPr>
        <w:tc>
          <w:tcPr>
            <w:tcW w:w="2410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91ADB5" w14:textId="77777777" w:rsidR="005F161F" w:rsidRPr="00C5665A" w:rsidRDefault="005F161F" w:rsidP="00224752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SAD (cm)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C1CC4D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0.71 ± 2.49</w:t>
            </w:r>
          </w:p>
        </w:tc>
        <w:tc>
          <w:tcPr>
            <w:tcW w:w="1564" w:type="dxa"/>
            <w:tcBorders>
              <w:top w:val="single" w:sz="4" w:space="0" w:color="DFEAE5"/>
              <w:bottom w:val="single" w:sz="4" w:space="0" w:color="DFEAE5"/>
            </w:tcBorders>
          </w:tcPr>
          <w:p w14:paraId="7EC76DC0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0014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vAlign w:val="center"/>
          </w:tcPr>
          <w:p w14:paraId="43CA5F67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0.65 ± 1.87</w:t>
            </w:r>
          </w:p>
        </w:tc>
        <w:tc>
          <w:tcPr>
            <w:tcW w:w="1565" w:type="dxa"/>
            <w:tcBorders>
              <w:top w:val="single" w:sz="4" w:space="0" w:color="DFEAE5"/>
              <w:bottom w:val="single" w:sz="4" w:space="0" w:color="DFEAE5"/>
            </w:tcBorders>
          </w:tcPr>
          <w:p w14:paraId="45BAC79D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0006</w:t>
            </w:r>
          </w:p>
        </w:tc>
      </w:tr>
      <w:tr w:rsidR="005F161F" w:rsidRPr="00C5665A" w14:paraId="431DCBBC" w14:textId="77777777" w:rsidTr="00224752">
        <w:trPr>
          <w:trHeight w:val="170"/>
          <w:jc w:val="center"/>
        </w:trPr>
        <w:tc>
          <w:tcPr>
            <w:tcW w:w="2410" w:type="dxa"/>
            <w:tcBorders>
              <w:top w:val="single" w:sz="4" w:space="0" w:color="DFEAE5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7C0178" w14:textId="77777777" w:rsidR="005F161F" w:rsidRPr="00C5665A" w:rsidRDefault="005F161F" w:rsidP="00224752">
            <w:pPr>
              <w:spacing w:after="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WC (cm)</w:t>
            </w:r>
          </w:p>
        </w:tc>
        <w:tc>
          <w:tcPr>
            <w:tcW w:w="1696" w:type="dxa"/>
            <w:tcBorders>
              <w:top w:val="single" w:sz="4" w:space="0" w:color="DFEAE5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8515C51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1.56 ± 3.91</w:t>
            </w:r>
          </w:p>
        </w:tc>
        <w:tc>
          <w:tcPr>
            <w:tcW w:w="1564" w:type="dxa"/>
            <w:tcBorders>
              <w:top w:val="single" w:sz="4" w:space="0" w:color="DFEAE5"/>
              <w:bottom w:val="nil"/>
            </w:tcBorders>
          </w:tcPr>
          <w:p w14:paraId="744F75DA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&lt;0.0001</w:t>
            </w:r>
          </w:p>
        </w:tc>
        <w:tc>
          <w:tcPr>
            <w:tcW w:w="1696" w:type="dxa"/>
            <w:tcBorders>
              <w:top w:val="single" w:sz="4" w:space="0" w:color="DFEAE5"/>
              <w:bottom w:val="nil"/>
            </w:tcBorders>
            <w:vAlign w:val="center"/>
          </w:tcPr>
          <w:p w14:paraId="276911A6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 w:rsidRPr="00C5665A">
              <w:rPr>
                <w:rFonts w:cs="Times New Roman"/>
                <w:sz w:val="16"/>
                <w:szCs w:val="16"/>
                <w:lang w:val="en-GB"/>
              </w:rPr>
              <w:t>-0.88 ± 4.14</w:t>
            </w:r>
          </w:p>
        </w:tc>
        <w:tc>
          <w:tcPr>
            <w:tcW w:w="1565" w:type="dxa"/>
            <w:tcBorders>
              <w:top w:val="single" w:sz="4" w:space="0" w:color="DFEAE5"/>
              <w:bottom w:val="nil"/>
            </w:tcBorders>
          </w:tcPr>
          <w:p w14:paraId="04D6E50D" w14:textId="77777777" w:rsidR="005F161F" w:rsidRDefault="005F161F" w:rsidP="00224752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0269</w:t>
            </w:r>
          </w:p>
        </w:tc>
      </w:tr>
      <w:tr w:rsidR="005F161F" w:rsidRPr="00C5665A" w14:paraId="5AAEA498" w14:textId="77777777" w:rsidTr="00224752">
        <w:trPr>
          <w:trHeight w:val="170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DFEAE5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91DC4FC" w14:textId="77777777" w:rsidR="005F161F" w:rsidRPr="00967C92" w:rsidRDefault="005F161F" w:rsidP="0022475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967C92">
              <w:rPr>
                <w:rFonts w:cs="Times New Roman"/>
                <w:b/>
                <w:bCs/>
                <w:sz w:val="16"/>
                <w:szCs w:val="16"/>
                <w:lang w:val="en-GB"/>
              </w:rPr>
              <w:t>Post</w:t>
            </w: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967C92">
              <w:rPr>
                <w:rFonts w:cs="Times New Roman"/>
                <w:b/>
                <w:bCs/>
                <w:sz w:val="16"/>
                <w:szCs w:val="16"/>
                <w:lang w:val="en-GB"/>
              </w:rPr>
              <w:t>hoc Outcomes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DFEAE5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1AE1A5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DFEAE5"/>
            <w:vAlign w:val="center"/>
          </w:tcPr>
          <w:p w14:paraId="404F5893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DFEAE5"/>
            <w:vAlign w:val="center"/>
          </w:tcPr>
          <w:p w14:paraId="3F05CCE1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FEAE5"/>
            <w:vAlign w:val="center"/>
          </w:tcPr>
          <w:p w14:paraId="5C91A688" w14:textId="77777777" w:rsidR="005F161F" w:rsidRPr="00C5665A" w:rsidRDefault="005F161F" w:rsidP="0022475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D379BA" w:rsidRPr="00C5665A" w14:paraId="1AD17F12" w14:textId="77777777" w:rsidTr="004F50C0">
        <w:trPr>
          <w:trHeight w:val="170"/>
          <w:jc w:val="center"/>
        </w:trPr>
        <w:tc>
          <w:tcPr>
            <w:tcW w:w="2410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ABBA6CF" w14:textId="583121C5" w:rsidR="00D379BA" w:rsidRDefault="00D379BA" w:rsidP="00D379BA">
            <w:pPr>
              <w:spacing w:after="0" w:line="240" w:lineRule="auto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 xml:space="preserve">Male </w:t>
            </w:r>
            <w:r w:rsidRPr="00E81DB0">
              <w:rPr>
                <w:rFonts w:cs="Times New Roman"/>
                <w:sz w:val="15"/>
                <w:szCs w:val="15"/>
                <w:lang w:val="en-GB"/>
              </w:rPr>
              <w:t>HbA1c (mmol/mol)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BFB25C6" w14:textId="6FE95EF3" w:rsidR="00D379BA" w:rsidRDefault="00D379BA" w:rsidP="00D379BA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 xml:space="preserve">-0.82 </w:t>
            </w:r>
            <w:r w:rsidRPr="00E81DB0">
              <w:rPr>
                <w:rFonts w:cs="Times New Roman"/>
                <w:sz w:val="15"/>
                <w:szCs w:val="15"/>
                <w:lang w:val="en-GB"/>
              </w:rPr>
              <w:t>±</w:t>
            </w:r>
            <w:r>
              <w:rPr>
                <w:rFonts w:cs="Times New Roman"/>
                <w:sz w:val="15"/>
                <w:szCs w:val="15"/>
                <w:lang w:val="en-GB"/>
              </w:rPr>
              <w:t xml:space="preserve"> 3.42</w:t>
            </w:r>
          </w:p>
        </w:tc>
        <w:tc>
          <w:tcPr>
            <w:tcW w:w="1564" w:type="dxa"/>
            <w:tcBorders>
              <w:top w:val="single" w:sz="4" w:space="0" w:color="DFEAE5"/>
              <w:bottom w:val="single" w:sz="4" w:space="0" w:color="DFEAE5"/>
            </w:tcBorders>
            <w:vAlign w:val="center"/>
          </w:tcPr>
          <w:p w14:paraId="0CE4D6DA" w14:textId="66EC8F0E" w:rsidR="00D379BA" w:rsidRDefault="00D379BA" w:rsidP="00D379BA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2129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DFEAE5"/>
            </w:tcBorders>
            <w:vAlign w:val="center"/>
          </w:tcPr>
          <w:p w14:paraId="42132C55" w14:textId="1C38F2D1" w:rsidR="00D379BA" w:rsidRDefault="00D379BA" w:rsidP="00D379BA">
            <w:pPr>
              <w:spacing w:after="0" w:line="240" w:lineRule="auto"/>
              <w:ind w:left="1304" w:hanging="1304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 xml:space="preserve">-1.16 </w:t>
            </w:r>
            <w:r w:rsidRPr="00E81DB0">
              <w:rPr>
                <w:rFonts w:cs="Times New Roman"/>
                <w:sz w:val="15"/>
                <w:szCs w:val="15"/>
                <w:lang w:val="en-GB"/>
              </w:rPr>
              <w:t>±</w:t>
            </w:r>
            <w:r>
              <w:rPr>
                <w:rFonts w:cs="Times New Roman"/>
                <w:sz w:val="15"/>
                <w:szCs w:val="15"/>
                <w:lang w:val="en-GB"/>
              </w:rPr>
              <w:t xml:space="preserve"> 4.04</w:t>
            </w:r>
          </w:p>
        </w:tc>
        <w:tc>
          <w:tcPr>
            <w:tcW w:w="1565" w:type="dxa"/>
            <w:tcBorders>
              <w:top w:val="single" w:sz="4" w:space="0" w:color="DFEAE5"/>
              <w:bottom w:val="single" w:sz="4" w:space="0" w:color="DFEAE5"/>
            </w:tcBorders>
            <w:vAlign w:val="center"/>
          </w:tcPr>
          <w:p w14:paraId="74988920" w14:textId="4FC7F086" w:rsidR="00D379BA" w:rsidRDefault="00D379BA" w:rsidP="00D379BA">
            <w:pPr>
              <w:spacing w:after="0" w:line="240" w:lineRule="auto"/>
              <w:ind w:left="1304" w:hanging="1304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0274</w:t>
            </w:r>
          </w:p>
        </w:tc>
      </w:tr>
      <w:tr w:rsidR="004F50C0" w:rsidRPr="00C5665A" w14:paraId="6B3A54E0" w14:textId="77777777" w:rsidTr="00224752">
        <w:trPr>
          <w:trHeight w:val="170"/>
          <w:jc w:val="center"/>
        </w:trPr>
        <w:tc>
          <w:tcPr>
            <w:tcW w:w="2410" w:type="dxa"/>
            <w:tcBorders>
              <w:top w:val="single" w:sz="4" w:space="0" w:color="DFEAE5"/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2A881EF" w14:textId="39D94CD9" w:rsidR="004F50C0" w:rsidRDefault="004F50C0" w:rsidP="004F50C0">
            <w:pPr>
              <w:spacing w:after="0" w:line="240" w:lineRule="auto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 xml:space="preserve">Female </w:t>
            </w:r>
            <w:r w:rsidRPr="00E81DB0">
              <w:rPr>
                <w:rFonts w:cs="Times New Roman"/>
                <w:sz w:val="15"/>
                <w:szCs w:val="15"/>
                <w:lang w:val="en-GB"/>
              </w:rPr>
              <w:t>HbA1c (mmol/mol)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8D6B57" w14:textId="6065E7CA" w:rsidR="004F50C0" w:rsidRDefault="004F50C0" w:rsidP="004F50C0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 xml:space="preserve">-0.97 </w:t>
            </w:r>
            <w:r w:rsidRPr="00E81DB0">
              <w:rPr>
                <w:rFonts w:cs="Times New Roman"/>
                <w:sz w:val="15"/>
                <w:szCs w:val="15"/>
                <w:lang w:val="en-GB"/>
              </w:rPr>
              <w:t>±</w:t>
            </w:r>
            <w:r>
              <w:rPr>
                <w:rFonts w:cs="Times New Roman"/>
                <w:sz w:val="15"/>
                <w:szCs w:val="15"/>
                <w:lang w:val="en-GB"/>
              </w:rPr>
              <w:t xml:space="preserve"> 2.66</w:t>
            </w:r>
          </w:p>
        </w:tc>
        <w:tc>
          <w:tcPr>
            <w:tcW w:w="1564" w:type="dxa"/>
            <w:tcBorders>
              <w:top w:val="single" w:sz="4" w:space="0" w:color="DFEAE5"/>
              <w:bottom w:val="single" w:sz="4" w:space="0" w:color="auto"/>
            </w:tcBorders>
            <w:vAlign w:val="center"/>
          </w:tcPr>
          <w:p w14:paraId="7D5BC750" w14:textId="407A0ABF" w:rsidR="004F50C0" w:rsidRDefault="004F50C0" w:rsidP="004F50C0">
            <w:pPr>
              <w:spacing w:after="0" w:line="240" w:lineRule="auto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0068</w:t>
            </w:r>
          </w:p>
        </w:tc>
        <w:tc>
          <w:tcPr>
            <w:tcW w:w="1696" w:type="dxa"/>
            <w:tcBorders>
              <w:top w:val="single" w:sz="4" w:space="0" w:color="DFEAE5"/>
              <w:bottom w:val="single" w:sz="4" w:space="0" w:color="auto"/>
            </w:tcBorders>
            <w:vAlign w:val="center"/>
          </w:tcPr>
          <w:p w14:paraId="44FA38AE" w14:textId="24FB1D7A" w:rsidR="004F50C0" w:rsidRDefault="004F50C0" w:rsidP="004F50C0">
            <w:pPr>
              <w:spacing w:after="0" w:line="240" w:lineRule="auto"/>
              <w:ind w:left="1304" w:hanging="1304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 xml:space="preserve">-0.03 </w:t>
            </w:r>
            <w:r w:rsidRPr="00E81DB0">
              <w:rPr>
                <w:rFonts w:cs="Times New Roman"/>
                <w:sz w:val="15"/>
                <w:szCs w:val="15"/>
                <w:lang w:val="en-GB"/>
              </w:rPr>
              <w:t>±</w:t>
            </w:r>
            <w:r>
              <w:rPr>
                <w:rFonts w:cs="Times New Roman"/>
                <w:sz w:val="15"/>
                <w:szCs w:val="15"/>
                <w:lang w:val="en-GB"/>
              </w:rPr>
              <w:t xml:space="preserve"> 3.24</w:t>
            </w:r>
          </w:p>
        </w:tc>
        <w:tc>
          <w:tcPr>
            <w:tcW w:w="1565" w:type="dxa"/>
            <w:tcBorders>
              <w:top w:val="single" w:sz="4" w:space="0" w:color="DFEAE5"/>
              <w:bottom w:val="single" w:sz="4" w:space="0" w:color="auto"/>
            </w:tcBorders>
            <w:vAlign w:val="center"/>
          </w:tcPr>
          <w:p w14:paraId="4E5D4559" w14:textId="50A68DDD" w:rsidR="004F50C0" w:rsidRDefault="004F50C0" w:rsidP="004F50C0">
            <w:pPr>
              <w:spacing w:after="0" w:line="240" w:lineRule="auto"/>
              <w:ind w:left="1304" w:hanging="1304"/>
              <w:jc w:val="center"/>
              <w:rPr>
                <w:rFonts w:cs="Times New Roman"/>
                <w:sz w:val="15"/>
                <w:szCs w:val="15"/>
                <w:lang w:val="en-GB"/>
              </w:rPr>
            </w:pPr>
            <w:r>
              <w:rPr>
                <w:rFonts w:cs="Times New Roman"/>
                <w:sz w:val="15"/>
                <w:szCs w:val="15"/>
                <w:lang w:val="en-GB"/>
              </w:rPr>
              <w:t>0.9963</w:t>
            </w:r>
          </w:p>
        </w:tc>
      </w:tr>
    </w:tbl>
    <w:p w14:paraId="01B2867F" w14:textId="0CEC64DE" w:rsidR="005F161F" w:rsidRPr="00FF06E9" w:rsidRDefault="005F161F" w:rsidP="005F161F">
      <w:pPr>
        <w:spacing w:before="120"/>
        <w:jc w:val="both"/>
        <w:rPr>
          <w:rFonts w:cs="Times New Roman"/>
          <w:sz w:val="16"/>
          <w:szCs w:val="16"/>
          <w:lang w:val="en-GB" w:eastAsia="ko-KR"/>
        </w:rPr>
      </w:pPr>
      <w:r w:rsidRPr="00FF06E9">
        <w:rPr>
          <w:rFonts w:cs="Times New Roman"/>
          <w:i/>
          <w:iCs/>
          <w:sz w:val="16"/>
          <w:szCs w:val="16"/>
          <w:lang w:val="en-GB"/>
        </w:rPr>
        <w:t>Abbreviations:</w:t>
      </w:r>
      <w:r w:rsidRPr="00FF06E9">
        <w:rPr>
          <w:rFonts w:cs="Times New Roman"/>
          <w:sz w:val="16"/>
          <w:szCs w:val="16"/>
          <w:lang w:val="en-GB"/>
        </w:rPr>
        <w:t xml:space="preserve"> LDL-C; Low density lipoprotein cholesterol, TC; Total cholesterol, HOMA-B; Homeostatic model assessment of β-cell function, SAD; Sagittal abdominal diameter, WC; Waist circumference. </w:t>
      </w:r>
    </w:p>
    <w:p w14:paraId="38DE65F1" w14:textId="77777777" w:rsidR="005F161F" w:rsidRPr="009D214B" w:rsidRDefault="005F161F" w:rsidP="005F161F">
      <w:pPr>
        <w:rPr>
          <w:rFonts w:cs="Times New Roman"/>
          <w:sz w:val="20"/>
          <w:szCs w:val="20"/>
          <w:lang w:val="en-GB"/>
        </w:rPr>
      </w:pPr>
    </w:p>
    <w:sectPr w:rsidR="005F161F" w:rsidRPr="009D2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NewRoman">
    <w:altName w:val="Times New Roman"/>
    <w:panose1 w:val="020B0604020202020204"/>
    <w:charset w:val="EE"/>
    <w:family w:val="auto"/>
    <w:pitch w:val="default"/>
    <w:sig w:usb0="00000085" w:usb1="09070000" w:usb2="00000010" w:usb3="00000000" w:csb0="000A000A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NewPSMT">
    <w:altName w:val="Courier New"/>
    <w:panose1 w:val="020703090202050204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Graphic-Medium">
    <w:panose1 w:val="020B0604020202020204"/>
    <w:charset w:val="81"/>
    <w:family w:val="roman"/>
    <w:pitch w:val="variable"/>
    <w:sig w:usb0="00000000" w:usb1="09D77CF9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hake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99CEC4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1FA2F5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6AE029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E94ECA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ED67F0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4C2BE8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DFA492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57E679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F8CE2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4F71A10"/>
    <w:multiLevelType w:val="hybridMultilevel"/>
    <w:tmpl w:val="8FA8BE3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8D7440B"/>
    <w:multiLevelType w:val="hybridMultilevel"/>
    <w:tmpl w:val="5060EFC0"/>
    <w:lvl w:ilvl="0" w:tplc="040E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1" w15:restartNumberingAfterBreak="0">
    <w:nsid w:val="0F444699"/>
    <w:multiLevelType w:val="hybridMultilevel"/>
    <w:tmpl w:val="A0241CB6"/>
    <w:lvl w:ilvl="0" w:tplc="040E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2" w15:restartNumberingAfterBreak="0">
    <w:nsid w:val="10FA78F9"/>
    <w:multiLevelType w:val="hybridMultilevel"/>
    <w:tmpl w:val="541646C0"/>
    <w:lvl w:ilvl="0" w:tplc="B7C81D14">
      <w:start w:val="1"/>
      <w:numFmt w:val="bullet"/>
      <w:lvlText w:val="•"/>
      <w:lvlJc w:val="left"/>
      <w:pPr>
        <w:ind w:left="720" w:hanging="360"/>
      </w:pPr>
      <w:rPr>
        <w:rFonts w:ascii="Malgun Gothic" w:eastAsia="Malgun Gothic" w:hAnsi="Malgun Gothic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1FF19A3"/>
    <w:multiLevelType w:val="hybridMultilevel"/>
    <w:tmpl w:val="8DE284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34E4DA5"/>
    <w:multiLevelType w:val="multilevel"/>
    <w:tmpl w:val="2184087E"/>
    <w:lvl w:ilvl="0">
      <w:start w:val="1"/>
      <w:numFmt w:val="bullet"/>
      <w:pStyle w:val="CPT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"/>
      <w:lvlJc w:val="left"/>
      <w:pPr>
        <w:ind w:left="1800" w:hanging="360"/>
      </w:pPr>
      <w:rPr>
        <w:rFonts w:ascii="Wingdings" w:hAnsi="Wingdings" w:hint="default"/>
      </w:rPr>
    </w:lvl>
    <w:lvl w:ilvl="4">
      <w:start w:val="1"/>
      <w:numFmt w:val="bullet"/>
      <w:lvlText w:val=""/>
      <w:lvlJc w:val="left"/>
      <w:pPr>
        <w:ind w:left="216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600" w:hanging="360"/>
      </w:pPr>
      <w:rPr>
        <w:rFonts w:ascii="Symbol" w:hAnsi="Symbol" w:hint="default"/>
      </w:rPr>
    </w:lvl>
  </w:abstractNum>
  <w:abstractNum w:abstractNumId="15" w15:restartNumberingAfterBreak="0">
    <w:nsid w:val="13915908"/>
    <w:multiLevelType w:val="multilevel"/>
    <w:tmpl w:val="8F7626A6"/>
    <w:lvl w:ilvl="0">
      <w:start w:val="1"/>
      <w:numFmt w:val="decimal"/>
      <w:pStyle w:val="CPTListNumb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80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324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600" w:hanging="360"/>
      </w:pPr>
      <w:rPr>
        <w:rFonts w:hint="default"/>
      </w:rPr>
    </w:lvl>
  </w:abstractNum>
  <w:abstractNum w:abstractNumId="16" w15:restartNumberingAfterBreak="0">
    <w:nsid w:val="1C082410"/>
    <w:multiLevelType w:val="hybridMultilevel"/>
    <w:tmpl w:val="9B128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2C2328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24AA4D8F"/>
    <w:multiLevelType w:val="hybridMultilevel"/>
    <w:tmpl w:val="023AD2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767878"/>
    <w:multiLevelType w:val="hybridMultilevel"/>
    <w:tmpl w:val="B2EC9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5A32E6"/>
    <w:multiLevelType w:val="hybridMultilevel"/>
    <w:tmpl w:val="B7D05C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B557A9"/>
    <w:multiLevelType w:val="multilevel"/>
    <w:tmpl w:val="2184087E"/>
    <w:styleLink w:val="CPT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"/>
      <w:lvlJc w:val="left"/>
      <w:pPr>
        <w:ind w:left="1800" w:hanging="360"/>
      </w:pPr>
      <w:rPr>
        <w:rFonts w:ascii="Wingdings" w:hAnsi="Wingdings" w:hint="default"/>
      </w:rPr>
    </w:lvl>
    <w:lvl w:ilvl="4">
      <w:start w:val="1"/>
      <w:numFmt w:val="bullet"/>
      <w:lvlText w:val=""/>
      <w:lvlJc w:val="left"/>
      <w:pPr>
        <w:ind w:left="216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600" w:hanging="360"/>
      </w:pPr>
      <w:rPr>
        <w:rFonts w:ascii="Symbol" w:hAnsi="Symbol" w:hint="default"/>
      </w:rPr>
    </w:lvl>
  </w:abstractNum>
  <w:abstractNum w:abstractNumId="22" w15:restartNumberingAfterBreak="0">
    <w:nsid w:val="4577371F"/>
    <w:multiLevelType w:val="hybridMultilevel"/>
    <w:tmpl w:val="FC7CAB0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5B0F22"/>
    <w:multiLevelType w:val="hybridMultilevel"/>
    <w:tmpl w:val="B7CEF8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B848EF"/>
    <w:multiLevelType w:val="hybridMultilevel"/>
    <w:tmpl w:val="5FFCB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1B4F5D"/>
    <w:multiLevelType w:val="hybridMultilevel"/>
    <w:tmpl w:val="E1180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652CA7"/>
    <w:multiLevelType w:val="hybridMultilevel"/>
    <w:tmpl w:val="915AD37A"/>
    <w:lvl w:ilvl="0" w:tplc="90687B46">
      <w:start w:val="1"/>
      <w:numFmt w:val="decimal"/>
      <w:lvlText w:val="%1."/>
      <w:lvlJc w:val="left"/>
      <w:pPr>
        <w:ind w:left="644" w:hanging="360"/>
      </w:pPr>
      <w:rPr>
        <w:rFonts w:ascii="Calibri" w:hAnsi="Calibr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7" w15:restartNumberingAfterBreak="0">
    <w:nsid w:val="595C584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5EA772B9"/>
    <w:multiLevelType w:val="multilevel"/>
    <w:tmpl w:val="9B12807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7919CC"/>
    <w:multiLevelType w:val="hybridMultilevel"/>
    <w:tmpl w:val="D7E03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9E0B57"/>
    <w:multiLevelType w:val="hybridMultilevel"/>
    <w:tmpl w:val="3D8A4AB4"/>
    <w:lvl w:ilvl="0" w:tplc="040E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1" w15:restartNumberingAfterBreak="0">
    <w:nsid w:val="683623CE"/>
    <w:multiLevelType w:val="hybridMultilevel"/>
    <w:tmpl w:val="3642CCAE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B7C81D14">
      <w:start w:val="1"/>
      <w:numFmt w:val="bullet"/>
      <w:lvlText w:val="•"/>
      <w:lvlJc w:val="left"/>
      <w:pPr>
        <w:ind w:left="1497" w:hanging="360"/>
      </w:pPr>
      <w:rPr>
        <w:rFonts w:ascii="Malgun Gothic" w:eastAsia="Malgun Gothic" w:hAnsi="Malgun Gothic" w:hint="eastAsia"/>
      </w:rPr>
    </w:lvl>
    <w:lvl w:ilvl="2" w:tplc="B2B429D4">
      <w:numFmt w:val="bullet"/>
      <w:lvlText w:val="-"/>
      <w:lvlJc w:val="left"/>
      <w:pPr>
        <w:ind w:left="2217" w:hanging="360"/>
      </w:pPr>
      <w:rPr>
        <w:rFonts w:ascii="Times New Roman" w:eastAsiaTheme="minorEastAsia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2" w15:restartNumberingAfterBreak="0">
    <w:nsid w:val="6A65692A"/>
    <w:multiLevelType w:val="hybridMultilevel"/>
    <w:tmpl w:val="66A8D94E"/>
    <w:lvl w:ilvl="0" w:tplc="040E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3" w15:restartNumberingAfterBreak="0">
    <w:nsid w:val="7167569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72364077"/>
    <w:multiLevelType w:val="hybridMultilevel"/>
    <w:tmpl w:val="B60C90C6"/>
    <w:lvl w:ilvl="0" w:tplc="040E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5" w15:restartNumberingAfterBreak="0">
    <w:nsid w:val="79B61A1E"/>
    <w:multiLevelType w:val="hybridMultilevel"/>
    <w:tmpl w:val="366C2BB8"/>
    <w:lvl w:ilvl="0" w:tplc="FFFFFFFF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FFFFFFFF">
      <w:start w:val="1"/>
      <w:numFmt w:val="bullet"/>
      <w:lvlText w:val="•"/>
      <w:lvlJc w:val="left"/>
      <w:pPr>
        <w:ind w:left="1497" w:hanging="360"/>
      </w:pPr>
      <w:rPr>
        <w:rFonts w:ascii="Malgun Gothic" w:eastAsia="Malgun Gothic" w:hAnsi="Malgun Gothic" w:hint="eastAsia"/>
      </w:rPr>
    </w:lvl>
    <w:lvl w:ilvl="2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6" w15:restartNumberingAfterBreak="0">
    <w:nsid w:val="7D6C59A9"/>
    <w:multiLevelType w:val="multilevel"/>
    <w:tmpl w:val="A00A08F0"/>
    <w:lvl w:ilvl="0">
      <w:start w:val="1"/>
      <w:numFmt w:val="bullet"/>
      <w:pStyle w:val="ListBulletLevel1"/>
      <w:lvlText w:val=""/>
      <w:lvlJc w:val="left"/>
      <w:pPr>
        <w:tabs>
          <w:tab w:val="num" w:pos="720"/>
        </w:tabs>
        <w:ind w:left="720" w:hanging="357"/>
      </w:pPr>
      <w:rPr>
        <w:rFonts w:ascii="Symbol" w:hAnsi="Symbol" w:hint="default"/>
        <w:sz w:val="24"/>
      </w:rPr>
    </w:lvl>
    <w:lvl w:ilvl="1">
      <w:start w:val="1"/>
      <w:numFmt w:val="bullet"/>
      <w:lvlText w:val=""/>
      <w:lvlJc w:val="left"/>
      <w:pPr>
        <w:tabs>
          <w:tab w:val="num" w:pos="1083"/>
        </w:tabs>
        <w:ind w:left="1083" w:hanging="363"/>
      </w:pPr>
      <w:rPr>
        <w:rFonts w:ascii="Symbol" w:hAnsi="Symbol" w:hint="default"/>
        <w:sz w:val="21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57"/>
      </w:pPr>
      <w:rPr>
        <w:rFonts w:ascii="Symbol" w:hAnsi="Symbol" w:hint="default"/>
        <w:sz w:val="21"/>
      </w:rPr>
    </w:lvl>
    <w:lvl w:ilvl="3">
      <w:start w:val="1"/>
      <w:numFmt w:val="bullet"/>
      <w:lvlText w:val=""/>
      <w:lvlJc w:val="left"/>
      <w:pPr>
        <w:tabs>
          <w:tab w:val="num" w:pos="1803"/>
        </w:tabs>
        <w:ind w:left="1803" w:hanging="363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57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2523"/>
        </w:tabs>
        <w:ind w:left="2523" w:hanging="363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57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3243"/>
        </w:tabs>
        <w:ind w:left="3243" w:hanging="363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57"/>
      </w:pPr>
      <w:rPr>
        <w:rFonts w:ascii="Symbol" w:hAnsi="Symbol" w:hint="default"/>
      </w:rPr>
    </w:lvl>
  </w:abstractNum>
  <w:abstractNum w:abstractNumId="37" w15:restartNumberingAfterBreak="0">
    <w:nsid w:val="7E59725A"/>
    <w:multiLevelType w:val="hybridMultilevel"/>
    <w:tmpl w:val="648A8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3877489">
    <w:abstractNumId w:val="36"/>
  </w:num>
  <w:num w:numId="2" w16cid:durableId="1463618504">
    <w:abstractNumId w:val="7"/>
  </w:num>
  <w:num w:numId="3" w16cid:durableId="1692100955">
    <w:abstractNumId w:val="6"/>
  </w:num>
  <w:num w:numId="4" w16cid:durableId="1678582236">
    <w:abstractNumId w:val="5"/>
  </w:num>
  <w:num w:numId="5" w16cid:durableId="2122189597">
    <w:abstractNumId w:val="4"/>
  </w:num>
  <w:num w:numId="6" w16cid:durableId="1632781159">
    <w:abstractNumId w:val="8"/>
  </w:num>
  <w:num w:numId="7" w16cid:durableId="1381055516">
    <w:abstractNumId w:val="3"/>
  </w:num>
  <w:num w:numId="8" w16cid:durableId="1333725537">
    <w:abstractNumId w:val="2"/>
  </w:num>
  <w:num w:numId="9" w16cid:durableId="996618006">
    <w:abstractNumId w:val="1"/>
  </w:num>
  <w:num w:numId="10" w16cid:durableId="1251935934">
    <w:abstractNumId w:val="0"/>
  </w:num>
  <w:num w:numId="11" w16cid:durableId="2133817988">
    <w:abstractNumId w:val="27"/>
  </w:num>
  <w:num w:numId="12" w16cid:durableId="595865692">
    <w:abstractNumId w:val="33"/>
  </w:num>
  <w:num w:numId="13" w16cid:durableId="709650573">
    <w:abstractNumId w:val="17"/>
  </w:num>
  <w:num w:numId="14" w16cid:durableId="1958557017">
    <w:abstractNumId w:val="21"/>
  </w:num>
  <w:num w:numId="15" w16cid:durableId="1025792405">
    <w:abstractNumId w:val="14"/>
  </w:num>
  <w:num w:numId="16" w16cid:durableId="1702590021">
    <w:abstractNumId w:val="15"/>
    <w:lvlOverride w:ilvl="0">
      <w:lvl w:ilvl="0">
        <w:start w:val="1"/>
        <w:numFmt w:val="decimal"/>
        <w:pStyle w:val="CPTListNumber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08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left"/>
        <w:pPr>
          <w:ind w:left="144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%4)"/>
        <w:lvlJc w:val="left"/>
        <w:pPr>
          <w:ind w:left="1800" w:hanging="360"/>
        </w:pPr>
        <w:rPr>
          <w:rFonts w:hint="default"/>
        </w:rPr>
      </w:lvl>
    </w:lvlOverride>
    <w:lvlOverride w:ilvl="4">
      <w:lvl w:ilvl="4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600" w:hanging="360"/>
        </w:pPr>
        <w:rPr>
          <w:rFonts w:hint="default"/>
        </w:rPr>
      </w:lvl>
    </w:lvlOverride>
  </w:num>
  <w:num w:numId="17" w16cid:durableId="717360582">
    <w:abstractNumId w:val="32"/>
  </w:num>
  <w:num w:numId="18" w16cid:durableId="352540238">
    <w:abstractNumId w:val="30"/>
  </w:num>
  <w:num w:numId="19" w16cid:durableId="1299916300">
    <w:abstractNumId w:val="11"/>
  </w:num>
  <w:num w:numId="20" w16cid:durableId="10110551">
    <w:abstractNumId w:val="34"/>
  </w:num>
  <w:num w:numId="21" w16cid:durableId="1400707306">
    <w:abstractNumId w:val="23"/>
  </w:num>
  <w:num w:numId="22" w16cid:durableId="1030687118">
    <w:abstractNumId w:val="18"/>
  </w:num>
  <w:num w:numId="23" w16cid:durableId="1232347456">
    <w:abstractNumId w:val="28"/>
  </w:num>
  <w:num w:numId="24" w16cid:durableId="1248464474">
    <w:abstractNumId w:val="13"/>
  </w:num>
  <w:num w:numId="25" w16cid:durableId="1808426871">
    <w:abstractNumId w:val="16"/>
  </w:num>
  <w:num w:numId="26" w16cid:durableId="1058934842">
    <w:abstractNumId w:val="25"/>
  </w:num>
  <w:num w:numId="27" w16cid:durableId="1940749076">
    <w:abstractNumId w:val="9"/>
  </w:num>
  <w:num w:numId="28" w16cid:durableId="1559824780">
    <w:abstractNumId w:val="10"/>
  </w:num>
  <w:num w:numId="29" w16cid:durableId="199127173">
    <w:abstractNumId w:val="26"/>
  </w:num>
  <w:num w:numId="30" w16cid:durableId="181209517">
    <w:abstractNumId w:val="22"/>
  </w:num>
  <w:num w:numId="31" w16cid:durableId="874924084">
    <w:abstractNumId w:val="20"/>
  </w:num>
  <w:num w:numId="32" w16cid:durableId="353504699">
    <w:abstractNumId w:val="19"/>
  </w:num>
  <w:num w:numId="33" w16cid:durableId="372777502">
    <w:abstractNumId w:val="24"/>
  </w:num>
  <w:num w:numId="34" w16cid:durableId="833493837">
    <w:abstractNumId w:val="37"/>
  </w:num>
  <w:num w:numId="35" w16cid:durableId="60301303">
    <w:abstractNumId w:val="29"/>
  </w:num>
  <w:num w:numId="36" w16cid:durableId="1923176888">
    <w:abstractNumId w:val="31"/>
  </w:num>
  <w:num w:numId="37" w16cid:durableId="985167008">
    <w:abstractNumId w:val="12"/>
  </w:num>
  <w:num w:numId="38" w16cid:durableId="68424343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7BF"/>
    <w:rsid w:val="00001E77"/>
    <w:rsid w:val="00002D4D"/>
    <w:rsid w:val="000033C1"/>
    <w:rsid w:val="00004334"/>
    <w:rsid w:val="0001092C"/>
    <w:rsid w:val="0001214C"/>
    <w:rsid w:val="000177E8"/>
    <w:rsid w:val="00020A83"/>
    <w:rsid w:val="00020B1D"/>
    <w:rsid w:val="00021141"/>
    <w:rsid w:val="00022F19"/>
    <w:rsid w:val="00025E87"/>
    <w:rsid w:val="00027B2F"/>
    <w:rsid w:val="0005376A"/>
    <w:rsid w:val="0006158F"/>
    <w:rsid w:val="00061BDB"/>
    <w:rsid w:val="000713C5"/>
    <w:rsid w:val="000725ED"/>
    <w:rsid w:val="000727A3"/>
    <w:rsid w:val="000846BB"/>
    <w:rsid w:val="00085DC3"/>
    <w:rsid w:val="000877F0"/>
    <w:rsid w:val="00090ED5"/>
    <w:rsid w:val="0009471F"/>
    <w:rsid w:val="00095A1C"/>
    <w:rsid w:val="000A3917"/>
    <w:rsid w:val="000A492F"/>
    <w:rsid w:val="000A5AAB"/>
    <w:rsid w:val="000A7BC2"/>
    <w:rsid w:val="000A7EA4"/>
    <w:rsid w:val="000B49A6"/>
    <w:rsid w:val="000B5549"/>
    <w:rsid w:val="000B745E"/>
    <w:rsid w:val="000C0928"/>
    <w:rsid w:val="000C3A5D"/>
    <w:rsid w:val="000C7261"/>
    <w:rsid w:val="000D034D"/>
    <w:rsid w:val="000D0524"/>
    <w:rsid w:val="000D16CD"/>
    <w:rsid w:val="000D284A"/>
    <w:rsid w:val="000E15D9"/>
    <w:rsid w:val="000F1136"/>
    <w:rsid w:val="000F14FF"/>
    <w:rsid w:val="000F30E3"/>
    <w:rsid w:val="000F37A4"/>
    <w:rsid w:val="000F5730"/>
    <w:rsid w:val="0010249E"/>
    <w:rsid w:val="00106082"/>
    <w:rsid w:val="001106EF"/>
    <w:rsid w:val="00122C4C"/>
    <w:rsid w:val="00131BDA"/>
    <w:rsid w:val="00137D2A"/>
    <w:rsid w:val="0014443D"/>
    <w:rsid w:val="00151C84"/>
    <w:rsid w:val="0015509D"/>
    <w:rsid w:val="001575D4"/>
    <w:rsid w:val="00157D3A"/>
    <w:rsid w:val="00164DDA"/>
    <w:rsid w:val="001705DE"/>
    <w:rsid w:val="00172368"/>
    <w:rsid w:val="00174B93"/>
    <w:rsid w:val="00175BA2"/>
    <w:rsid w:val="00186086"/>
    <w:rsid w:val="001914BB"/>
    <w:rsid w:val="001A4EE1"/>
    <w:rsid w:val="001A57BF"/>
    <w:rsid w:val="001B6E50"/>
    <w:rsid w:val="001C00D8"/>
    <w:rsid w:val="001C1EF5"/>
    <w:rsid w:val="001C21BA"/>
    <w:rsid w:val="001C31A6"/>
    <w:rsid w:val="001C7245"/>
    <w:rsid w:val="001C7258"/>
    <w:rsid w:val="001D2470"/>
    <w:rsid w:val="001D41A6"/>
    <w:rsid w:val="001D77EB"/>
    <w:rsid w:val="001E2F31"/>
    <w:rsid w:val="001E31D8"/>
    <w:rsid w:val="001E7212"/>
    <w:rsid w:val="001F03BE"/>
    <w:rsid w:val="001F081A"/>
    <w:rsid w:val="00201ED5"/>
    <w:rsid w:val="00212829"/>
    <w:rsid w:val="00213147"/>
    <w:rsid w:val="002162F9"/>
    <w:rsid w:val="0021749A"/>
    <w:rsid w:val="00217DB4"/>
    <w:rsid w:val="002636AB"/>
    <w:rsid w:val="002638D7"/>
    <w:rsid w:val="00265493"/>
    <w:rsid w:val="0027434E"/>
    <w:rsid w:val="0027703E"/>
    <w:rsid w:val="00277E51"/>
    <w:rsid w:val="00286EEB"/>
    <w:rsid w:val="0028775A"/>
    <w:rsid w:val="00287F54"/>
    <w:rsid w:val="002953B3"/>
    <w:rsid w:val="002974D9"/>
    <w:rsid w:val="002A15A6"/>
    <w:rsid w:val="002A2ACC"/>
    <w:rsid w:val="002B0107"/>
    <w:rsid w:val="002B1FEB"/>
    <w:rsid w:val="002B31D1"/>
    <w:rsid w:val="002B5D0E"/>
    <w:rsid w:val="002C43F1"/>
    <w:rsid w:val="002C489F"/>
    <w:rsid w:val="002C5643"/>
    <w:rsid w:val="002C5EA3"/>
    <w:rsid w:val="002D6C9E"/>
    <w:rsid w:val="002E1BCA"/>
    <w:rsid w:val="002F20D3"/>
    <w:rsid w:val="0030001F"/>
    <w:rsid w:val="003103CB"/>
    <w:rsid w:val="003164E5"/>
    <w:rsid w:val="003251F5"/>
    <w:rsid w:val="00335116"/>
    <w:rsid w:val="0033671D"/>
    <w:rsid w:val="00341C09"/>
    <w:rsid w:val="00351567"/>
    <w:rsid w:val="00356E1A"/>
    <w:rsid w:val="003606FA"/>
    <w:rsid w:val="0036173B"/>
    <w:rsid w:val="003619C7"/>
    <w:rsid w:val="003623E3"/>
    <w:rsid w:val="003662FF"/>
    <w:rsid w:val="003665FA"/>
    <w:rsid w:val="003716EF"/>
    <w:rsid w:val="003733FB"/>
    <w:rsid w:val="00380098"/>
    <w:rsid w:val="003817C2"/>
    <w:rsid w:val="003874C9"/>
    <w:rsid w:val="00391EB9"/>
    <w:rsid w:val="003A1DFD"/>
    <w:rsid w:val="003A2B3E"/>
    <w:rsid w:val="003A53A5"/>
    <w:rsid w:val="003A7FE7"/>
    <w:rsid w:val="003B5C5B"/>
    <w:rsid w:val="003C4117"/>
    <w:rsid w:val="003C531F"/>
    <w:rsid w:val="003D32FA"/>
    <w:rsid w:val="003D689A"/>
    <w:rsid w:val="003E061A"/>
    <w:rsid w:val="003E1494"/>
    <w:rsid w:val="003E3897"/>
    <w:rsid w:val="003F24DC"/>
    <w:rsid w:val="003F41D2"/>
    <w:rsid w:val="0040145B"/>
    <w:rsid w:val="00403F00"/>
    <w:rsid w:val="004056B3"/>
    <w:rsid w:val="004151C8"/>
    <w:rsid w:val="0041573F"/>
    <w:rsid w:val="00416290"/>
    <w:rsid w:val="00420AF5"/>
    <w:rsid w:val="00423C41"/>
    <w:rsid w:val="0042583B"/>
    <w:rsid w:val="00425D6A"/>
    <w:rsid w:val="00430392"/>
    <w:rsid w:val="00434336"/>
    <w:rsid w:val="004500A8"/>
    <w:rsid w:val="00454FE0"/>
    <w:rsid w:val="00455687"/>
    <w:rsid w:val="00457762"/>
    <w:rsid w:val="004608D3"/>
    <w:rsid w:val="00467E23"/>
    <w:rsid w:val="0047728C"/>
    <w:rsid w:val="004805E0"/>
    <w:rsid w:val="00481B3C"/>
    <w:rsid w:val="00481CCF"/>
    <w:rsid w:val="0048360D"/>
    <w:rsid w:val="00484D22"/>
    <w:rsid w:val="00486503"/>
    <w:rsid w:val="004872FD"/>
    <w:rsid w:val="004926DA"/>
    <w:rsid w:val="004A4978"/>
    <w:rsid w:val="004B2B32"/>
    <w:rsid w:val="004C2291"/>
    <w:rsid w:val="004C4711"/>
    <w:rsid w:val="004C7DC0"/>
    <w:rsid w:val="004E35B6"/>
    <w:rsid w:val="004E4E08"/>
    <w:rsid w:val="004F157C"/>
    <w:rsid w:val="004F2AB1"/>
    <w:rsid w:val="004F50C0"/>
    <w:rsid w:val="00500EB8"/>
    <w:rsid w:val="00501F26"/>
    <w:rsid w:val="00505DD0"/>
    <w:rsid w:val="00511271"/>
    <w:rsid w:val="00513EDC"/>
    <w:rsid w:val="0053053D"/>
    <w:rsid w:val="00530A15"/>
    <w:rsid w:val="005339B0"/>
    <w:rsid w:val="00545612"/>
    <w:rsid w:val="00545B39"/>
    <w:rsid w:val="00552835"/>
    <w:rsid w:val="00557D15"/>
    <w:rsid w:val="00560E77"/>
    <w:rsid w:val="00570891"/>
    <w:rsid w:val="00571957"/>
    <w:rsid w:val="005734FF"/>
    <w:rsid w:val="00575F3F"/>
    <w:rsid w:val="0057606F"/>
    <w:rsid w:val="00576B73"/>
    <w:rsid w:val="00577AAC"/>
    <w:rsid w:val="0058045D"/>
    <w:rsid w:val="00581713"/>
    <w:rsid w:val="005829FD"/>
    <w:rsid w:val="00586FE5"/>
    <w:rsid w:val="0059461C"/>
    <w:rsid w:val="00595BCC"/>
    <w:rsid w:val="0059696D"/>
    <w:rsid w:val="00597B7F"/>
    <w:rsid w:val="005A2817"/>
    <w:rsid w:val="005B1C57"/>
    <w:rsid w:val="005B2987"/>
    <w:rsid w:val="005B36D6"/>
    <w:rsid w:val="005B71AA"/>
    <w:rsid w:val="005C256E"/>
    <w:rsid w:val="005C3762"/>
    <w:rsid w:val="005C7713"/>
    <w:rsid w:val="005D1F25"/>
    <w:rsid w:val="005D48F4"/>
    <w:rsid w:val="005D68EB"/>
    <w:rsid w:val="005E1858"/>
    <w:rsid w:val="005F161F"/>
    <w:rsid w:val="005F2B14"/>
    <w:rsid w:val="00600509"/>
    <w:rsid w:val="006061CF"/>
    <w:rsid w:val="00607967"/>
    <w:rsid w:val="00620476"/>
    <w:rsid w:val="00622355"/>
    <w:rsid w:val="00626745"/>
    <w:rsid w:val="00636F5B"/>
    <w:rsid w:val="00651B86"/>
    <w:rsid w:val="00653CEE"/>
    <w:rsid w:val="006579FA"/>
    <w:rsid w:val="00662AB0"/>
    <w:rsid w:val="00664383"/>
    <w:rsid w:val="006711FA"/>
    <w:rsid w:val="0067625D"/>
    <w:rsid w:val="00680B3F"/>
    <w:rsid w:val="006869CE"/>
    <w:rsid w:val="0069726C"/>
    <w:rsid w:val="006A6EB0"/>
    <w:rsid w:val="006B79DC"/>
    <w:rsid w:val="006C0A83"/>
    <w:rsid w:val="006C1403"/>
    <w:rsid w:val="006C1D20"/>
    <w:rsid w:val="006C3A20"/>
    <w:rsid w:val="006C5AA5"/>
    <w:rsid w:val="006C7839"/>
    <w:rsid w:val="006C7C1E"/>
    <w:rsid w:val="006C7D30"/>
    <w:rsid w:val="006D01FE"/>
    <w:rsid w:val="006D02CE"/>
    <w:rsid w:val="006D1223"/>
    <w:rsid w:val="006D6226"/>
    <w:rsid w:val="006D7ABD"/>
    <w:rsid w:val="006E12A6"/>
    <w:rsid w:val="006E12B0"/>
    <w:rsid w:val="006E1C35"/>
    <w:rsid w:val="006E5A3E"/>
    <w:rsid w:val="006E78A2"/>
    <w:rsid w:val="006E7EFA"/>
    <w:rsid w:val="006F1317"/>
    <w:rsid w:val="006F41AD"/>
    <w:rsid w:val="006F5131"/>
    <w:rsid w:val="00700FBB"/>
    <w:rsid w:val="00701D6D"/>
    <w:rsid w:val="00705551"/>
    <w:rsid w:val="00715355"/>
    <w:rsid w:val="00721C13"/>
    <w:rsid w:val="00723C54"/>
    <w:rsid w:val="00724AD3"/>
    <w:rsid w:val="00730C60"/>
    <w:rsid w:val="007319D7"/>
    <w:rsid w:val="007333D3"/>
    <w:rsid w:val="00737397"/>
    <w:rsid w:val="0074228B"/>
    <w:rsid w:val="00746F43"/>
    <w:rsid w:val="0075124C"/>
    <w:rsid w:val="00752D73"/>
    <w:rsid w:val="00752E09"/>
    <w:rsid w:val="00752F09"/>
    <w:rsid w:val="00757DD6"/>
    <w:rsid w:val="007708DB"/>
    <w:rsid w:val="00771CAA"/>
    <w:rsid w:val="00772239"/>
    <w:rsid w:val="00773C9A"/>
    <w:rsid w:val="00773F54"/>
    <w:rsid w:val="00774B28"/>
    <w:rsid w:val="00774E76"/>
    <w:rsid w:val="00777317"/>
    <w:rsid w:val="007832F2"/>
    <w:rsid w:val="00786517"/>
    <w:rsid w:val="00790FA1"/>
    <w:rsid w:val="007911A3"/>
    <w:rsid w:val="007A0777"/>
    <w:rsid w:val="007A54C0"/>
    <w:rsid w:val="007A6397"/>
    <w:rsid w:val="007B2D0A"/>
    <w:rsid w:val="007B3249"/>
    <w:rsid w:val="007B39BE"/>
    <w:rsid w:val="007B5556"/>
    <w:rsid w:val="007C25AC"/>
    <w:rsid w:val="007C6CE9"/>
    <w:rsid w:val="007C7847"/>
    <w:rsid w:val="007E08B7"/>
    <w:rsid w:val="007E1DB4"/>
    <w:rsid w:val="007E29B7"/>
    <w:rsid w:val="007E39C3"/>
    <w:rsid w:val="007E466E"/>
    <w:rsid w:val="007F07BA"/>
    <w:rsid w:val="007F1581"/>
    <w:rsid w:val="007F2B78"/>
    <w:rsid w:val="008011FE"/>
    <w:rsid w:val="00803DF3"/>
    <w:rsid w:val="00807658"/>
    <w:rsid w:val="00807707"/>
    <w:rsid w:val="00811195"/>
    <w:rsid w:val="00811277"/>
    <w:rsid w:val="00812241"/>
    <w:rsid w:val="00812A0C"/>
    <w:rsid w:val="008131FF"/>
    <w:rsid w:val="00816B20"/>
    <w:rsid w:val="00820E24"/>
    <w:rsid w:val="008217C8"/>
    <w:rsid w:val="008220FB"/>
    <w:rsid w:val="008230ED"/>
    <w:rsid w:val="008262C6"/>
    <w:rsid w:val="00833D1F"/>
    <w:rsid w:val="008348E6"/>
    <w:rsid w:val="008353CF"/>
    <w:rsid w:val="00847C37"/>
    <w:rsid w:val="00852639"/>
    <w:rsid w:val="00852EC4"/>
    <w:rsid w:val="00862A70"/>
    <w:rsid w:val="0086466D"/>
    <w:rsid w:val="0087272B"/>
    <w:rsid w:val="00873FEC"/>
    <w:rsid w:val="00874BC1"/>
    <w:rsid w:val="0088588E"/>
    <w:rsid w:val="00885DC0"/>
    <w:rsid w:val="00891970"/>
    <w:rsid w:val="00893B33"/>
    <w:rsid w:val="008B1704"/>
    <w:rsid w:val="008B5150"/>
    <w:rsid w:val="008B6162"/>
    <w:rsid w:val="008B6C4B"/>
    <w:rsid w:val="008B6EDA"/>
    <w:rsid w:val="008B7B68"/>
    <w:rsid w:val="008C0892"/>
    <w:rsid w:val="008C6536"/>
    <w:rsid w:val="008D2752"/>
    <w:rsid w:val="008D28EB"/>
    <w:rsid w:val="008D2EE2"/>
    <w:rsid w:val="008D7499"/>
    <w:rsid w:val="008E3541"/>
    <w:rsid w:val="008E3DEC"/>
    <w:rsid w:val="008E5608"/>
    <w:rsid w:val="008E6E46"/>
    <w:rsid w:val="008F4A40"/>
    <w:rsid w:val="008F6078"/>
    <w:rsid w:val="00904BA8"/>
    <w:rsid w:val="0090541D"/>
    <w:rsid w:val="00905C0C"/>
    <w:rsid w:val="009079F3"/>
    <w:rsid w:val="009152CC"/>
    <w:rsid w:val="00920986"/>
    <w:rsid w:val="00927539"/>
    <w:rsid w:val="009403C3"/>
    <w:rsid w:val="00945289"/>
    <w:rsid w:val="00946561"/>
    <w:rsid w:val="00950D32"/>
    <w:rsid w:val="0095156E"/>
    <w:rsid w:val="00952ADC"/>
    <w:rsid w:val="00955F39"/>
    <w:rsid w:val="0096400C"/>
    <w:rsid w:val="00964737"/>
    <w:rsid w:val="009712E6"/>
    <w:rsid w:val="00974F36"/>
    <w:rsid w:val="00981CEA"/>
    <w:rsid w:val="00982771"/>
    <w:rsid w:val="00995F83"/>
    <w:rsid w:val="009960A3"/>
    <w:rsid w:val="009A00ED"/>
    <w:rsid w:val="009A6BC7"/>
    <w:rsid w:val="009B12B7"/>
    <w:rsid w:val="009B38A1"/>
    <w:rsid w:val="009B658F"/>
    <w:rsid w:val="009C080D"/>
    <w:rsid w:val="009C10AA"/>
    <w:rsid w:val="009C746D"/>
    <w:rsid w:val="009D0097"/>
    <w:rsid w:val="009D1F28"/>
    <w:rsid w:val="009D214B"/>
    <w:rsid w:val="009E0BAE"/>
    <w:rsid w:val="009E0FD3"/>
    <w:rsid w:val="009E4ABC"/>
    <w:rsid w:val="009F0CBC"/>
    <w:rsid w:val="009F1055"/>
    <w:rsid w:val="009F3038"/>
    <w:rsid w:val="00A021E1"/>
    <w:rsid w:val="00A07E8E"/>
    <w:rsid w:val="00A1036F"/>
    <w:rsid w:val="00A22EFD"/>
    <w:rsid w:val="00A377CF"/>
    <w:rsid w:val="00A436F9"/>
    <w:rsid w:val="00A45C96"/>
    <w:rsid w:val="00A56B0D"/>
    <w:rsid w:val="00A60299"/>
    <w:rsid w:val="00A61197"/>
    <w:rsid w:val="00A6300E"/>
    <w:rsid w:val="00A64797"/>
    <w:rsid w:val="00A66CFF"/>
    <w:rsid w:val="00A70963"/>
    <w:rsid w:val="00A73374"/>
    <w:rsid w:val="00A73775"/>
    <w:rsid w:val="00A74E51"/>
    <w:rsid w:val="00A77A1F"/>
    <w:rsid w:val="00A8683A"/>
    <w:rsid w:val="00A86C74"/>
    <w:rsid w:val="00AB09B8"/>
    <w:rsid w:val="00AB3369"/>
    <w:rsid w:val="00AB6ED7"/>
    <w:rsid w:val="00AC05C9"/>
    <w:rsid w:val="00AC5A8E"/>
    <w:rsid w:val="00AC640E"/>
    <w:rsid w:val="00AC69A2"/>
    <w:rsid w:val="00AC718F"/>
    <w:rsid w:val="00AD4014"/>
    <w:rsid w:val="00AD5B38"/>
    <w:rsid w:val="00AE3D81"/>
    <w:rsid w:val="00AE538D"/>
    <w:rsid w:val="00AF24B9"/>
    <w:rsid w:val="00AF478C"/>
    <w:rsid w:val="00B00096"/>
    <w:rsid w:val="00B044AB"/>
    <w:rsid w:val="00B06086"/>
    <w:rsid w:val="00B07D07"/>
    <w:rsid w:val="00B16E78"/>
    <w:rsid w:val="00B248FA"/>
    <w:rsid w:val="00B24CF9"/>
    <w:rsid w:val="00B2513F"/>
    <w:rsid w:val="00B26E6E"/>
    <w:rsid w:val="00B32F00"/>
    <w:rsid w:val="00B33DB0"/>
    <w:rsid w:val="00B343AE"/>
    <w:rsid w:val="00B34F55"/>
    <w:rsid w:val="00B42F49"/>
    <w:rsid w:val="00B435FF"/>
    <w:rsid w:val="00B47501"/>
    <w:rsid w:val="00B64DF4"/>
    <w:rsid w:val="00B67D6E"/>
    <w:rsid w:val="00B748C6"/>
    <w:rsid w:val="00B76CBB"/>
    <w:rsid w:val="00B77E9D"/>
    <w:rsid w:val="00B815BF"/>
    <w:rsid w:val="00B86EF0"/>
    <w:rsid w:val="00B87A8E"/>
    <w:rsid w:val="00B87FAF"/>
    <w:rsid w:val="00B91E84"/>
    <w:rsid w:val="00B96ED0"/>
    <w:rsid w:val="00BA30FD"/>
    <w:rsid w:val="00BA432A"/>
    <w:rsid w:val="00BA454F"/>
    <w:rsid w:val="00BA7737"/>
    <w:rsid w:val="00BB57A8"/>
    <w:rsid w:val="00BC13E2"/>
    <w:rsid w:val="00BC6922"/>
    <w:rsid w:val="00BD1EE2"/>
    <w:rsid w:val="00BD3886"/>
    <w:rsid w:val="00BE577A"/>
    <w:rsid w:val="00BE5F7D"/>
    <w:rsid w:val="00BF07EE"/>
    <w:rsid w:val="00BF74C2"/>
    <w:rsid w:val="00C00CAC"/>
    <w:rsid w:val="00C01285"/>
    <w:rsid w:val="00C01746"/>
    <w:rsid w:val="00C048D0"/>
    <w:rsid w:val="00C0578E"/>
    <w:rsid w:val="00C077F5"/>
    <w:rsid w:val="00C07B71"/>
    <w:rsid w:val="00C10D1D"/>
    <w:rsid w:val="00C12827"/>
    <w:rsid w:val="00C25B51"/>
    <w:rsid w:val="00C274FD"/>
    <w:rsid w:val="00C30767"/>
    <w:rsid w:val="00C32663"/>
    <w:rsid w:val="00C34A5E"/>
    <w:rsid w:val="00C40C68"/>
    <w:rsid w:val="00C438FC"/>
    <w:rsid w:val="00C46A87"/>
    <w:rsid w:val="00C46C95"/>
    <w:rsid w:val="00C47D59"/>
    <w:rsid w:val="00C50780"/>
    <w:rsid w:val="00C51C33"/>
    <w:rsid w:val="00C540DE"/>
    <w:rsid w:val="00C569F2"/>
    <w:rsid w:val="00C754C1"/>
    <w:rsid w:val="00C75EBD"/>
    <w:rsid w:val="00C76A57"/>
    <w:rsid w:val="00C7731E"/>
    <w:rsid w:val="00C838CD"/>
    <w:rsid w:val="00C83B0B"/>
    <w:rsid w:val="00C85A57"/>
    <w:rsid w:val="00C91BB5"/>
    <w:rsid w:val="00C9471C"/>
    <w:rsid w:val="00C94C83"/>
    <w:rsid w:val="00C95AC7"/>
    <w:rsid w:val="00C96EA4"/>
    <w:rsid w:val="00CA0B25"/>
    <w:rsid w:val="00CA10B5"/>
    <w:rsid w:val="00CA487F"/>
    <w:rsid w:val="00CA4C76"/>
    <w:rsid w:val="00CB6F74"/>
    <w:rsid w:val="00CC30A4"/>
    <w:rsid w:val="00CC57C9"/>
    <w:rsid w:val="00CD0311"/>
    <w:rsid w:val="00CD136D"/>
    <w:rsid w:val="00CD40D1"/>
    <w:rsid w:val="00CD7812"/>
    <w:rsid w:val="00CE1113"/>
    <w:rsid w:val="00CE5C13"/>
    <w:rsid w:val="00CF6E8C"/>
    <w:rsid w:val="00D03D3B"/>
    <w:rsid w:val="00D104FD"/>
    <w:rsid w:val="00D14B78"/>
    <w:rsid w:val="00D206BE"/>
    <w:rsid w:val="00D2148C"/>
    <w:rsid w:val="00D36532"/>
    <w:rsid w:val="00D379BA"/>
    <w:rsid w:val="00D37F55"/>
    <w:rsid w:val="00D40DAD"/>
    <w:rsid w:val="00D41B49"/>
    <w:rsid w:val="00D4509A"/>
    <w:rsid w:val="00D47CC2"/>
    <w:rsid w:val="00D51B10"/>
    <w:rsid w:val="00D57CB5"/>
    <w:rsid w:val="00D61C35"/>
    <w:rsid w:val="00D623E1"/>
    <w:rsid w:val="00D70E01"/>
    <w:rsid w:val="00D729CB"/>
    <w:rsid w:val="00D7309B"/>
    <w:rsid w:val="00D80BD4"/>
    <w:rsid w:val="00D840AF"/>
    <w:rsid w:val="00D94D05"/>
    <w:rsid w:val="00D95892"/>
    <w:rsid w:val="00D97DC3"/>
    <w:rsid w:val="00DA5D7F"/>
    <w:rsid w:val="00DB1040"/>
    <w:rsid w:val="00DB1088"/>
    <w:rsid w:val="00DB1DB5"/>
    <w:rsid w:val="00DB2116"/>
    <w:rsid w:val="00DB49F0"/>
    <w:rsid w:val="00DB6212"/>
    <w:rsid w:val="00DC2D75"/>
    <w:rsid w:val="00DE0909"/>
    <w:rsid w:val="00DE0927"/>
    <w:rsid w:val="00DE0A1E"/>
    <w:rsid w:val="00DE14EA"/>
    <w:rsid w:val="00DE2650"/>
    <w:rsid w:val="00DE3FF2"/>
    <w:rsid w:val="00DE5686"/>
    <w:rsid w:val="00DE74A8"/>
    <w:rsid w:val="00DF5738"/>
    <w:rsid w:val="00E149C6"/>
    <w:rsid w:val="00E156C8"/>
    <w:rsid w:val="00E24412"/>
    <w:rsid w:val="00E26155"/>
    <w:rsid w:val="00E41784"/>
    <w:rsid w:val="00E41E94"/>
    <w:rsid w:val="00E4282E"/>
    <w:rsid w:val="00E508AF"/>
    <w:rsid w:val="00E509AB"/>
    <w:rsid w:val="00E5381B"/>
    <w:rsid w:val="00E54673"/>
    <w:rsid w:val="00E579A4"/>
    <w:rsid w:val="00E62754"/>
    <w:rsid w:val="00E657EA"/>
    <w:rsid w:val="00E76720"/>
    <w:rsid w:val="00E76B00"/>
    <w:rsid w:val="00E77B43"/>
    <w:rsid w:val="00E827E1"/>
    <w:rsid w:val="00E90C98"/>
    <w:rsid w:val="00E90DD6"/>
    <w:rsid w:val="00E94809"/>
    <w:rsid w:val="00E968C8"/>
    <w:rsid w:val="00E96FBF"/>
    <w:rsid w:val="00EA02AD"/>
    <w:rsid w:val="00EB6538"/>
    <w:rsid w:val="00EC041D"/>
    <w:rsid w:val="00EC1890"/>
    <w:rsid w:val="00EC2E4E"/>
    <w:rsid w:val="00EC5596"/>
    <w:rsid w:val="00EC66EC"/>
    <w:rsid w:val="00EC6EBD"/>
    <w:rsid w:val="00EC7F36"/>
    <w:rsid w:val="00ED0E32"/>
    <w:rsid w:val="00ED45C4"/>
    <w:rsid w:val="00EE338F"/>
    <w:rsid w:val="00EE34C5"/>
    <w:rsid w:val="00EE3B4B"/>
    <w:rsid w:val="00EF0E59"/>
    <w:rsid w:val="00EF3A67"/>
    <w:rsid w:val="00EF7E92"/>
    <w:rsid w:val="00F01A55"/>
    <w:rsid w:val="00F01EC7"/>
    <w:rsid w:val="00F062D0"/>
    <w:rsid w:val="00F1472F"/>
    <w:rsid w:val="00F14B6F"/>
    <w:rsid w:val="00F17CE9"/>
    <w:rsid w:val="00F31616"/>
    <w:rsid w:val="00F355CC"/>
    <w:rsid w:val="00F37BCA"/>
    <w:rsid w:val="00F46550"/>
    <w:rsid w:val="00F5009B"/>
    <w:rsid w:val="00F53CC9"/>
    <w:rsid w:val="00F605A1"/>
    <w:rsid w:val="00F6349F"/>
    <w:rsid w:val="00F67D8F"/>
    <w:rsid w:val="00F8532D"/>
    <w:rsid w:val="00F91838"/>
    <w:rsid w:val="00FA0B35"/>
    <w:rsid w:val="00FA4E63"/>
    <w:rsid w:val="00FA4F94"/>
    <w:rsid w:val="00FA5CCA"/>
    <w:rsid w:val="00FC5BAE"/>
    <w:rsid w:val="00FC6F7D"/>
    <w:rsid w:val="00FD0A79"/>
    <w:rsid w:val="00FD3E93"/>
    <w:rsid w:val="00FD53AC"/>
    <w:rsid w:val="00FD5CA8"/>
    <w:rsid w:val="00FD5F37"/>
    <w:rsid w:val="00FE0651"/>
    <w:rsid w:val="00FE768D"/>
    <w:rsid w:val="00FF061D"/>
    <w:rsid w:val="00FF54D2"/>
    <w:rsid w:val="00FF6197"/>
    <w:rsid w:val="00FF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A776EF"/>
  <w15:chartTrackingRefBased/>
  <w15:docId w15:val="{7AB12DA6-98EC-364C-9CAE-842D8AC5F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ko-KR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nhideWhenUsed="1" w:qFormat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A57BF"/>
    <w:pPr>
      <w:spacing w:after="160" w:line="259" w:lineRule="auto"/>
    </w:pPr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aliases w:val="Heading 1_NBI,Outline1,SAP Titre 1,Header 1"/>
    <w:basedOn w:val="Normal"/>
    <w:next w:val="Normal"/>
    <w:link w:val="Heading1Char"/>
    <w:qFormat/>
    <w:rsid w:val="001A5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Heading 2_NBI,Heading 2x,Heading 2a,SUP_DISP_CAPTION,Title_2,h2"/>
    <w:basedOn w:val="Normal"/>
    <w:next w:val="Normal"/>
    <w:link w:val="Heading2Char"/>
    <w:unhideWhenUsed/>
    <w:qFormat/>
    <w:rsid w:val="001A5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Heading 3_NBI,Heading 3x"/>
    <w:basedOn w:val="Normal"/>
    <w:next w:val="Normal"/>
    <w:link w:val="Heading3Char"/>
    <w:unhideWhenUsed/>
    <w:qFormat/>
    <w:rsid w:val="001A57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Heading 4_NBI"/>
    <w:basedOn w:val="Normal"/>
    <w:next w:val="Normal"/>
    <w:link w:val="Heading4Char"/>
    <w:unhideWhenUsed/>
    <w:qFormat/>
    <w:rsid w:val="001A57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aliases w:val="Heading 5_NBI"/>
    <w:basedOn w:val="Normal"/>
    <w:next w:val="Normal"/>
    <w:link w:val="Heading5Char"/>
    <w:unhideWhenUsed/>
    <w:qFormat/>
    <w:rsid w:val="001A57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1A57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heading 7normal"/>
    <w:basedOn w:val="Normal"/>
    <w:next w:val="Normal"/>
    <w:link w:val="Heading7Char"/>
    <w:uiPriority w:val="99"/>
    <w:unhideWhenUsed/>
    <w:qFormat/>
    <w:rsid w:val="001A57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1A57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1A57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NBI Char,Outline1 Char,SAP Titre 1 Char,Header 1 Char"/>
    <w:basedOn w:val="DefaultParagraphFont"/>
    <w:link w:val="Heading1"/>
    <w:rsid w:val="001A57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aliases w:val="Heading 2_NBI Char,Heading 2x Char,Heading 2a Char,SUP_DISP_CAPTION Char,Title_2 Char,h2 Char"/>
    <w:basedOn w:val="DefaultParagraphFont"/>
    <w:link w:val="Heading2"/>
    <w:rsid w:val="001A57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aliases w:val="Heading 3_NBI Char,Heading 3x Char"/>
    <w:basedOn w:val="DefaultParagraphFont"/>
    <w:link w:val="Heading3"/>
    <w:rsid w:val="001A57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aliases w:val="Heading 4_NBI Char"/>
    <w:basedOn w:val="DefaultParagraphFont"/>
    <w:link w:val="Heading4"/>
    <w:rsid w:val="001A57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aliases w:val="Heading 5_NBI Char"/>
    <w:basedOn w:val="DefaultParagraphFont"/>
    <w:link w:val="Heading5"/>
    <w:rsid w:val="001A57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rsid w:val="001A57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aliases w:val="heading 7normal Char"/>
    <w:basedOn w:val="DefaultParagraphFont"/>
    <w:link w:val="Heading7"/>
    <w:uiPriority w:val="99"/>
    <w:rsid w:val="001A57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rsid w:val="001A57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rsid w:val="001A57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qFormat/>
    <w:rsid w:val="001A57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1A57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qFormat/>
    <w:rsid w:val="001A57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1A57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A57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57BF"/>
    <w:rPr>
      <w:i/>
      <w:iCs/>
      <w:color w:val="404040" w:themeColor="text1" w:themeTint="BF"/>
      <w:lang w:val="en-GB"/>
    </w:rPr>
  </w:style>
  <w:style w:type="paragraph" w:styleId="ListParagraph">
    <w:name w:val="List Paragraph"/>
    <w:aliases w:val="Nummerierung,Bullet L1"/>
    <w:basedOn w:val="Normal"/>
    <w:link w:val="ListParagraphChar"/>
    <w:uiPriority w:val="34"/>
    <w:qFormat/>
    <w:rsid w:val="001A57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5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7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A57B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rsid w:val="001A5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7BF"/>
    <w:rPr>
      <w:rFonts w:ascii="Times New Roman" w:hAnsi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7BF"/>
    <w:pPr>
      <w:spacing w:line="259" w:lineRule="auto"/>
    </w:pPr>
    <w:rPr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7BF"/>
    <w:rPr>
      <w:rFonts w:ascii="Times New Roman" w:hAnsi="Times New Roman"/>
      <w:b/>
      <w:bCs/>
      <w:kern w:val="0"/>
      <w:sz w:val="20"/>
      <w:szCs w:val="22"/>
      <w:lang w:val="en-US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7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7BF"/>
    <w:rPr>
      <w:rFonts w:ascii="Tahoma" w:hAnsi="Tahoma" w:cs="Tahoma"/>
      <w:kern w:val="0"/>
      <w:sz w:val="16"/>
      <w:szCs w:val="16"/>
      <w:lang w:val="en-US" w:eastAsia="en-US"/>
      <w14:ligatures w14:val="none"/>
    </w:rPr>
  </w:style>
  <w:style w:type="paragraph" w:customStyle="1" w:styleId="Text">
    <w:name w:val="Text"/>
    <w:basedOn w:val="Normal"/>
    <w:link w:val="TextChar"/>
    <w:rsid w:val="001A57BF"/>
    <w:pPr>
      <w:spacing w:after="240" w:line="300" w:lineRule="auto"/>
    </w:pPr>
    <w:rPr>
      <w:kern w:val="24"/>
      <w:szCs w:val="24"/>
      <w:lang w:eastAsia="ja-JP"/>
    </w:rPr>
  </w:style>
  <w:style w:type="paragraph" w:styleId="Caption">
    <w:name w:val="caption"/>
    <w:next w:val="Normal"/>
    <w:qFormat/>
    <w:rsid w:val="001A57BF"/>
    <w:pPr>
      <w:keepNext/>
      <w:tabs>
        <w:tab w:val="left" w:pos="1152"/>
      </w:tabs>
      <w:spacing w:before="60" w:after="60"/>
      <w:ind w:left="1152" w:hanging="1152"/>
    </w:pPr>
    <w:rPr>
      <w:rFonts w:ascii="Times New Roman" w:eastAsia="Times New Roman" w:hAnsi="Times New Roman" w:cs="Times New Roman"/>
      <w:b/>
      <w:bCs/>
      <w:kern w:val="0"/>
      <w:sz w:val="20"/>
      <w:szCs w:val="18"/>
      <w:lang w:val="en-US" w:eastAsia="en-US"/>
      <w14:ligatures w14:val="none"/>
    </w:rPr>
  </w:style>
  <w:style w:type="paragraph" w:customStyle="1" w:styleId="CPTListNumber">
    <w:name w:val="CPT_List Number"/>
    <w:basedOn w:val="CPTListBullet"/>
    <w:qFormat/>
    <w:rsid w:val="001A57BF"/>
    <w:pPr>
      <w:numPr>
        <w:numId w:val="16"/>
      </w:numPr>
      <w:ind w:left="0" w:firstLine="0"/>
    </w:pPr>
  </w:style>
  <w:style w:type="paragraph" w:styleId="Footer">
    <w:name w:val="footer"/>
    <w:link w:val="FooterChar"/>
    <w:uiPriority w:val="99"/>
    <w:rsid w:val="001A57BF"/>
    <w:pPr>
      <w:spacing w:before="60"/>
    </w:pPr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A57B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link w:val="HeaderChar"/>
    <w:rsid w:val="001A57B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rsid w:val="001A57B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character" w:styleId="PageNumber">
    <w:name w:val="page number"/>
    <w:rsid w:val="001A57BF"/>
    <w:rPr>
      <w:rFonts w:ascii="Times New Roman" w:hAnsi="Times New Roman"/>
      <w:sz w:val="20"/>
      <w:lang w:val="en-US"/>
    </w:rPr>
  </w:style>
  <w:style w:type="paragraph" w:styleId="TOC1">
    <w:name w:val="toc 1"/>
    <w:basedOn w:val="Normal"/>
    <w:next w:val="Normal"/>
    <w:uiPriority w:val="39"/>
    <w:rsid w:val="001A57BF"/>
    <w:pPr>
      <w:keepLines/>
      <w:tabs>
        <w:tab w:val="right" w:leader="dot" w:pos="9360"/>
      </w:tabs>
      <w:spacing w:before="120" w:after="0" w:line="259" w:lineRule="atLeast"/>
      <w:ind w:left="634" w:right="2160" w:hanging="634"/>
    </w:pPr>
    <w:rPr>
      <w:rFonts w:eastAsia="MS Gothic" w:cs="Times New Roman"/>
      <w:b/>
      <w:noProof/>
      <w:color w:val="0000FF"/>
      <w:szCs w:val="24"/>
    </w:rPr>
  </w:style>
  <w:style w:type="paragraph" w:styleId="TOC2">
    <w:name w:val="toc 2"/>
    <w:basedOn w:val="TOC1"/>
    <w:next w:val="Normal"/>
    <w:uiPriority w:val="39"/>
    <w:rsid w:val="001A57BF"/>
    <w:pPr>
      <w:spacing w:before="0"/>
    </w:pPr>
    <w:rPr>
      <w:b w:val="0"/>
    </w:rPr>
  </w:style>
  <w:style w:type="paragraph" w:styleId="TOC3">
    <w:name w:val="toc 3"/>
    <w:basedOn w:val="TOC1"/>
    <w:next w:val="Normal"/>
    <w:uiPriority w:val="39"/>
    <w:rsid w:val="001A57BF"/>
    <w:pPr>
      <w:spacing w:before="0"/>
    </w:pPr>
    <w:rPr>
      <w:b w:val="0"/>
    </w:rPr>
  </w:style>
  <w:style w:type="paragraph" w:styleId="TOC4">
    <w:name w:val="toc 4"/>
    <w:uiPriority w:val="39"/>
    <w:rsid w:val="001A57BF"/>
    <w:pPr>
      <w:tabs>
        <w:tab w:val="left" w:pos="1080"/>
        <w:tab w:val="right" w:leader="dot" w:pos="9360"/>
      </w:tabs>
      <w:ind w:left="1080" w:right="720" w:hanging="1080"/>
    </w:pPr>
    <w:rPr>
      <w:rFonts w:ascii="Arial" w:eastAsia="Times New Roman" w:hAnsi="Arial" w:cs="Times New Roman"/>
      <w:kern w:val="0"/>
      <w:sz w:val="20"/>
      <w:szCs w:val="20"/>
      <w:lang w:val="en-US" w:eastAsia="en-US"/>
      <w14:ligatures w14:val="none"/>
    </w:rPr>
  </w:style>
  <w:style w:type="paragraph" w:styleId="TOC5">
    <w:name w:val="toc 5"/>
    <w:uiPriority w:val="39"/>
    <w:rsid w:val="001A57BF"/>
    <w:pPr>
      <w:tabs>
        <w:tab w:val="left" w:pos="1267"/>
        <w:tab w:val="right" w:leader="dot" w:pos="9360"/>
      </w:tabs>
      <w:ind w:left="1267" w:right="720" w:hanging="1267"/>
    </w:pPr>
    <w:rPr>
      <w:rFonts w:ascii="Arial" w:eastAsia="Times New Roman" w:hAnsi="Arial" w:cs="Times New Roman"/>
      <w:kern w:val="0"/>
      <w:sz w:val="20"/>
      <w:lang w:val="en-US" w:eastAsia="en-US"/>
      <w14:ligatures w14:val="none"/>
    </w:rPr>
  </w:style>
  <w:style w:type="paragraph" w:styleId="TOC6">
    <w:name w:val="toc 6"/>
    <w:uiPriority w:val="39"/>
    <w:rsid w:val="001A57BF"/>
    <w:pPr>
      <w:tabs>
        <w:tab w:val="left" w:pos="1440"/>
        <w:tab w:val="right" w:leader="dot" w:pos="9360"/>
      </w:tabs>
      <w:ind w:left="1440" w:right="720" w:hanging="1440"/>
    </w:pPr>
    <w:rPr>
      <w:rFonts w:ascii="Arial" w:eastAsia="Times New Roman" w:hAnsi="Arial" w:cs="Times New Roman"/>
      <w:kern w:val="0"/>
      <w:sz w:val="20"/>
      <w:szCs w:val="20"/>
      <w:lang w:val="en-US" w:eastAsia="en-US"/>
      <w14:ligatures w14:val="none"/>
    </w:rPr>
  </w:style>
  <w:style w:type="paragraph" w:styleId="TOC7">
    <w:name w:val="toc 7"/>
    <w:uiPriority w:val="39"/>
    <w:rsid w:val="001A57BF"/>
    <w:pPr>
      <w:tabs>
        <w:tab w:val="left" w:pos="1613"/>
        <w:tab w:val="right" w:leader="dot" w:pos="9360"/>
      </w:tabs>
      <w:ind w:left="1613" w:right="720" w:hanging="1613"/>
    </w:pPr>
    <w:rPr>
      <w:rFonts w:ascii="Arial" w:eastAsia="Times New Roman" w:hAnsi="Arial" w:cs="Times New Roman"/>
      <w:kern w:val="0"/>
      <w:sz w:val="20"/>
      <w:szCs w:val="20"/>
      <w:lang w:val="en-US" w:eastAsia="en-US"/>
      <w14:ligatures w14:val="none"/>
    </w:rPr>
  </w:style>
  <w:style w:type="paragraph" w:styleId="TOC8">
    <w:name w:val="toc 8"/>
    <w:next w:val="Normal"/>
    <w:uiPriority w:val="39"/>
    <w:rsid w:val="001A57BF"/>
    <w:pPr>
      <w:tabs>
        <w:tab w:val="left" w:pos="1800"/>
        <w:tab w:val="right" w:leader="dot" w:pos="9360"/>
      </w:tabs>
      <w:ind w:left="1800" w:right="720" w:hanging="1800"/>
    </w:pPr>
    <w:rPr>
      <w:rFonts w:ascii="Arial" w:eastAsia="Times New Roman" w:hAnsi="Arial" w:cs="Times New Roman"/>
      <w:kern w:val="0"/>
      <w:sz w:val="20"/>
      <w:szCs w:val="20"/>
      <w:lang w:val="en-US" w:eastAsia="en-US"/>
      <w14:ligatures w14:val="none"/>
    </w:rPr>
  </w:style>
  <w:style w:type="paragraph" w:styleId="TOC9">
    <w:name w:val="toc 9"/>
    <w:next w:val="Normal"/>
    <w:autoRedefine/>
    <w:uiPriority w:val="39"/>
    <w:rsid w:val="001A57BF"/>
    <w:pPr>
      <w:tabs>
        <w:tab w:val="right" w:leader="dot" w:pos="9360"/>
      </w:tabs>
      <w:ind w:left="1080" w:right="720" w:hanging="720"/>
    </w:pPr>
    <w:rPr>
      <w:rFonts w:ascii="Arial" w:eastAsia="Times New Roman" w:hAnsi="Arial" w:cs="Times New Roman"/>
      <w:kern w:val="0"/>
      <w:sz w:val="20"/>
      <w:szCs w:val="20"/>
      <w:lang w:val="en-US" w:eastAsia="en-US"/>
      <w14:ligatures w14:val="none"/>
    </w:rPr>
  </w:style>
  <w:style w:type="paragraph" w:styleId="DocumentMap">
    <w:name w:val="Document Map"/>
    <w:basedOn w:val="Normal"/>
    <w:link w:val="DocumentMapChar"/>
    <w:semiHidden/>
    <w:rsid w:val="001A57B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1A57BF"/>
    <w:rPr>
      <w:rFonts w:ascii="Tahoma" w:hAnsi="Tahoma" w:cs="Tahoma"/>
      <w:kern w:val="0"/>
      <w:szCs w:val="22"/>
      <w:shd w:val="clear" w:color="auto" w:fill="000080"/>
      <w:lang w:val="en-US" w:eastAsia="en-US"/>
      <w14:ligatures w14:val="none"/>
    </w:rPr>
  </w:style>
  <w:style w:type="character" w:styleId="Hyperlink">
    <w:name w:val="Hyperlink"/>
    <w:uiPriority w:val="99"/>
    <w:rsid w:val="001A57BF"/>
    <w:rPr>
      <w:color w:val="0000FF"/>
      <w:u w:val="none"/>
    </w:rPr>
  </w:style>
  <w:style w:type="table" w:styleId="TableGrid">
    <w:name w:val="Table Grid"/>
    <w:basedOn w:val="TableNormal"/>
    <w:uiPriority w:val="59"/>
    <w:rsid w:val="001A57B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rsid w:val="001A57BF"/>
    <w:rPr>
      <w:color w:val="808080"/>
    </w:rPr>
  </w:style>
  <w:style w:type="character" w:customStyle="1" w:styleId="TextChar">
    <w:name w:val="Text Char"/>
    <w:link w:val="Text"/>
    <w:rsid w:val="001A57BF"/>
    <w:rPr>
      <w:rFonts w:ascii="Times New Roman" w:hAnsi="Times New Roman"/>
      <w:kern w:val="24"/>
      <w:lang w:val="en-US" w:eastAsia="ja-JP"/>
      <w14:ligatures w14:val="none"/>
    </w:rPr>
  </w:style>
  <w:style w:type="character" w:customStyle="1" w:styleId="ListParagraphChar">
    <w:name w:val="List Paragraph Char"/>
    <w:aliases w:val="Nummerierung Char,Bullet L1 Char"/>
    <w:link w:val="ListParagraph"/>
    <w:uiPriority w:val="34"/>
    <w:locked/>
    <w:rsid w:val="001A57BF"/>
    <w:rPr>
      <w:lang w:val="en-GB"/>
    </w:rPr>
  </w:style>
  <w:style w:type="paragraph" w:customStyle="1" w:styleId="ListBulletLevel1">
    <w:name w:val="List Bullet Level 1"/>
    <w:basedOn w:val="Normal"/>
    <w:rsid w:val="001A57BF"/>
    <w:pPr>
      <w:numPr>
        <w:numId w:val="1"/>
      </w:numPr>
      <w:tabs>
        <w:tab w:val="clear" w:pos="720"/>
      </w:tabs>
      <w:ind w:left="0" w:firstLine="0"/>
    </w:pPr>
    <w:rPr>
      <w:color w:val="000000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A57BF"/>
    <w:pPr>
      <w:spacing w:before="240" w:after="0"/>
      <w:outlineLvl w:val="9"/>
    </w:pPr>
    <w:rPr>
      <w:sz w:val="32"/>
      <w:szCs w:val="32"/>
    </w:rPr>
  </w:style>
  <w:style w:type="character" w:styleId="FollowedHyperlink">
    <w:name w:val="FollowedHyperlink"/>
    <w:uiPriority w:val="99"/>
    <w:semiHidden/>
    <w:rsid w:val="001A57BF"/>
    <w:rPr>
      <w:color w:val="800080"/>
      <w:u w:val="none"/>
    </w:rPr>
  </w:style>
  <w:style w:type="paragraph" w:customStyle="1" w:styleId="Heading1Unnumbered">
    <w:name w:val="Heading 1 Unnumbered"/>
    <w:basedOn w:val="Normal"/>
    <w:link w:val="Heading1UnnumberedChar"/>
    <w:qFormat/>
    <w:rsid w:val="001A57BF"/>
    <w:pPr>
      <w:keepNext/>
      <w:pageBreakBefore/>
      <w:tabs>
        <w:tab w:val="left" w:pos="1440"/>
      </w:tabs>
      <w:spacing w:before="240" w:after="120"/>
      <w:outlineLvl w:val="0"/>
    </w:pPr>
    <w:rPr>
      <w:rFonts w:ascii="Times New Roman Bold" w:hAnsi="Times New Roman Bold" w:cs="Arial"/>
      <w:b/>
      <w:sz w:val="32"/>
    </w:rPr>
  </w:style>
  <w:style w:type="character" w:customStyle="1" w:styleId="Heading1UnnumberedChar">
    <w:name w:val="Heading 1 Unnumbered Char"/>
    <w:basedOn w:val="DefaultParagraphFont"/>
    <w:link w:val="Heading1Unnumbered"/>
    <w:rsid w:val="001A57BF"/>
    <w:rPr>
      <w:rFonts w:ascii="Times New Roman Bold" w:hAnsi="Times New Roman Bold" w:cs="Arial"/>
      <w:b/>
      <w:kern w:val="0"/>
      <w:sz w:val="32"/>
      <w:szCs w:val="22"/>
      <w:lang w:val="en-US" w:eastAsia="en-US"/>
      <w14:ligatures w14:val="none"/>
    </w:rPr>
  </w:style>
  <w:style w:type="paragraph" w:customStyle="1" w:styleId="CPTInstructional">
    <w:name w:val="CPT_Instructional"/>
    <w:basedOn w:val="Normal"/>
    <w:qFormat/>
    <w:rsid w:val="001A57BF"/>
    <w:pPr>
      <w:spacing w:before="120" w:after="120" w:line="280" w:lineRule="atLeast"/>
    </w:pPr>
    <w:rPr>
      <w:rFonts w:eastAsia="Calibri" w:cs="Arial"/>
      <w:vanish/>
      <w:color w:val="FF0000"/>
      <w:sz w:val="22"/>
      <w:szCs w:val="20"/>
    </w:rPr>
  </w:style>
  <w:style w:type="character" w:customStyle="1" w:styleId="CPTVariable">
    <w:name w:val="CPT_Variable"/>
    <w:basedOn w:val="DefaultParagraphFont"/>
    <w:uiPriority w:val="1"/>
    <w:qFormat/>
    <w:rsid w:val="001A57BF"/>
    <w:rPr>
      <w:color w:val="0070C0"/>
    </w:rPr>
  </w:style>
  <w:style w:type="paragraph" w:customStyle="1" w:styleId="CPTExample">
    <w:name w:val="CPT_Example"/>
    <w:basedOn w:val="Normal"/>
    <w:next w:val="Normal"/>
    <w:uiPriority w:val="1"/>
    <w:rsid w:val="001A57BF"/>
    <w:pPr>
      <w:spacing w:before="120" w:after="120" w:line="280" w:lineRule="atLeast"/>
    </w:pPr>
    <w:rPr>
      <w:rFonts w:ascii="Arial" w:eastAsia="Times New Roman" w:hAnsi="Arial" w:cs="Times New Roman"/>
      <w:i/>
      <w:color w:val="00B050"/>
      <w:sz w:val="20"/>
      <w:szCs w:val="20"/>
    </w:rPr>
  </w:style>
  <w:style w:type="paragraph" w:customStyle="1" w:styleId="HeadingNoTOC">
    <w:name w:val="Heading (No TOC)"/>
    <w:next w:val="Normal"/>
    <w:uiPriority w:val="99"/>
    <w:qFormat/>
    <w:rsid w:val="001A57BF"/>
    <w:pPr>
      <w:keepNext/>
      <w:spacing w:before="240" w:after="120"/>
    </w:pPr>
    <w:rPr>
      <w:rFonts w:ascii="Times New Roman Bold" w:eastAsia="Times New Roman" w:hAnsi="Times New Roman Bold" w:cs="Times New Roman"/>
      <w:b/>
      <w:kern w:val="0"/>
      <w:lang w:val="en-US" w:eastAsia="en-US"/>
      <w14:ligatures w14:val="none"/>
    </w:rPr>
  </w:style>
  <w:style w:type="paragraph" w:customStyle="1" w:styleId="Heading2non-numbered">
    <w:name w:val="Heading 2 (non-numbered)"/>
    <w:basedOn w:val="Heading2"/>
    <w:next w:val="Normal"/>
    <w:rsid w:val="001A57BF"/>
  </w:style>
  <w:style w:type="numbering" w:styleId="111111">
    <w:name w:val="Outline List 2"/>
    <w:basedOn w:val="NoList"/>
    <w:semiHidden/>
    <w:unhideWhenUsed/>
    <w:rsid w:val="001A57BF"/>
    <w:pPr>
      <w:numPr>
        <w:numId w:val="11"/>
      </w:numPr>
    </w:pPr>
  </w:style>
  <w:style w:type="numbering" w:styleId="1ai">
    <w:name w:val="Outline List 1"/>
    <w:basedOn w:val="NoList"/>
    <w:semiHidden/>
    <w:unhideWhenUsed/>
    <w:rsid w:val="001A57BF"/>
    <w:pPr>
      <w:numPr>
        <w:numId w:val="12"/>
      </w:numPr>
    </w:pPr>
  </w:style>
  <w:style w:type="numbering" w:styleId="ArticleSection">
    <w:name w:val="Outline List 3"/>
    <w:basedOn w:val="NoList"/>
    <w:semiHidden/>
    <w:unhideWhenUsed/>
    <w:rsid w:val="001A57BF"/>
    <w:pPr>
      <w:numPr>
        <w:numId w:val="1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1A57BF"/>
  </w:style>
  <w:style w:type="paragraph" w:styleId="BlockText">
    <w:name w:val="Block Text"/>
    <w:basedOn w:val="Normal"/>
    <w:semiHidden/>
    <w:unhideWhenUsed/>
    <w:qFormat/>
    <w:rsid w:val="001A57BF"/>
    <w:pPr>
      <w:pBdr>
        <w:top w:val="single" w:sz="2" w:space="10" w:color="4F81BD" w:shadow="1" w:frame="1"/>
        <w:left w:val="single" w:sz="2" w:space="10" w:color="4F81BD" w:shadow="1" w:frame="1"/>
        <w:bottom w:val="single" w:sz="2" w:space="10" w:color="4F81BD" w:shadow="1" w:frame="1"/>
        <w:right w:val="single" w:sz="2" w:space="10" w:color="4F81BD" w:shadow="1" w:frame="1"/>
      </w:pBdr>
      <w:ind w:left="1152" w:right="1152"/>
    </w:pPr>
    <w:rPr>
      <w:rFonts w:ascii="Calibri" w:eastAsia="MS Mincho" w:hAnsi="Calibri"/>
      <w:i/>
      <w:iCs/>
      <w:color w:val="4F81BD"/>
    </w:rPr>
  </w:style>
  <w:style w:type="paragraph" w:styleId="BodyText">
    <w:name w:val="Body Text"/>
    <w:basedOn w:val="Normal"/>
    <w:link w:val="BodyTextChar"/>
    <w:semiHidden/>
    <w:rsid w:val="001A57B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1A57BF"/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BodyText2">
    <w:name w:val="Body Text 2"/>
    <w:basedOn w:val="Normal"/>
    <w:link w:val="BodyText2Char"/>
    <w:semiHidden/>
    <w:unhideWhenUsed/>
    <w:rsid w:val="001A57BF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1A57BF"/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BodyText3">
    <w:name w:val="Body Text 3"/>
    <w:basedOn w:val="Normal"/>
    <w:link w:val="BodyText3Char"/>
    <w:semiHidden/>
    <w:unhideWhenUsed/>
    <w:rsid w:val="001A57BF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A57BF"/>
    <w:rPr>
      <w:rFonts w:ascii="Times New Roman" w:hAnsi="Times New Roman"/>
      <w:kern w:val="0"/>
      <w:sz w:val="16"/>
      <w:szCs w:val="16"/>
      <w:lang w:val="en-US" w:eastAsia="en-US"/>
      <w14:ligatures w14:val="none"/>
    </w:rPr>
  </w:style>
  <w:style w:type="paragraph" w:styleId="BodyTextFirstIndent">
    <w:name w:val="Body Text First Indent"/>
    <w:basedOn w:val="BodyText"/>
    <w:link w:val="BodyTextFirstIndentChar"/>
    <w:rsid w:val="001A57BF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1A57BF"/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BodyTextIndent">
    <w:name w:val="Body Text Indent"/>
    <w:basedOn w:val="Normal"/>
    <w:link w:val="BodyTextIndentChar"/>
    <w:semiHidden/>
    <w:unhideWhenUsed/>
    <w:rsid w:val="001A57BF"/>
    <w:pPr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1A57BF"/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1A57BF"/>
    <w:pPr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A57BF"/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A57BF"/>
    <w:pPr>
      <w:spacing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A57BF"/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A57BF"/>
    <w:pPr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A57BF"/>
    <w:rPr>
      <w:rFonts w:ascii="Times New Roman" w:hAnsi="Times New Roman"/>
      <w:kern w:val="0"/>
      <w:sz w:val="16"/>
      <w:szCs w:val="16"/>
      <w:lang w:val="en-US" w:eastAsia="en-US"/>
      <w14:ligatures w14:val="none"/>
    </w:rPr>
  </w:style>
  <w:style w:type="paragraph" w:styleId="Closing">
    <w:name w:val="Closing"/>
    <w:basedOn w:val="Normal"/>
    <w:link w:val="ClosingChar"/>
    <w:semiHidden/>
    <w:unhideWhenUsed/>
    <w:rsid w:val="001A57BF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1A57BF"/>
    <w:rPr>
      <w:rFonts w:ascii="Times New Roman" w:hAnsi="Times New Roman"/>
      <w:kern w:val="0"/>
      <w:szCs w:val="22"/>
      <w:lang w:val="en-US" w:eastAsia="en-US"/>
      <w14:ligatures w14:val="none"/>
    </w:rPr>
  </w:style>
  <w:style w:type="table" w:styleId="ColourfulGrid">
    <w:name w:val="Colorful Grid"/>
    <w:basedOn w:val="TableNormal"/>
    <w:uiPriority w:val="73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urfulGridAccent1">
    <w:name w:val="Colorful Grid Accent 1"/>
    <w:basedOn w:val="TableNormal"/>
    <w:uiPriority w:val="73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urfulGridAccent2">
    <w:name w:val="Colorful Grid Accent 2"/>
    <w:basedOn w:val="TableNormal"/>
    <w:uiPriority w:val="73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urfulGridAccent3">
    <w:name w:val="Colorful Grid Accent 3"/>
    <w:basedOn w:val="TableNormal"/>
    <w:uiPriority w:val="73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urfulGridAccent4">
    <w:name w:val="Colorful Grid Accent 4"/>
    <w:basedOn w:val="TableNormal"/>
    <w:uiPriority w:val="73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urfulGridAccent5">
    <w:name w:val="Colorful Grid Accent 5"/>
    <w:basedOn w:val="TableNormal"/>
    <w:uiPriority w:val="73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urfulGridAccent6">
    <w:name w:val="Colorful Grid Accent 6"/>
    <w:basedOn w:val="TableNormal"/>
    <w:uiPriority w:val="73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olourfulList">
    <w:name w:val="Colorful List"/>
    <w:basedOn w:val="TableNormal"/>
    <w:uiPriority w:val="72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urfulListAccent1">
    <w:name w:val="Colorful List Accent 1"/>
    <w:basedOn w:val="TableNormal"/>
    <w:uiPriority w:val="72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urfulListAccent2">
    <w:name w:val="Colorful List Accent 2"/>
    <w:basedOn w:val="TableNormal"/>
    <w:uiPriority w:val="72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urfulListAccent3">
    <w:name w:val="Colorful List Accent 3"/>
    <w:basedOn w:val="TableNormal"/>
    <w:uiPriority w:val="72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urfulListAccent4">
    <w:name w:val="Colorful List Accent 4"/>
    <w:basedOn w:val="TableNormal"/>
    <w:uiPriority w:val="72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urfulListAccent5">
    <w:name w:val="Colorful List Accent 5"/>
    <w:basedOn w:val="TableNormal"/>
    <w:uiPriority w:val="72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urfulListAccent6">
    <w:name w:val="Colorful List Accent 6"/>
    <w:basedOn w:val="TableNormal"/>
    <w:uiPriority w:val="72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urfulShading">
    <w:name w:val="Colorful Shading"/>
    <w:basedOn w:val="TableNormal"/>
    <w:uiPriority w:val="71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urfulShadingAccent1">
    <w:name w:val="Colorful Shading Accent 1"/>
    <w:basedOn w:val="TableNormal"/>
    <w:uiPriority w:val="71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urfulShadingAccent2">
    <w:name w:val="Colorful Shading Accent 2"/>
    <w:basedOn w:val="TableNormal"/>
    <w:uiPriority w:val="71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urfulShadingAccent3">
    <w:name w:val="Colorful Shading Accent 3"/>
    <w:basedOn w:val="TableNormal"/>
    <w:uiPriority w:val="71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urfulShadingAccent4">
    <w:name w:val="Colorful Shading Accent 4"/>
    <w:basedOn w:val="TableNormal"/>
    <w:uiPriority w:val="71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urfulShadingAccent5">
    <w:name w:val="Colorful Shading Accent 5"/>
    <w:basedOn w:val="TableNormal"/>
    <w:uiPriority w:val="71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urfulShadingAccent6">
    <w:name w:val="Colorful Shading Accent 6"/>
    <w:basedOn w:val="TableNormal"/>
    <w:uiPriority w:val="71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arkList">
    <w:name w:val="Dark List"/>
    <w:basedOn w:val="TableNormal"/>
    <w:uiPriority w:val="7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Date">
    <w:name w:val="Date"/>
    <w:basedOn w:val="Normal"/>
    <w:next w:val="Normal"/>
    <w:link w:val="DateChar"/>
    <w:rsid w:val="001A57BF"/>
  </w:style>
  <w:style w:type="character" w:customStyle="1" w:styleId="DateChar">
    <w:name w:val="Date Char"/>
    <w:basedOn w:val="DefaultParagraphFont"/>
    <w:link w:val="Date"/>
    <w:rsid w:val="001A57BF"/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EmailSignature">
    <w:name w:val="E-mail Signature"/>
    <w:basedOn w:val="Normal"/>
    <w:link w:val="EmailSignatureChar"/>
    <w:semiHidden/>
    <w:unhideWhenUsed/>
    <w:rsid w:val="001A57BF"/>
  </w:style>
  <w:style w:type="character" w:customStyle="1" w:styleId="EmailSignatureChar">
    <w:name w:val="Email Signature Char"/>
    <w:basedOn w:val="DefaultParagraphFont"/>
    <w:link w:val="EmailSignature"/>
    <w:semiHidden/>
    <w:rsid w:val="001A57BF"/>
    <w:rPr>
      <w:rFonts w:ascii="Times New Roman" w:hAnsi="Times New Roman"/>
      <w:kern w:val="0"/>
      <w:szCs w:val="22"/>
      <w:lang w:val="en-US" w:eastAsia="en-US"/>
      <w14:ligatures w14:val="none"/>
    </w:rPr>
  </w:style>
  <w:style w:type="character" w:styleId="EndnoteReference">
    <w:name w:val="endnote reference"/>
    <w:semiHidden/>
    <w:unhideWhenUsed/>
    <w:rsid w:val="001A57BF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1A57B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1A57BF"/>
    <w:rPr>
      <w:rFonts w:ascii="Times New Roman" w:hAnsi="Times New Roman"/>
      <w:kern w:val="0"/>
      <w:sz w:val="20"/>
      <w:szCs w:val="22"/>
      <w:lang w:val="en-US" w:eastAsia="en-US"/>
      <w14:ligatures w14:val="none"/>
    </w:rPr>
  </w:style>
  <w:style w:type="paragraph" w:styleId="EnvelopeAddress">
    <w:name w:val="envelope address"/>
    <w:basedOn w:val="Normal"/>
    <w:semiHidden/>
    <w:unhideWhenUsed/>
    <w:rsid w:val="001A57BF"/>
    <w:pPr>
      <w:framePr w:w="7920" w:h="1980" w:hRule="exact" w:hSpace="180" w:wrap="auto" w:hAnchor="page" w:xAlign="center" w:yAlign="bottom"/>
      <w:ind w:left="2880"/>
    </w:pPr>
    <w:rPr>
      <w:rFonts w:ascii="Cambria" w:eastAsia="MS Gothic" w:hAnsi="Cambria"/>
      <w:szCs w:val="24"/>
    </w:rPr>
  </w:style>
  <w:style w:type="paragraph" w:styleId="EnvelopeReturn">
    <w:name w:val="envelope return"/>
    <w:basedOn w:val="Normal"/>
    <w:semiHidden/>
    <w:unhideWhenUsed/>
    <w:rsid w:val="001A57BF"/>
    <w:rPr>
      <w:rFonts w:ascii="Cambria" w:eastAsia="MS Gothic" w:hAnsi="Cambria"/>
      <w:sz w:val="20"/>
    </w:rPr>
  </w:style>
  <w:style w:type="character" w:styleId="FootnoteReference">
    <w:name w:val="footnote reference"/>
    <w:semiHidden/>
    <w:rsid w:val="001A57BF"/>
    <w:rPr>
      <w:dstrike w:val="0"/>
      <w:noProof w:val="0"/>
      <w:color w:val="auto"/>
      <w:vertAlign w:val="superscript"/>
      <w:lang w:val="en-US"/>
    </w:rPr>
  </w:style>
  <w:style w:type="paragraph" w:styleId="FootnoteText">
    <w:name w:val="footnote text"/>
    <w:link w:val="FootnoteTextChar"/>
    <w:uiPriority w:val="99"/>
    <w:semiHidden/>
    <w:rsid w:val="001A57BF"/>
    <w:pPr>
      <w:tabs>
        <w:tab w:val="left" w:pos="288"/>
      </w:tabs>
      <w:spacing w:after="120"/>
      <w:ind w:left="288" w:hanging="288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57B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character" w:styleId="HTMLAcronym">
    <w:name w:val="HTML Acronym"/>
    <w:basedOn w:val="DefaultParagraphFont"/>
    <w:semiHidden/>
    <w:unhideWhenUsed/>
    <w:rsid w:val="001A57BF"/>
  </w:style>
  <w:style w:type="paragraph" w:styleId="HTMLAddress">
    <w:name w:val="HTML Address"/>
    <w:basedOn w:val="Normal"/>
    <w:link w:val="HTMLAddressChar"/>
    <w:semiHidden/>
    <w:unhideWhenUsed/>
    <w:rsid w:val="001A57BF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1A57BF"/>
    <w:rPr>
      <w:rFonts w:ascii="Times New Roman" w:hAnsi="Times New Roman"/>
      <w:i/>
      <w:iCs/>
      <w:kern w:val="0"/>
      <w:szCs w:val="22"/>
      <w:lang w:val="en-US" w:eastAsia="en-US"/>
      <w14:ligatures w14:val="none"/>
    </w:rPr>
  </w:style>
  <w:style w:type="character" w:styleId="HTMLCite">
    <w:name w:val="HTML Cite"/>
    <w:semiHidden/>
    <w:unhideWhenUsed/>
    <w:rsid w:val="001A57BF"/>
    <w:rPr>
      <w:i/>
      <w:iCs/>
    </w:rPr>
  </w:style>
  <w:style w:type="character" w:styleId="HTMLCode">
    <w:name w:val="HTML Code"/>
    <w:semiHidden/>
    <w:unhideWhenUsed/>
    <w:rsid w:val="001A57BF"/>
    <w:rPr>
      <w:rFonts w:ascii="Consolas" w:hAnsi="Consolas" w:cs="Consolas"/>
      <w:sz w:val="20"/>
      <w:szCs w:val="20"/>
    </w:rPr>
  </w:style>
  <w:style w:type="character" w:styleId="HTMLDefinition">
    <w:name w:val="HTML Definition"/>
    <w:semiHidden/>
    <w:unhideWhenUsed/>
    <w:rsid w:val="001A57BF"/>
    <w:rPr>
      <w:i/>
      <w:iCs/>
    </w:rPr>
  </w:style>
  <w:style w:type="character" w:styleId="HTMLKeyboard">
    <w:name w:val="HTML Keyboard"/>
    <w:semiHidden/>
    <w:unhideWhenUsed/>
    <w:rsid w:val="001A57BF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1A57BF"/>
    <w:rPr>
      <w:rFonts w:ascii="Consolas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A57BF"/>
    <w:rPr>
      <w:rFonts w:ascii="Consolas" w:hAnsi="Consolas" w:cs="Consolas"/>
      <w:kern w:val="0"/>
      <w:sz w:val="20"/>
      <w:szCs w:val="22"/>
      <w:lang w:val="en-US" w:eastAsia="en-US"/>
      <w14:ligatures w14:val="none"/>
    </w:rPr>
  </w:style>
  <w:style w:type="character" w:styleId="HTMLSample">
    <w:name w:val="HTML Sample"/>
    <w:semiHidden/>
    <w:unhideWhenUsed/>
    <w:rsid w:val="001A57BF"/>
    <w:rPr>
      <w:rFonts w:ascii="Consolas" w:hAnsi="Consolas" w:cs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1A57BF"/>
    <w:rPr>
      <w:rFonts w:ascii="Consolas" w:hAnsi="Consolas" w:cs="Consolas"/>
      <w:sz w:val="20"/>
      <w:szCs w:val="20"/>
    </w:rPr>
  </w:style>
  <w:style w:type="character" w:styleId="HTMLVariable">
    <w:name w:val="HTML Variable"/>
    <w:semiHidden/>
    <w:unhideWhenUsed/>
    <w:rsid w:val="001A57BF"/>
    <w:rPr>
      <w:i/>
      <w:iCs/>
    </w:rPr>
  </w:style>
  <w:style w:type="paragraph" w:styleId="Index1">
    <w:name w:val="index 1"/>
    <w:basedOn w:val="Normal"/>
    <w:next w:val="Normal"/>
    <w:autoRedefine/>
    <w:semiHidden/>
    <w:unhideWhenUsed/>
    <w:rsid w:val="001A57BF"/>
    <w:pPr>
      <w:ind w:left="240" w:hanging="240"/>
    </w:pPr>
  </w:style>
  <w:style w:type="paragraph" w:styleId="Index2">
    <w:name w:val="index 2"/>
    <w:basedOn w:val="Normal"/>
    <w:next w:val="Normal"/>
    <w:autoRedefine/>
    <w:semiHidden/>
    <w:unhideWhenUsed/>
    <w:rsid w:val="001A57BF"/>
    <w:pPr>
      <w:ind w:left="480" w:hanging="240"/>
    </w:pPr>
  </w:style>
  <w:style w:type="paragraph" w:styleId="Index3">
    <w:name w:val="index 3"/>
    <w:basedOn w:val="Normal"/>
    <w:next w:val="Normal"/>
    <w:autoRedefine/>
    <w:semiHidden/>
    <w:unhideWhenUsed/>
    <w:rsid w:val="001A57BF"/>
    <w:pPr>
      <w:ind w:left="720" w:hanging="240"/>
    </w:pPr>
  </w:style>
  <w:style w:type="paragraph" w:styleId="Index4">
    <w:name w:val="index 4"/>
    <w:basedOn w:val="Normal"/>
    <w:next w:val="Normal"/>
    <w:autoRedefine/>
    <w:semiHidden/>
    <w:unhideWhenUsed/>
    <w:rsid w:val="001A57BF"/>
    <w:pPr>
      <w:ind w:left="960" w:hanging="240"/>
    </w:pPr>
  </w:style>
  <w:style w:type="paragraph" w:styleId="Index5">
    <w:name w:val="index 5"/>
    <w:basedOn w:val="Normal"/>
    <w:next w:val="Normal"/>
    <w:autoRedefine/>
    <w:semiHidden/>
    <w:unhideWhenUsed/>
    <w:rsid w:val="001A57BF"/>
    <w:pPr>
      <w:ind w:left="1200" w:hanging="240"/>
    </w:pPr>
  </w:style>
  <w:style w:type="paragraph" w:styleId="Index6">
    <w:name w:val="index 6"/>
    <w:basedOn w:val="Normal"/>
    <w:next w:val="Normal"/>
    <w:autoRedefine/>
    <w:semiHidden/>
    <w:unhideWhenUsed/>
    <w:rsid w:val="001A57BF"/>
    <w:pPr>
      <w:ind w:left="1440" w:hanging="240"/>
    </w:pPr>
  </w:style>
  <w:style w:type="paragraph" w:styleId="Index7">
    <w:name w:val="index 7"/>
    <w:basedOn w:val="Normal"/>
    <w:next w:val="Normal"/>
    <w:autoRedefine/>
    <w:semiHidden/>
    <w:unhideWhenUsed/>
    <w:rsid w:val="001A57BF"/>
    <w:pPr>
      <w:ind w:left="1680" w:hanging="240"/>
    </w:pPr>
  </w:style>
  <w:style w:type="paragraph" w:styleId="Index8">
    <w:name w:val="index 8"/>
    <w:basedOn w:val="Normal"/>
    <w:next w:val="Normal"/>
    <w:autoRedefine/>
    <w:semiHidden/>
    <w:unhideWhenUsed/>
    <w:rsid w:val="001A57BF"/>
    <w:pPr>
      <w:ind w:left="1920" w:hanging="240"/>
    </w:pPr>
  </w:style>
  <w:style w:type="paragraph" w:styleId="Index9">
    <w:name w:val="index 9"/>
    <w:basedOn w:val="Normal"/>
    <w:next w:val="Normal"/>
    <w:autoRedefine/>
    <w:semiHidden/>
    <w:unhideWhenUsed/>
    <w:rsid w:val="001A57BF"/>
    <w:pPr>
      <w:ind w:left="2160" w:hanging="240"/>
    </w:pPr>
  </w:style>
  <w:style w:type="paragraph" w:styleId="IndexHeading">
    <w:name w:val="index heading"/>
    <w:basedOn w:val="Normal"/>
    <w:next w:val="Index1"/>
    <w:semiHidden/>
    <w:unhideWhenUsed/>
    <w:rsid w:val="001A57BF"/>
    <w:rPr>
      <w:rFonts w:ascii="Cambria" w:eastAsia="MS Gothic" w:hAnsi="Cambria"/>
      <w:b/>
      <w:bCs/>
    </w:rPr>
  </w:style>
  <w:style w:type="table" w:styleId="LightGrid">
    <w:name w:val="Light Grid"/>
    <w:basedOn w:val="TableNormal"/>
    <w:uiPriority w:val="62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imesNewRoman" w:eastAsia="MS Gothic" w:hAnsi="TimesNewRoman" w:cs="Times New Roman"/>
        <w:b/>
        <w:bCs/>
      </w:rPr>
    </w:tblStylePr>
    <w:tblStylePr w:type="lastCol"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TimesNewRoman" w:eastAsia="MS Gothic" w:hAnsi="TimesNewRoman" w:cs="Times New Roman"/>
        <w:b/>
        <w:bCs/>
      </w:rPr>
    </w:tblStylePr>
    <w:tblStylePr w:type="lastCol"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2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TimesNewRoman" w:eastAsia="MS Gothic" w:hAnsi="TimesNewRoman" w:cs="Times New Roman"/>
        <w:b/>
        <w:bCs/>
      </w:rPr>
    </w:tblStylePr>
    <w:tblStylePr w:type="lastCol"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3">
    <w:name w:val="Light Grid Accent 3"/>
    <w:basedOn w:val="TableNormal"/>
    <w:uiPriority w:val="62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TimesNewRoman" w:eastAsia="MS Gothic" w:hAnsi="TimesNewRoman" w:cs="Times New Roman"/>
        <w:b/>
        <w:bCs/>
      </w:rPr>
    </w:tblStylePr>
    <w:tblStylePr w:type="lastCol"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62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TimesNewRoman" w:eastAsia="MS Gothic" w:hAnsi="TimesNewRoman" w:cs="Times New Roman"/>
        <w:b/>
        <w:bCs/>
      </w:rPr>
    </w:tblStylePr>
    <w:tblStylePr w:type="lastCol"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5">
    <w:name w:val="Light Grid Accent 5"/>
    <w:basedOn w:val="TableNormal"/>
    <w:uiPriority w:val="62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TimesNewRoman" w:eastAsia="MS Gothic" w:hAnsi="TimesNewRoman" w:cs="Times New Roman"/>
        <w:b/>
        <w:bCs/>
      </w:rPr>
    </w:tblStylePr>
    <w:tblStylePr w:type="lastCol"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6">
    <w:name w:val="Light Grid Accent 6"/>
    <w:basedOn w:val="TableNormal"/>
    <w:uiPriority w:val="62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TimesNewRoman" w:eastAsia="MS Gothic" w:hAnsi="TimesNewRoman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TimesNewRoman" w:eastAsia="MS Gothic" w:hAnsi="TimesNewRoman" w:cs="Times New Roman"/>
        <w:b/>
        <w:bCs/>
      </w:rPr>
    </w:tblStylePr>
    <w:tblStylePr w:type="lastCol">
      <w:rPr>
        <w:rFonts w:ascii="TimesNewRoman" w:eastAsia="MS Gothic" w:hAnsi="TimesNew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List">
    <w:name w:val="Light List"/>
    <w:basedOn w:val="TableNormal"/>
    <w:uiPriority w:val="61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Shading">
    <w:name w:val="Light Shading"/>
    <w:basedOn w:val="TableNormal"/>
    <w:uiPriority w:val="60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1A57BF"/>
    <w:rPr>
      <w:rFonts w:ascii="Times New Roman" w:eastAsia="MS Mincho" w:hAnsi="Times New Roman" w:cs="Times New Roman"/>
      <w:color w:val="365F91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1A57BF"/>
    <w:rPr>
      <w:rFonts w:ascii="Times New Roman" w:eastAsia="MS Mincho" w:hAnsi="Times New Roman" w:cs="Times New Roman"/>
      <w:color w:val="943634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1A57BF"/>
    <w:rPr>
      <w:rFonts w:ascii="Times New Roman" w:eastAsia="MS Mincho" w:hAnsi="Times New Roman" w:cs="Times New Roman"/>
      <w:color w:val="76923C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1A57BF"/>
    <w:rPr>
      <w:rFonts w:ascii="Times New Roman" w:eastAsia="MS Mincho" w:hAnsi="Times New Roman" w:cs="Times New Roman"/>
      <w:color w:val="5F497A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1A57BF"/>
    <w:rPr>
      <w:rFonts w:ascii="Times New Roman" w:eastAsia="MS Mincho" w:hAnsi="Times New Roman" w:cs="Times New Roman"/>
      <w:color w:val="31849B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1A57BF"/>
    <w:rPr>
      <w:rFonts w:ascii="Times New Roman" w:eastAsia="MS Mincho" w:hAnsi="Times New Roman" w:cs="Times New Roman"/>
      <w:color w:val="E36C0A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LineNumber">
    <w:name w:val="line number"/>
    <w:basedOn w:val="DefaultParagraphFont"/>
    <w:semiHidden/>
    <w:unhideWhenUsed/>
    <w:rsid w:val="001A57BF"/>
  </w:style>
  <w:style w:type="paragraph" w:styleId="List">
    <w:name w:val="List"/>
    <w:basedOn w:val="Normal"/>
    <w:semiHidden/>
    <w:unhideWhenUsed/>
    <w:rsid w:val="001A57BF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1A57BF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1A57BF"/>
    <w:pPr>
      <w:ind w:left="1080" w:hanging="360"/>
      <w:contextualSpacing/>
    </w:pPr>
  </w:style>
  <w:style w:type="paragraph" w:styleId="List4">
    <w:name w:val="List 4"/>
    <w:basedOn w:val="Normal"/>
    <w:rsid w:val="001A57BF"/>
    <w:pPr>
      <w:ind w:left="1440" w:hanging="360"/>
      <w:contextualSpacing/>
    </w:pPr>
  </w:style>
  <w:style w:type="paragraph" w:styleId="List5">
    <w:name w:val="List 5"/>
    <w:basedOn w:val="Normal"/>
    <w:rsid w:val="001A57BF"/>
    <w:pPr>
      <w:ind w:left="1800" w:hanging="360"/>
      <w:contextualSpacing/>
    </w:pPr>
  </w:style>
  <w:style w:type="paragraph" w:styleId="ListBullet">
    <w:name w:val="List Bullet"/>
    <w:basedOn w:val="Normal"/>
    <w:link w:val="ListBulletChar"/>
    <w:autoRedefine/>
    <w:rsid w:val="001A57BF"/>
    <w:pPr>
      <w:tabs>
        <w:tab w:val="num" w:pos="720"/>
      </w:tabs>
      <w:spacing w:before="120" w:after="100" w:line="280" w:lineRule="atLeast"/>
      <w:ind w:left="720" w:hanging="360"/>
    </w:pPr>
    <w:rPr>
      <w:rFonts w:eastAsia="SimSun" w:cs="Times New Roman"/>
      <w:szCs w:val="24"/>
      <w:lang w:eastAsia="zh-CN"/>
    </w:rPr>
  </w:style>
  <w:style w:type="paragraph" w:styleId="ListBullet2">
    <w:name w:val="List Bullet 2"/>
    <w:basedOn w:val="Normal"/>
    <w:semiHidden/>
    <w:unhideWhenUsed/>
    <w:rsid w:val="001A57BF"/>
    <w:pPr>
      <w:numPr>
        <w:numId w:val="2"/>
      </w:numPr>
      <w:tabs>
        <w:tab w:val="clear" w:pos="720"/>
      </w:tabs>
      <w:ind w:left="0" w:firstLine="0"/>
      <w:contextualSpacing/>
    </w:pPr>
  </w:style>
  <w:style w:type="paragraph" w:styleId="ListBullet3">
    <w:name w:val="List Bullet 3"/>
    <w:basedOn w:val="Normal"/>
    <w:semiHidden/>
    <w:unhideWhenUsed/>
    <w:rsid w:val="001A57BF"/>
    <w:pPr>
      <w:numPr>
        <w:numId w:val="3"/>
      </w:numPr>
      <w:tabs>
        <w:tab w:val="clear" w:pos="1080"/>
      </w:tabs>
      <w:ind w:left="0" w:firstLine="0"/>
      <w:contextualSpacing/>
    </w:pPr>
  </w:style>
  <w:style w:type="paragraph" w:styleId="ListBullet4">
    <w:name w:val="List Bullet 4"/>
    <w:basedOn w:val="Normal"/>
    <w:semiHidden/>
    <w:unhideWhenUsed/>
    <w:rsid w:val="001A57BF"/>
    <w:pPr>
      <w:numPr>
        <w:numId w:val="4"/>
      </w:numPr>
      <w:tabs>
        <w:tab w:val="clear" w:pos="1440"/>
      </w:tabs>
      <w:ind w:left="0" w:firstLine="0"/>
      <w:contextualSpacing/>
    </w:pPr>
  </w:style>
  <w:style w:type="paragraph" w:styleId="ListBullet5">
    <w:name w:val="List Bullet 5"/>
    <w:basedOn w:val="Normal"/>
    <w:semiHidden/>
    <w:unhideWhenUsed/>
    <w:rsid w:val="001A57BF"/>
    <w:pPr>
      <w:numPr>
        <w:numId w:val="5"/>
      </w:numPr>
      <w:tabs>
        <w:tab w:val="clear" w:pos="1800"/>
      </w:tabs>
      <w:ind w:left="0" w:firstLine="0"/>
      <w:contextualSpacing/>
    </w:pPr>
  </w:style>
  <w:style w:type="paragraph" w:styleId="ListContinue">
    <w:name w:val="List Continue"/>
    <w:basedOn w:val="Normal"/>
    <w:semiHidden/>
    <w:unhideWhenUsed/>
    <w:rsid w:val="001A57BF"/>
    <w:pPr>
      <w:ind w:left="360"/>
      <w:contextualSpacing/>
    </w:pPr>
  </w:style>
  <w:style w:type="paragraph" w:styleId="ListContinue2">
    <w:name w:val="List Continue 2"/>
    <w:basedOn w:val="Normal"/>
    <w:semiHidden/>
    <w:unhideWhenUsed/>
    <w:rsid w:val="001A57BF"/>
    <w:pPr>
      <w:ind w:left="720"/>
      <w:contextualSpacing/>
    </w:pPr>
  </w:style>
  <w:style w:type="paragraph" w:styleId="ListContinue3">
    <w:name w:val="List Continue 3"/>
    <w:basedOn w:val="Normal"/>
    <w:semiHidden/>
    <w:unhideWhenUsed/>
    <w:rsid w:val="001A57BF"/>
    <w:pPr>
      <w:ind w:left="1080"/>
      <w:contextualSpacing/>
    </w:pPr>
  </w:style>
  <w:style w:type="paragraph" w:styleId="ListContinue4">
    <w:name w:val="List Continue 4"/>
    <w:basedOn w:val="Normal"/>
    <w:semiHidden/>
    <w:unhideWhenUsed/>
    <w:rsid w:val="001A57BF"/>
    <w:pPr>
      <w:ind w:left="1440"/>
      <w:contextualSpacing/>
    </w:pPr>
  </w:style>
  <w:style w:type="paragraph" w:styleId="ListContinue5">
    <w:name w:val="List Continue 5"/>
    <w:basedOn w:val="Normal"/>
    <w:semiHidden/>
    <w:unhideWhenUsed/>
    <w:rsid w:val="001A57BF"/>
    <w:pPr>
      <w:ind w:left="1800"/>
      <w:contextualSpacing/>
    </w:pPr>
  </w:style>
  <w:style w:type="paragraph" w:styleId="ListNumber">
    <w:name w:val="List Number"/>
    <w:basedOn w:val="Normal"/>
    <w:rsid w:val="001A57BF"/>
    <w:pPr>
      <w:numPr>
        <w:numId w:val="6"/>
      </w:numPr>
      <w:tabs>
        <w:tab w:val="clear" w:pos="360"/>
      </w:tabs>
      <w:ind w:left="0" w:firstLine="0"/>
      <w:contextualSpacing/>
    </w:pPr>
  </w:style>
  <w:style w:type="paragraph" w:styleId="ListNumber2">
    <w:name w:val="List Number 2"/>
    <w:basedOn w:val="Normal"/>
    <w:semiHidden/>
    <w:unhideWhenUsed/>
    <w:rsid w:val="001A57BF"/>
    <w:pPr>
      <w:numPr>
        <w:numId w:val="7"/>
      </w:numPr>
      <w:tabs>
        <w:tab w:val="clear" w:pos="720"/>
      </w:tabs>
      <w:ind w:left="0" w:firstLine="0"/>
      <w:contextualSpacing/>
    </w:pPr>
  </w:style>
  <w:style w:type="paragraph" w:styleId="ListNumber3">
    <w:name w:val="List Number 3"/>
    <w:basedOn w:val="Normal"/>
    <w:semiHidden/>
    <w:unhideWhenUsed/>
    <w:rsid w:val="001A57BF"/>
    <w:pPr>
      <w:numPr>
        <w:numId w:val="8"/>
      </w:numPr>
      <w:tabs>
        <w:tab w:val="clear" w:pos="1080"/>
      </w:tabs>
      <w:ind w:left="0" w:firstLine="0"/>
      <w:contextualSpacing/>
    </w:pPr>
  </w:style>
  <w:style w:type="paragraph" w:styleId="ListNumber4">
    <w:name w:val="List Number 4"/>
    <w:basedOn w:val="Normal"/>
    <w:semiHidden/>
    <w:unhideWhenUsed/>
    <w:rsid w:val="001A57BF"/>
    <w:pPr>
      <w:numPr>
        <w:numId w:val="9"/>
      </w:numPr>
      <w:tabs>
        <w:tab w:val="clear" w:pos="1440"/>
      </w:tabs>
      <w:ind w:left="0" w:firstLine="0"/>
      <w:contextualSpacing/>
    </w:pPr>
  </w:style>
  <w:style w:type="paragraph" w:styleId="ListNumber5">
    <w:name w:val="List Number 5"/>
    <w:basedOn w:val="Normal"/>
    <w:semiHidden/>
    <w:unhideWhenUsed/>
    <w:rsid w:val="001A57BF"/>
    <w:pPr>
      <w:numPr>
        <w:numId w:val="10"/>
      </w:numPr>
      <w:tabs>
        <w:tab w:val="clear" w:pos="1800"/>
      </w:tabs>
      <w:ind w:left="0" w:firstLine="0"/>
      <w:contextualSpacing/>
    </w:pPr>
  </w:style>
  <w:style w:type="paragraph" w:styleId="MacroText">
    <w:name w:val="macro"/>
    <w:link w:val="MacroTextChar"/>
    <w:semiHidden/>
    <w:unhideWhenUsed/>
    <w:rsid w:val="001A57B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280" w:lineRule="atLeast"/>
    </w:pPr>
    <w:rPr>
      <w:rFonts w:ascii="Consolas" w:eastAsia="Times New Roman" w:hAnsi="Consolas" w:cs="Consolas"/>
      <w:kern w:val="0"/>
      <w:sz w:val="20"/>
      <w:szCs w:val="20"/>
      <w:lang w:val="en-US" w:eastAsia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1A57BF"/>
    <w:rPr>
      <w:rFonts w:ascii="Consolas" w:eastAsia="Times New Roman" w:hAnsi="Consolas" w:cs="Consolas"/>
      <w:kern w:val="0"/>
      <w:sz w:val="20"/>
      <w:szCs w:val="20"/>
      <w:lang w:val="en-US" w:eastAsia="en-US"/>
      <w14:ligatures w14:val="none"/>
    </w:rPr>
  </w:style>
  <w:style w:type="table" w:styleId="MediumGrid1">
    <w:name w:val="Medium Grid 1"/>
    <w:basedOn w:val="TableNormal"/>
    <w:uiPriority w:val="6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MediumList1">
    <w:name w:val="Medium List 1"/>
    <w:basedOn w:val="TableNormal"/>
    <w:uiPriority w:val="65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NewRoman" w:eastAsia="MS Gothic" w:hAnsi="TimesNew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TimesNewRoman" w:eastAsia="MS Gothic" w:hAnsi="TimesNewRoman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TimesNewRoman" w:eastAsia="MS Gothic" w:hAnsi="TimesNewRoman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TimesNewRoman" w:eastAsia="MS Gothic" w:hAnsi="TimesNewRoman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TimesNewRoman" w:eastAsia="MS Gothic" w:hAnsi="TimesNewRoman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TimesNewRoman" w:eastAsia="MS Gothic" w:hAnsi="TimesNewRoman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TimesNewRoman" w:eastAsia="MS Gothic" w:hAnsi="TimesNewRoman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1A57BF"/>
    <w:rPr>
      <w:rFonts w:ascii="Cambria" w:eastAsia="MS Gothic" w:hAnsi="Cambria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semiHidden/>
    <w:unhideWhenUsed/>
    <w:rsid w:val="001A57B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MS Gothic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A57BF"/>
    <w:rPr>
      <w:rFonts w:ascii="Cambria" w:eastAsia="MS Gothic" w:hAnsi="Cambria"/>
      <w:kern w:val="0"/>
      <w:shd w:val="pct20" w:color="auto" w:fill="auto"/>
      <w:lang w:val="en-US"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A57BF"/>
    <w:rPr>
      <w:szCs w:val="24"/>
    </w:rPr>
  </w:style>
  <w:style w:type="paragraph" w:styleId="NormalIndent">
    <w:name w:val="Normal Indent"/>
    <w:basedOn w:val="Normal"/>
    <w:uiPriority w:val="99"/>
    <w:semiHidden/>
    <w:unhideWhenUsed/>
    <w:rsid w:val="001A57BF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1A57BF"/>
  </w:style>
  <w:style w:type="character" w:customStyle="1" w:styleId="NoteHeadingChar">
    <w:name w:val="Note Heading Char"/>
    <w:basedOn w:val="DefaultParagraphFont"/>
    <w:link w:val="NoteHeading"/>
    <w:semiHidden/>
    <w:rsid w:val="001A57BF"/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PlainText">
    <w:name w:val="Plain Text"/>
    <w:basedOn w:val="Normal"/>
    <w:link w:val="PlainTextChar"/>
    <w:semiHidden/>
    <w:unhideWhenUsed/>
    <w:rsid w:val="001A57BF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1A57BF"/>
    <w:rPr>
      <w:rFonts w:ascii="Consolas" w:hAnsi="Consolas" w:cs="Consolas"/>
      <w:kern w:val="0"/>
      <w:sz w:val="21"/>
      <w:szCs w:val="21"/>
      <w:lang w:val="en-US" w:eastAsia="en-US"/>
      <w14:ligatures w14:val="none"/>
    </w:rPr>
  </w:style>
  <w:style w:type="paragraph" w:styleId="Salutation">
    <w:name w:val="Salutation"/>
    <w:basedOn w:val="Normal"/>
    <w:next w:val="Normal"/>
    <w:link w:val="SalutationChar"/>
    <w:rsid w:val="001A57BF"/>
  </w:style>
  <w:style w:type="character" w:customStyle="1" w:styleId="SalutationChar">
    <w:name w:val="Salutation Char"/>
    <w:basedOn w:val="DefaultParagraphFont"/>
    <w:link w:val="Salutation"/>
    <w:rsid w:val="001A57BF"/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Signature">
    <w:name w:val="Signature"/>
    <w:basedOn w:val="Normal"/>
    <w:link w:val="SignatureChar"/>
    <w:semiHidden/>
    <w:unhideWhenUsed/>
    <w:rsid w:val="001A57BF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1A57BF"/>
    <w:rPr>
      <w:rFonts w:ascii="Times New Roman" w:hAnsi="Times New Roman"/>
      <w:kern w:val="0"/>
      <w:szCs w:val="22"/>
      <w:lang w:val="en-US" w:eastAsia="en-US"/>
      <w14:ligatures w14:val="none"/>
    </w:rPr>
  </w:style>
  <w:style w:type="table" w:styleId="Table3Deffects1">
    <w:name w:val="Table 3D effects 1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color w:val="000080"/>
      <w:kern w:val="0"/>
      <w:sz w:val="20"/>
      <w:szCs w:val="20"/>
      <w:lang w:val="en-US" w:eastAsia="en-US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b/>
      <w:bCs/>
      <w:kern w:val="0"/>
      <w:sz w:val="20"/>
      <w:szCs w:val="20"/>
      <w:lang w:val="en-US" w:eastAsia="en-US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b/>
      <w:bCs/>
      <w:kern w:val="0"/>
      <w:sz w:val="20"/>
      <w:szCs w:val="20"/>
      <w:lang w:val="en-US" w:eastAsia="en-US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b/>
      <w:bCs/>
      <w:kern w:val="0"/>
      <w:sz w:val="20"/>
      <w:szCs w:val="20"/>
      <w:lang w:val="en-US" w:eastAsia="en-US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b/>
      <w:bCs/>
      <w:kern w:val="0"/>
      <w:sz w:val="20"/>
      <w:szCs w:val="20"/>
      <w:lang w:val="en-US" w:eastAsia="en-US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1A57BF"/>
    <w:pPr>
      <w:spacing w:before="14" w:after="144" w:line="30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1A57BF"/>
    <w:pPr>
      <w:ind w:left="240" w:hanging="240"/>
    </w:pPr>
  </w:style>
  <w:style w:type="table" w:styleId="TableProfessional">
    <w:name w:val="Table Professional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unhideWhenUsed/>
    <w:rsid w:val="001A57BF"/>
    <w:pPr>
      <w:spacing w:before="120" w:after="120" w:line="280" w:lineRule="atLeast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1A57BF"/>
    <w:rPr>
      <w:rFonts w:ascii="Cambria" w:eastAsia="MS Gothic" w:hAnsi="Cambria"/>
      <w:b/>
      <w:bCs/>
      <w:szCs w:val="24"/>
    </w:rPr>
  </w:style>
  <w:style w:type="table" w:styleId="GridTable1Light">
    <w:name w:val="Grid Table 1 Light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-Accent1">
    <w:name w:val="Grid Table 2 Accent 1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GridTable2-Accent2">
    <w:name w:val="Grid Table 2 Accent 2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99594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GridTable2-Accent3">
    <w:name w:val="Grid Table 2 Accent 3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ridTable2-Accent4">
    <w:name w:val="Grid Table 2 Accent 4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" w:space="0" w:color="B2A1C7"/>
        <w:bottom w:val="single" w:sz="2" w:space="0" w:color="B2A1C7"/>
        <w:insideH w:val="single" w:sz="2" w:space="0" w:color="B2A1C7"/>
        <w:insideV w:val="single" w:sz="2" w:space="0" w:color="B2A1C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B2A1C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GridTable2-Accent5">
    <w:name w:val="Grid Table 2 Accent 5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GridTable2-Accent6">
    <w:name w:val="Grid Table 2 Accent 6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" w:space="0" w:color="FABF8F"/>
        <w:bottom w:val="single" w:sz="2" w:space="0" w:color="FABF8F"/>
        <w:insideH w:val="single" w:sz="2" w:space="0" w:color="FABF8F"/>
        <w:insideV w:val="single" w:sz="2" w:space="0" w:color="FABF8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ABF8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GridTable3">
    <w:name w:val="Grid Table 3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-Accent1">
    <w:name w:val="Grid Table 3 Accent 1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styleId="GridTable3-Accent2">
    <w:name w:val="Grid Table 3 Accent 2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styleId="GridTable3-Accent3">
    <w:name w:val="Grid Table 3 Accent 3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styleId="GridTable3-Accent4">
    <w:name w:val="Grid Table 3 Accent 4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styleId="GridTable3-Accent5">
    <w:name w:val="Grid Table 3 Accent 5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styleId="GridTable3-Accent6">
    <w:name w:val="Grid Table 3 Accent 6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table" w:styleId="GridTable4">
    <w:name w:val="Grid Table 4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-Accent1">
    <w:name w:val="Grid Table 4 Accent 1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GridTable4-Accent2">
    <w:name w:val="Grid Table 4 Accent 2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GridTable4-Accent3">
    <w:name w:val="Grid Table 4 Accent 3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ridTable4-Accent4">
    <w:name w:val="Grid Table 4 Accent 4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GridTable4-Accent5">
    <w:name w:val="Grid Table 4 Accent 5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GridTable4-Accent6">
    <w:name w:val="Grid Table 4 Accent 6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GridTable5Dark">
    <w:name w:val="Grid Table 5 Dark"/>
    <w:basedOn w:val="TableNormal"/>
    <w:uiPriority w:val="50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GridTable5Dark-Accent1">
    <w:name w:val="Grid Table 5 Dark Accent 1"/>
    <w:basedOn w:val="TableNormal"/>
    <w:uiPriority w:val="50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styleId="GridTable5Dark-Accent2">
    <w:name w:val="Grid Table 5 Dark Accent 2"/>
    <w:basedOn w:val="TableNormal"/>
    <w:uiPriority w:val="50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styleId="GridTable5Dark-Accent3">
    <w:name w:val="Grid Table 5 Dark Accent 3"/>
    <w:basedOn w:val="TableNormal"/>
    <w:uiPriority w:val="50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styleId="GridTable5Dark-Accent4">
    <w:name w:val="Grid Table 5 Dark Accent 4"/>
    <w:basedOn w:val="TableNormal"/>
    <w:uiPriority w:val="50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5DFE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8064A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CCC0D9"/>
      </w:tcPr>
    </w:tblStylePr>
  </w:style>
  <w:style w:type="table" w:styleId="GridTable5Dark-Accent5">
    <w:name w:val="Grid Table 5 Dark Accent 5"/>
    <w:basedOn w:val="TableNormal"/>
    <w:uiPriority w:val="50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styleId="GridTable5Dark-Accent6">
    <w:name w:val="Grid Table 5 Dark Accent 6"/>
    <w:basedOn w:val="TableNormal"/>
    <w:uiPriority w:val="50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DE9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79646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D4B4"/>
      </w:tcPr>
    </w:tblStylePr>
  </w:style>
  <w:style w:type="table" w:styleId="GridTable6Colourful">
    <w:name w:val="Grid Table 6 Colorful"/>
    <w:basedOn w:val="TableNormal"/>
    <w:uiPriority w:val="51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urfulAccent1">
    <w:name w:val="Grid Table 6 Colorful Accent 1"/>
    <w:basedOn w:val="TableNormal"/>
    <w:uiPriority w:val="51"/>
    <w:rsid w:val="001A57BF"/>
    <w:rPr>
      <w:rFonts w:ascii="Times New Roman" w:eastAsia="MS Mincho" w:hAnsi="Times New Roman" w:cs="Times New Roman"/>
      <w:color w:val="365F91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GridTable6ColourfulAccent2">
    <w:name w:val="Grid Table 6 Colorful Accent 2"/>
    <w:basedOn w:val="TableNormal"/>
    <w:uiPriority w:val="51"/>
    <w:rsid w:val="001A57BF"/>
    <w:rPr>
      <w:rFonts w:ascii="Times New Roman" w:eastAsia="MS Mincho" w:hAnsi="Times New Roman" w:cs="Times New Roman"/>
      <w:color w:val="943634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GridTable6ColourfulAccent3">
    <w:name w:val="Grid Table 6 Colorful Accent 3"/>
    <w:basedOn w:val="TableNormal"/>
    <w:uiPriority w:val="51"/>
    <w:rsid w:val="001A57BF"/>
    <w:rPr>
      <w:rFonts w:ascii="Times New Roman" w:eastAsia="MS Mincho" w:hAnsi="Times New Roman" w:cs="Times New Roman"/>
      <w:color w:val="76923C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ridTable6ColourfulAccent4">
    <w:name w:val="Grid Table 6 Colorful Accent 4"/>
    <w:basedOn w:val="TableNormal"/>
    <w:uiPriority w:val="51"/>
    <w:rsid w:val="001A57BF"/>
    <w:rPr>
      <w:rFonts w:ascii="Times New Roman" w:eastAsia="MS Mincho" w:hAnsi="Times New Roman" w:cs="Times New Roman"/>
      <w:color w:val="5F497A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GridTable6ColourfulAccent5">
    <w:name w:val="Grid Table 6 Colorful Accent 5"/>
    <w:basedOn w:val="TableNormal"/>
    <w:uiPriority w:val="51"/>
    <w:rsid w:val="001A57BF"/>
    <w:rPr>
      <w:rFonts w:ascii="Times New Roman" w:eastAsia="MS Mincho" w:hAnsi="Times New Roman" w:cs="Times New Roman"/>
      <w:color w:val="31849B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GridTable6ColourfulAccent6">
    <w:name w:val="Grid Table 6 Colorful Accent 6"/>
    <w:basedOn w:val="TableNormal"/>
    <w:uiPriority w:val="51"/>
    <w:rsid w:val="001A57BF"/>
    <w:rPr>
      <w:rFonts w:ascii="Times New Roman" w:eastAsia="MS Mincho" w:hAnsi="Times New Roman" w:cs="Times New Roman"/>
      <w:color w:val="E36C0A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GridTable7Colourful">
    <w:name w:val="Grid Table 7 Colorful"/>
    <w:basedOn w:val="TableNormal"/>
    <w:uiPriority w:val="52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1A57BF"/>
    <w:rPr>
      <w:rFonts w:ascii="Times New Roman" w:eastAsia="MS Mincho" w:hAnsi="Times New Roman" w:cs="Times New Roman"/>
      <w:color w:val="365F91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1A57BF"/>
    <w:rPr>
      <w:rFonts w:ascii="Times New Roman" w:eastAsia="MS Mincho" w:hAnsi="Times New Roman" w:cs="Times New Roman"/>
      <w:color w:val="943634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1A57BF"/>
    <w:rPr>
      <w:rFonts w:ascii="Times New Roman" w:eastAsia="MS Mincho" w:hAnsi="Times New Roman" w:cs="Times New Roman"/>
      <w:color w:val="76923C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1A57BF"/>
    <w:rPr>
      <w:rFonts w:ascii="Times New Roman" w:eastAsia="MS Mincho" w:hAnsi="Times New Roman" w:cs="Times New Roman"/>
      <w:color w:val="5F497A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1A57BF"/>
    <w:rPr>
      <w:rFonts w:ascii="Times New Roman" w:eastAsia="MS Mincho" w:hAnsi="Times New Roman" w:cs="Times New Roman"/>
      <w:color w:val="31849B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1A57BF"/>
    <w:rPr>
      <w:rFonts w:ascii="Times New Roman" w:eastAsia="MS Mincho" w:hAnsi="Times New Roman" w:cs="Times New Roman"/>
      <w:color w:val="E36C0A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character" w:styleId="Hashtag">
    <w:name w:val="Hashtag"/>
    <w:uiPriority w:val="99"/>
    <w:semiHidden/>
    <w:unhideWhenUsed/>
    <w:rsid w:val="001A57BF"/>
    <w:rPr>
      <w:color w:val="2B579A"/>
      <w:shd w:val="clear" w:color="auto" w:fill="E6E6E6"/>
    </w:rPr>
  </w:style>
  <w:style w:type="table" w:styleId="ListTable1Light">
    <w:name w:val="List Table 1 Light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-Accent1">
    <w:name w:val="List Table 1 Light Accent 1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ListTable1Light-Accent2">
    <w:name w:val="List Table 1 Light Accent 2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ListTable1Light-Accent3">
    <w:name w:val="List Table 1 Light Accent 3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ListTable1Light-Accent4">
    <w:name w:val="List Table 1 Light Accent 4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ListTable1Light-Accent5">
    <w:name w:val="List Table 1 Light Accent 5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ListTable1Light-Accent6">
    <w:name w:val="List Table 1 Light Accent 6"/>
    <w:basedOn w:val="TableNormal"/>
    <w:uiPriority w:val="46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ListTable2">
    <w:name w:val="List Table 2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-Accent1">
    <w:name w:val="List Table 2 Accent 1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ListTable2-Accent2">
    <w:name w:val="List Table 2 Accent 2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D99594"/>
        <w:bottom w:val="single" w:sz="4" w:space="0" w:color="D99594"/>
        <w:insideH w:val="single" w:sz="4" w:space="0" w:color="D99594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ListTable2-Accent3">
    <w:name w:val="List Table 2 Accent 3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2D69B"/>
        <w:bottom w:val="single" w:sz="4" w:space="0" w:color="C2D69B"/>
        <w:insideH w:val="single" w:sz="4" w:space="0" w:color="C2D69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ListTable2-Accent4">
    <w:name w:val="List Table 2 Accent 4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B2A1C7"/>
        <w:bottom w:val="single" w:sz="4" w:space="0" w:color="B2A1C7"/>
        <w:insideH w:val="single" w:sz="4" w:space="0" w:color="B2A1C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ListTable2-Accent5">
    <w:name w:val="List Table 2 Accent 5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2CDDC"/>
        <w:bottom w:val="single" w:sz="4" w:space="0" w:color="92CDDC"/>
        <w:insideH w:val="single" w:sz="4" w:space="0" w:color="92CDDC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ListTable2-Accent6">
    <w:name w:val="List Table 2 Accent 6"/>
    <w:basedOn w:val="TableNormal"/>
    <w:uiPriority w:val="47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ABF8F"/>
        <w:bottom w:val="single" w:sz="4" w:space="0" w:color="FABF8F"/>
        <w:insideH w:val="single" w:sz="4" w:space="0" w:color="FABF8F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ListTable3">
    <w:name w:val="List Table 3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</w:tblPr>
    <w:tblStylePr w:type="firstRow">
      <w:rPr>
        <w:b/>
        <w:bCs/>
        <w:color w:val="FFFFFF"/>
      </w:rPr>
      <w:tblPr/>
      <w:tcPr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504D"/>
          <w:right w:val="single" w:sz="4" w:space="0" w:color="C0504D"/>
        </w:tcBorders>
      </w:tcPr>
    </w:tblStylePr>
    <w:tblStylePr w:type="band1Horz">
      <w:tblPr/>
      <w:tcPr>
        <w:tcBorders>
          <w:top w:val="single" w:sz="4" w:space="0" w:color="C0504D"/>
          <w:bottom w:val="single" w:sz="4" w:space="0" w:color="C050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/>
          <w:left w:val="nil"/>
        </w:tcBorders>
      </w:tcPr>
    </w:tblStylePr>
    <w:tblStylePr w:type="swCell">
      <w:tblPr/>
      <w:tcPr>
        <w:tcBorders>
          <w:top w:val="double" w:sz="4" w:space="0" w:color="C0504D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</w:tblBorders>
    </w:tblPr>
    <w:tblStylePr w:type="firstRow">
      <w:rPr>
        <w:b/>
        <w:bCs/>
        <w:color w:val="FFFFFF"/>
      </w:rPr>
      <w:tblPr/>
      <w:tcPr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064A2"/>
          <w:right w:val="single" w:sz="4" w:space="0" w:color="8064A2"/>
        </w:tcBorders>
      </w:tcPr>
    </w:tblStylePr>
    <w:tblStylePr w:type="band1Horz">
      <w:tblPr/>
      <w:tcPr>
        <w:tcBorders>
          <w:top w:val="single" w:sz="4" w:space="0" w:color="8064A2"/>
          <w:bottom w:val="single" w:sz="4" w:space="0" w:color="8064A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/>
          <w:left w:val="nil"/>
        </w:tcBorders>
      </w:tcPr>
    </w:tblStylePr>
    <w:tblStylePr w:type="swCell">
      <w:tblPr/>
      <w:tcPr>
        <w:tcBorders>
          <w:top w:val="double" w:sz="4" w:space="0" w:color="8064A2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</w:tblBorders>
    </w:tblPr>
    <w:tblStylePr w:type="firstRow">
      <w:rPr>
        <w:b/>
        <w:bCs/>
        <w:color w:val="FFFFFF"/>
      </w:rPr>
      <w:tblPr/>
      <w:tcPr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79646"/>
          <w:right w:val="single" w:sz="4" w:space="0" w:color="F79646"/>
        </w:tcBorders>
      </w:tcPr>
    </w:tblStylePr>
    <w:tblStylePr w:type="band1Horz">
      <w:tblPr/>
      <w:tcPr>
        <w:tcBorders>
          <w:top w:val="single" w:sz="4" w:space="0" w:color="F79646"/>
          <w:bottom w:val="single" w:sz="4" w:space="0" w:color="F7964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/>
          <w:left w:val="nil"/>
        </w:tcBorders>
      </w:tcPr>
    </w:tblStylePr>
    <w:tblStylePr w:type="swCell">
      <w:tblPr/>
      <w:tcPr>
        <w:tcBorders>
          <w:top w:val="double" w:sz="4" w:space="0" w:color="F7964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4-Accent1">
    <w:name w:val="List Table 4 Accent 1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ListTable4-Accent2">
    <w:name w:val="List Table 4 Accent 2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ListTable4-Accent3">
    <w:name w:val="List Table 4 Accent 3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ListTable4-Accent4">
    <w:name w:val="List Table 4 Accent 4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ListTable4-Accent5">
    <w:name w:val="List Table 4 Accent 5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ListTable4-Accent6">
    <w:name w:val="List Table 4 Accent 6"/>
    <w:basedOn w:val="TableNormal"/>
    <w:uiPriority w:val="49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ListTable5Dark">
    <w:name w:val="List Table 5 Dark"/>
    <w:basedOn w:val="TableNormal"/>
    <w:uiPriority w:val="5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tblBorders>
    </w:tblPr>
    <w:tcPr>
      <w:shd w:val="clear" w:color="auto" w:fill="4F81B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</w:tblPr>
    <w:tcPr>
      <w:shd w:val="clear" w:color="auto" w:fill="C0504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9BBB59"/>
        <w:left w:val="single" w:sz="24" w:space="0" w:color="9BBB59"/>
        <w:bottom w:val="single" w:sz="24" w:space="0" w:color="9BBB59"/>
        <w:right w:val="single" w:sz="24" w:space="0" w:color="9BBB59"/>
      </w:tblBorders>
    </w:tblPr>
    <w:tcPr>
      <w:shd w:val="clear" w:color="auto" w:fill="9BBB59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8064A2"/>
        <w:left w:val="single" w:sz="24" w:space="0" w:color="8064A2"/>
        <w:bottom w:val="single" w:sz="24" w:space="0" w:color="8064A2"/>
        <w:right w:val="single" w:sz="24" w:space="0" w:color="8064A2"/>
      </w:tblBorders>
    </w:tblPr>
    <w:tcPr>
      <w:shd w:val="clear" w:color="auto" w:fill="8064A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4BACC6"/>
        <w:left w:val="single" w:sz="24" w:space="0" w:color="4BACC6"/>
        <w:bottom w:val="single" w:sz="24" w:space="0" w:color="4BACC6"/>
        <w:right w:val="single" w:sz="24" w:space="0" w:color="4BACC6"/>
      </w:tblBorders>
    </w:tblPr>
    <w:tcPr>
      <w:shd w:val="clear" w:color="auto" w:fill="4BACC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1A57BF"/>
    <w:rPr>
      <w:rFonts w:ascii="Times New Roman" w:eastAsia="MS Mincho" w:hAnsi="Times New Roman" w:cs="Times New Roman"/>
      <w:color w:val="FFFFFF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24" w:space="0" w:color="F79646"/>
        <w:left w:val="single" w:sz="24" w:space="0" w:color="F79646"/>
        <w:bottom w:val="single" w:sz="24" w:space="0" w:color="F79646"/>
        <w:right w:val="single" w:sz="24" w:space="0" w:color="F79646"/>
      </w:tblBorders>
    </w:tblPr>
    <w:tcPr>
      <w:shd w:val="clear" w:color="auto" w:fill="F7964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urfulAccent1">
    <w:name w:val="List Table 6 Colorful Accent 1"/>
    <w:basedOn w:val="TableNormal"/>
    <w:uiPriority w:val="51"/>
    <w:rsid w:val="001A57BF"/>
    <w:rPr>
      <w:rFonts w:ascii="Times New Roman" w:eastAsia="MS Mincho" w:hAnsi="Times New Roman" w:cs="Times New Roman"/>
      <w:color w:val="365F91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ListTable6ColourfulAccent2">
    <w:name w:val="List Table 6 Colorful Accent 2"/>
    <w:basedOn w:val="TableNormal"/>
    <w:uiPriority w:val="51"/>
    <w:rsid w:val="001A57BF"/>
    <w:rPr>
      <w:rFonts w:ascii="Times New Roman" w:eastAsia="MS Mincho" w:hAnsi="Times New Roman" w:cs="Times New Roman"/>
      <w:color w:val="943634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0504D"/>
        <w:bottom w:val="single" w:sz="4" w:space="0" w:color="C0504D"/>
      </w:tblBorders>
    </w:tblPr>
    <w:tblStylePr w:type="firstRow">
      <w:rPr>
        <w:b/>
        <w:bCs/>
      </w:rPr>
      <w:tblPr/>
      <w:tcPr>
        <w:tcBorders>
          <w:bottom w:val="single" w:sz="4" w:space="0" w:color="C0504D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ListTable6ColourfulAccent3">
    <w:name w:val="List Table 6 Colorful Accent 3"/>
    <w:basedOn w:val="TableNormal"/>
    <w:uiPriority w:val="51"/>
    <w:rsid w:val="001A57BF"/>
    <w:rPr>
      <w:rFonts w:ascii="Times New Roman" w:eastAsia="MS Mincho" w:hAnsi="Times New Roman" w:cs="Times New Roman"/>
      <w:color w:val="76923C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ListTable6ColourfulAccent4">
    <w:name w:val="List Table 6 Colorful Accent 4"/>
    <w:basedOn w:val="TableNormal"/>
    <w:uiPriority w:val="51"/>
    <w:rsid w:val="001A57BF"/>
    <w:rPr>
      <w:rFonts w:ascii="Times New Roman" w:eastAsia="MS Mincho" w:hAnsi="Times New Roman" w:cs="Times New Roman"/>
      <w:color w:val="5F497A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8064A2"/>
        <w:bottom w:val="single" w:sz="4" w:space="0" w:color="8064A2"/>
      </w:tblBorders>
    </w:tblPr>
    <w:tblStylePr w:type="firstRow">
      <w:rPr>
        <w:b/>
        <w:bCs/>
      </w:rPr>
      <w:tblPr/>
      <w:tcPr>
        <w:tcBorders>
          <w:bottom w:val="single" w:sz="4" w:space="0" w:color="8064A2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ListTable6ColourfulAccent5">
    <w:name w:val="List Table 6 Colorful Accent 5"/>
    <w:basedOn w:val="TableNormal"/>
    <w:uiPriority w:val="51"/>
    <w:rsid w:val="001A57BF"/>
    <w:rPr>
      <w:rFonts w:ascii="Times New Roman" w:eastAsia="MS Mincho" w:hAnsi="Times New Roman" w:cs="Times New Roman"/>
      <w:color w:val="31849B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4BACC6"/>
        <w:bottom w:val="single" w:sz="4" w:space="0" w:color="4BACC6"/>
      </w:tblBorders>
    </w:tblPr>
    <w:tblStylePr w:type="firstRow">
      <w:rPr>
        <w:b/>
        <w:bCs/>
      </w:rPr>
      <w:tblPr/>
      <w:tcPr>
        <w:tcBorders>
          <w:bottom w:val="single" w:sz="4" w:space="0" w:color="4BACC6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ListTable6ColourfulAccent6">
    <w:name w:val="List Table 6 Colorful Accent 6"/>
    <w:basedOn w:val="TableNormal"/>
    <w:uiPriority w:val="51"/>
    <w:rsid w:val="001A57BF"/>
    <w:rPr>
      <w:rFonts w:ascii="Times New Roman" w:eastAsia="MS Mincho" w:hAnsi="Times New Roman" w:cs="Times New Roman"/>
      <w:color w:val="E36C0A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79646"/>
        <w:bottom w:val="single" w:sz="4" w:space="0" w:color="F79646"/>
      </w:tblBorders>
    </w:tblPr>
    <w:tblStylePr w:type="firstRow">
      <w:rPr>
        <w:b/>
        <w:bCs/>
      </w:rPr>
      <w:tblPr/>
      <w:tcPr>
        <w:tcBorders>
          <w:bottom w:val="single" w:sz="4" w:space="0" w:color="F7964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ListTable7Colourful">
    <w:name w:val="List Table 7 Colorful"/>
    <w:basedOn w:val="TableNormal"/>
    <w:uiPriority w:val="52"/>
    <w:rsid w:val="001A57BF"/>
    <w:rPr>
      <w:rFonts w:ascii="Times New Roman" w:eastAsia="MS Mincho" w:hAnsi="Times New Roman" w:cs="Times New Roman"/>
      <w:color w:val="000000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rFonts w:ascii="TimesNewRoman" w:eastAsia="MS Gothic" w:hAnsi="TimesNewRoman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TimesNewRoman" w:eastAsia="MS Gothic" w:hAnsi="TimesNewRoman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TimesNewRoman" w:eastAsia="MS Gothic" w:hAnsi="TimesNewRoman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TimesNewRoman" w:eastAsia="MS Gothic" w:hAnsi="TimesNewRoman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1A57BF"/>
    <w:rPr>
      <w:rFonts w:ascii="Times New Roman" w:eastAsia="MS Mincho" w:hAnsi="Times New Roman" w:cs="Times New Roman"/>
      <w:color w:val="365F91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rFonts w:ascii="TimesNewRoman" w:eastAsia="MS Gothic" w:hAnsi="TimesNewRoman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TimesNewRoman" w:eastAsia="MS Gothic" w:hAnsi="TimesNewRoman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TimesNewRoman" w:eastAsia="MS Gothic" w:hAnsi="TimesNewRoman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TimesNewRoman" w:eastAsia="MS Gothic" w:hAnsi="TimesNewRoman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1A57BF"/>
    <w:rPr>
      <w:rFonts w:ascii="Times New Roman" w:eastAsia="MS Mincho" w:hAnsi="Times New Roman" w:cs="Times New Roman"/>
      <w:color w:val="943634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rFonts w:ascii="TimesNewRoman" w:eastAsia="MS Gothic" w:hAnsi="TimesNewRoman" w:cs="Times New Roman"/>
        <w:i/>
        <w:iCs/>
        <w:sz w:val="26"/>
      </w:rPr>
      <w:tblPr/>
      <w:tcPr>
        <w:tcBorders>
          <w:bottom w:val="single" w:sz="4" w:space="0" w:color="C0504D"/>
        </w:tcBorders>
        <w:shd w:val="clear" w:color="auto" w:fill="FFFFFF"/>
      </w:tcPr>
    </w:tblStylePr>
    <w:tblStylePr w:type="lastRow">
      <w:rPr>
        <w:rFonts w:ascii="TimesNewRoman" w:eastAsia="MS Gothic" w:hAnsi="TimesNewRoman" w:cs="Times New Roman"/>
        <w:i/>
        <w:iCs/>
        <w:sz w:val="26"/>
      </w:rPr>
      <w:tblPr/>
      <w:tcPr>
        <w:tcBorders>
          <w:top w:val="single" w:sz="4" w:space="0" w:color="C0504D"/>
        </w:tcBorders>
        <w:shd w:val="clear" w:color="auto" w:fill="FFFFFF"/>
      </w:tcPr>
    </w:tblStylePr>
    <w:tblStylePr w:type="firstCol">
      <w:pPr>
        <w:jc w:val="right"/>
      </w:pPr>
      <w:rPr>
        <w:rFonts w:ascii="TimesNewRoman" w:eastAsia="MS Gothic" w:hAnsi="TimesNewRoman" w:cs="Times New Roman"/>
        <w:i/>
        <w:iCs/>
        <w:sz w:val="26"/>
      </w:rPr>
      <w:tblPr/>
      <w:tcPr>
        <w:tcBorders>
          <w:right w:val="single" w:sz="4" w:space="0" w:color="C0504D"/>
        </w:tcBorders>
        <w:shd w:val="clear" w:color="auto" w:fill="FFFFFF"/>
      </w:tcPr>
    </w:tblStylePr>
    <w:tblStylePr w:type="lastCol">
      <w:rPr>
        <w:rFonts w:ascii="TimesNewRoman" w:eastAsia="MS Gothic" w:hAnsi="TimesNewRoman" w:cs="Times New Roman"/>
        <w:i/>
        <w:iCs/>
        <w:sz w:val="26"/>
      </w:rPr>
      <w:tblPr/>
      <w:tcPr>
        <w:tcBorders>
          <w:left w:val="single" w:sz="4" w:space="0" w:color="C0504D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1A57BF"/>
    <w:rPr>
      <w:rFonts w:ascii="Times New Roman" w:eastAsia="MS Mincho" w:hAnsi="Times New Roman" w:cs="Times New Roman"/>
      <w:color w:val="76923C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rFonts w:ascii="TimesNewRoman" w:eastAsia="MS Gothic" w:hAnsi="TimesNewRoman" w:cs="Times New Roman"/>
        <w:i/>
        <w:iCs/>
        <w:sz w:val="26"/>
      </w:rPr>
      <w:tblPr/>
      <w:tcPr>
        <w:tcBorders>
          <w:bottom w:val="single" w:sz="4" w:space="0" w:color="9BBB59"/>
        </w:tcBorders>
        <w:shd w:val="clear" w:color="auto" w:fill="FFFFFF"/>
      </w:tcPr>
    </w:tblStylePr>
    <w:tblStylePr w:type="lastRow">
      <w:rPr>
        <w:rFonts w:ascii="TimesNewRoman" w:eastAsia="MS Gothic" w:hAnsi="TimesNewRoman" w:cs="Times New Roman"/>
        <w:i/>
        <w:iCs/>
        <w:sz w:val="26"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pPr>
        <w:jc w:val="right"/>
      </w:pPr>
      <w:rPr>
        <w:rFonts w:ascii="TimesNewRoman" w:eastAsia="MS Gothic" w:hAnsi="TimesNewRoman" w:cs="Times New Roman"/>
        <w:i/>
        <w:iCs/>
        <w:sz w:val="26"/>
      </w:rPr>
      <w:tblPr/>
      <w:tcPr>
        <w:tcBorders>
          <w:right w:val="single" w:sz="4" w:space="0" w:color="9BBB59"/>
        </w:tcBorders>
        <w:shd w:val="clear" w:color="auto" w:fill="FFFFFF"/>
      </w:tcPr>
    </w:tblStylePr>
    <w:tblStylePr w:type="lastCol">
      <w:rPr>
        <w:rFonts w:ascii="TimesNewRoman" w:eastAsia="MS Gothic" w:hAnsi="TimesNewRoman" w:cs="Times New Roman"/>
        <w:i/>
        <w:iCs/>
        <w:sz w:val="26"/>
      </w:rPr>
      <w:tblPr/>
      <w:tcPr>
        <w:tcBorders>
          <w:left w:val="single" w:sz="4" w:space="0" w:color="9BBB59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1A57BF"/>
    <w:rPr>
      <w:rFonts w:ascii="Times New Roman" w:eastAsia="MS Mincho" w:hAnsi="Times New Roman" w:cs="Times New Roman"/>
      <w:color w:val="5F497A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rFonts w:ascii="TimesNewRoman" w:eastAsia="MS Gothic" w:hAnsi="TimesNewRoman" w:cs="Times New Roman"/>
        <w:i/>
        <w:iCs/>
        <w:sz w:val="26"/>
      </w:rPr>
      <w:tblPr/>
      <w:tcPr>
        <w:tcBorders>
          <w:bottom w:val="single" w:sz="4" w:space="0" w:color="8064A2"/>
        </w:tcBorders>
        <w:shd w:val="clear" w:color="auto" w:fill="FFFFFF"/>
      </w:tcPr>
    </w:tblStylePr>
    <w:tblStylePr w:type="lastRow">
      <w:rPr>
        <w:rFonts w:ascii="TimesNewRoman" w:eastAsia="MS Gothic" w:hAnsi="TimesNewRoman" w:cs="Times New Roman"/>
        <w:i/>
        <w:iCs/>
        <w:sz w:val="26"/>
      </w:rPr>
      <w:tblPr/>
      <w:tcPr>
        <w:tcBorders>
          <w:top w:val="single" w:sz="4" w:space="0" w:color="8064A2"/>
        </w:tcBorders>
        <w:shd w:val="clear" w:color="auto" w:fill="FFFFFF"/>
      </w:tcPr>
    </w:tblStylePr>
    <w:tblStylePr w:type="firstCol">
      <w:pPr>
        <w:jc w:val="right"/>
      </w:pPr>
      <w:rPr>
        <w:rFonts w:ascii="TimesNewRoman" w:eastAsia="MS Gothic" w:hAnsi="TimesNewRoman" w:cs="Times New Roman"/>
        <w:i/>
        <w:iCs/>
        <w:sz w:val="26"/>
      </w:rPr>
      <w:tblPr/>
      <w:tcPr>
        <w:tcBorders>
          <w:right w:val="single" w:sz="4" w:space="0" w:color="8064A2"/>
        </w:tcBorders>
        <w:shd w:val="clear" w:color="auto" w:fill="FFFFFF"/>
      </w:tcPr>
    </w:tblStylePr>
    <w:tblStylePr w:type="lastCol">
      <w:rPr>
        <w:rFonts w:ascii="TimesNewRoman" w:eastAsia="MS Gothic" w:hAnsi="TimesNewRoman" w:cs="Times New Roman"/>
        <w:i/>
        <w:iCs/>
        <w:sz w:val="26"/>
      </w:rPr>
      <w:tblPr/>
      <w:tcPr>
        <w:tcBorders>
          <w:left w:val="single" w:sz="4" w:space="0" w:color="8064A2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1A57BF"/>
    <w:rPr>
      <w:rFonts w:ascii="Times New Roman" w:eastAsia="MS Mincho" w:hAnsi="Times New Roman" w:cs="Times New Roman"/>
      <w:color w:val="31849B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rFonts w:ascii="TimesNewRoman" w:eastAsia="MS Gothic" w:hAnsi="TimesNewRoman" w:cs="Times New Roman"/>
        <w:i/>
        <w:iCs/>
        <w:sz w:val="26"/>
      </w:rPr>
      <w:tblPr/>
      <w:tcPr>
        <w:tcBorders>
          <w:bottom w:val="single" w:sz="4" w:space="0" w:color="4BACC6"/>
        </w:tcBorders>
        <w:shd w:val="clear" w:color="auto" w:fill="FFFFFF"/>
      </w:tcPr>
    </w:tblStylePr>
    <w:tblStylePr w:type="lastRow">
      <w:rPr>
        <w:rFonts w:ascii="TimesNewRoman" w:eastAsia="MS Gothic" w:hAnsi="TimesNewRoman" w:cs="Times New Roman"/>
        <w:i/>
        <w:iCs/>
        <w:sz w:val="26"/>
      </w:rPr>
      <w:tblPr/>
      <w:tcPr>
        <w:tcBorders>
          <w:top w:val="single" w:sz="4" w:space="0" w:color="4BACC6"/>
        </w:tcBorders>
        <w:shd w:val="clear" w:color="auto" w:fill="FFFFFF"/>
      </w:tcPr>
    </w:tblStylePr>
    <w:tblStylePr w:type="firstCol">
      <w:pPr>
        <w:jc w:val="right"/>
      </w:pPr>
      <w:rPr>
        <w:rFonts w:ascii="TimesNewRoman" w:eastAsia="MS Gothic" w:hAnsi="TimesNewRoman" w:cs="Times New Roman"/>
        <w:i/>
        <w:iCs/>
        <w:sz w:val="26"/>
      </w:rPr>
      <w:tblPr/>
      <w:tcPr>
        <w:tcBorders>
          <w:right w:val="single" w:sz="4" w:space="0" w:color="4BACC6"/>
        </w:tcBorders>
        <w:shd w:val="clear" w:color="auto" w:fill="FFFFFF"/>
      </w:tcPr>
    </w:tblStylePr>
    <w:tblStylePr w:type="lastCol">
      <w:rPr>
        <w:rFonts w:ascii="TimesNewRoman" w:eastAsia="MS Gothic" w:hAnsi="TimesNewRoman" w:cs="Times New Roman"/>
        <w:i/>
        <w:iCs/>
        <w:sz w:val="26"/>
      </w:rPr>
      <w:tblPr/>
      <w:tcPr>
        <w:tcBorders>
          <w:left w:val="single" w:sz="4" w:space="0" w:color="4BACC6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1A57BF"/>
    <w:rPr>
      <w:rFonts w:ascii="Times New Roman" w:eastAsia="MS Mincho" w:hAnsi="Times New Roman" w:cs="Times New Roman"/>
      <w:color w:val="E36C0A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rFonts w:ascii="TimesNewRoman" w:eastAsia="MS Gothic" w:hAnsi="TimesNewRoman" w:cs="Times New Roman"/>
        <w:i/>
        <w:iCs/>
        <w:sz w:val="26"/>
      </w:rPr>
      <w:tblPr/>
      <w:tcPr>
        <w:tcBorders>
          <w:bottom w:val="single" w:sz="4" w:space="0" w:color="F79646"/>
        </w:tcBorders>
        <w:shd w:val="clear" w:color="auto" w:fill="FFFFFF"/>
      </w:tcPr>
    </w:tblStylePr>
    <w:tblStylePr w:type="lastRow">
      <w:rPr>
        <w:rFonts w:ascii="TimesNewRoman" w:eastAsia="MS Gothic" w:hAnsi="TimesNewRoman" w:cs="Times New Roman"/>
        <w:i/>
        <w:iCs/>
        <w:sz w:val="26"/>
      </w:rPr>
      <w:tblPr/>
      <w:tcPr>
        <w:tcBorders>
          <w:top w:val="single" w:sz="4" w:space="0" w:color="F79646"/>
        </w:tcBorders>
        <w:shd w:val="clear" w:color="auto" w:fill="FFFFFF"/>
      </w:tcPr>
    </w:tblStylePr>
    <w:tblStylePr w:type="firstCol">
      <w:pPr>
        <w:jc w:val="right"/>
      </w:pPr>
      <w:rPr>
        <w:rFonts w:ascii="TimesNewRoman" w:eastAsia="MS Gothic" w:hAnsi="TimesNewRoman" w:cs="Times New Roman"/>
        <w:i/>
        <w:iCs/>
        <w:sz w:val="26"/>
      </w:rPr>
      <w:tblPr/>
      <w:tcPr>
        <w:tcBorders>
          <w:right w:val="single" w:sz="4" w:space="0" w:color="F79646"/>
        </w:tcBorders>
        <w:shd w:val="clear" w:color="auto" w:fill="FFFFFF"/>
      </w:tcPr>
    </w:tblStylePr>
    <w:tblStylePr w:type="lastCol">
      <w:rPr>
        <w:rFonts w:ascii="TimesNewRoman" w:eastAsia="MS Gothic" w:hAnsi="TimesNewRoman" w:cs="Times New Roman"/>
        <w:i/>
        <w:iCs/>
        <w:sz w:val="26"/>
      </w:rPr>
      <w:tblPr/>
      <w:tcPr>
        <w:tcBorders>
          <w:left w:val="single" w:sz="4" w:space="0" w:color="F79646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uiPriority w:val="99"/>
    <w:semiHidden/>
    <w:unhideWhenUsed/>
    <w:rsid w:val="001A57BF"/>
    <w:rPr>
      <w:color w:val="2B579A"/>
      <w:shd w:val="clear" w:color="auto" w:fill="E6E6E6"/>
    </w:rPr>
  </w:style>
  <w:style w:type="table" w:styleId="PlainTable1">
    <w:name w:val="Plain Table 1"/>
    <w:basedOn w:val="TableNormal"/>
    <w:uiPriority w:val="41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3">
    <w:name w:val="Plain Table 3"/>
    <w:basedOn w:val="TableNormal"/>
    <w:uiPriority w:val="43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5">
    <w:name w:val="Plain Table 5"/>
    <w:basedOn w:val="TableNormal"/>
    <w:uiPriority w:val="45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rFonts w:ascii="TimesNewRoman" w:eastAsia="MS Gothic" w:hAnsi="TimesNew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NewRoman" w:eastAsia="MS Gothic" w:hAnsi="TimesNew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NewRoman" w:eastAsia="MS Gothic" w:hAnsi="TimesNew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NewRoman" w:eastAsia="MS Gothic" w:hAnsi="TimesNew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martHyperlink">
    <w:name w:val="Smart Hyperlink"/>
    <w:uiPriority w:val="99"/>
    <w:semiHidden/>
    <w:unhideWhenUsed/>
    <w:rsid w:val="001A57BF"/>
    <w:rPr>
      <w:u w:val="dotted"/>
    </w:rPr>
  </w:style>
  <w:style w:type="table" w:styleId="TableGridLight">
    <w:name w:val="Grid Table Light"/>
    <w:basedOn w:val="TableNormal"/>
    <w:uiPriority w:val="40"/>
    <w:rsid w:val="001A57BF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UnresolvedMention">
    <w:name w:val="Unresolved Mention"/>
    <w:uiPriority w:val="99"/>
    <w:semiHidden/>
    <w:unhideWhenUsed/>
    <w:rsid w:val="001A57BF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1A57BF"/>
    <w:rPr>
      <w:rFonts w:ascii="Times New Roman" w:hAnsi="Times New Roman"/>
      <w:kern w:val="0"/>
      <w:szCs w:val="22"/>
      <w:lang w:val="en-US" w:eastAsia="en-US"/>
      <w14:ligatures w14:val="none"/>
    </w:rPr>
  </w:style>
  <w:style w:type="character" w:styleId="BookTitle">
    <w:name w:val="Book Title"/>
    <w:uiPriority w:val="33"/>
    <w:qFormat/>
    <w:rsid w:val="001A57BF"/>
    <w:rPr>
      <w:b/>
      <w:bCs/>
      <w:smallCaps/>
      <w:spacing w:val="5"/>
    </w:rPr>
  </w:style>
  <w:style w:type="character" w:styleId="Emphasis">
    <w:name w:val="Emphasis"/>
    <w:uiPriority w:val="20"/>
    <w:qFormat/>
    <w:rsid w:val="001A57BF"/>
    <w:rPr>
      <w:i/>
      <w:iCs/>
    </w:rPr>
  </w:style>
  <w:style w:type="paragraph" w:styleId="NoSpacing">
    <w:name w:val="No Spacing"/>
    <w:uiPriority w:val="1"/>
    <w:rsid w:val="001A57BF"/>
    <w:rPr>
      <w:rFonts w:ascii="Times New Roman" w:eastAsia="Times New Roman" w:hAnsi="Times New Roman" w:cs="Cordia New"/>
      <w:kern w:val="0"/>
      <w:szCs w:val="22"/>
      <w:lang w:val="en-US" w:eastAsia="en-US"/>
      <w14:ligatures w14:val="none"/>
    </w:rPr>
  </w:style>
  <w:style w:type="character" w:styleId="Strong">
    <w:name w:val="Strong"/>
    <w:uiPriority w:val="22"/>
    <w:qFormat/>
    <w:rsid w:val="001A57BF"/>
    <w:rPr>
      <w:b/>
      <w:bCs/>
    </w:rPr>
  </w:style>
  <w:style w:type="character" w:styleId="SubtleEmphasis">
    <w:name w:val="Subtle Emphasis"/>
    <w:uiPriority w:val="19"/>
    <w:qFormat/>
    <w:rsid w:val="001A57BF"/>
    <w:rPr>
      <w:i/>
      <w:iCs/>
      <w:color w:val="808080"/>
    </w:rPr>
  </w:style>
  <w:style w:type="character" w:styleId="SubtleReference">
    <w:name w:val="Subtle Reference"/>
    <w:uiPriority w:val="31"/>
    <w:rsid w:val="001A57BF"/>
    <w:rPr>
      <w:smallCaps/>
      <w:color w:val="C0504D"/>
      <w:u w:val="single"/>
    </w:rPr>
  </w:style>
  <w:style w:type="paragraph" w:styleId="TableofFigures">
    <w:name w:val="table of figures"/>
    <w:next w:val="Normal"/>
    <w:uiPriority w:val="99"/>
    <w:unhideWhenUsed/>
    <w:rsid w:val="001A57BF"/>
    <w:pPr>
      <w:tabs>
        <w:tab w:val="left" w:pos="1008"/>
        <w:tab w:val="right" w:leader="dot" w:pos="9360"/>
      </w:tabs>
      <w:ind w:left="1008" w:right="720" w:hanging="1008"/>
    </w:pPr>
    <w:rPr>
      <w:rFonts w:ascii="Arial" w:eastAsia="Times New Roman" w:hAnsi="Arial" w:cs="Times New Roman"/>
      <w:kern w:val="0"/>
      <w:sz w:val="20"/>
      <w:szCs w:val="20"/>
      <w:lang w:val="en-US" w:eastAsia="en-US"/>
      <w14:ligatures w14:val="none"/>
    </w:rPr>
  </w:style>
  <w:style w:type="character" w:customStyle="1" w:styleId="ListBulletChar">
    <w:name w:val="List Bullet Char"/>
    <w:link w:val="ListBullet"/>
    <w:rsid w:val="001A57BF"/>
    <w:rPr>
      <w:rFonts w:ascii="Times New Roman" w:eastAsia="SimSun" w:hAnsi="Times New Roman" w:cs="Times New Roman"/>
      <w:kern w:val="0"/>
      <w:lang w:val="en-US" w:eastAsia="zh-CN"/>
      <w14:ligatures w14:val="none"/>
    </w:rPr>
  </w:style>
  <w:style w:type="numbering" w:customStyle="1" w:styleId="CPTB">
    <w:name w:val="CPT_B"/>
    <w:uiPriority w:val="99"/>
    <w:rsid w:val="001A57BF"/>
    <w:pPr>
      <w:numPr>
        <w:numId w:val="14"/>
      </w:numPr>
    </w:pPr>
  </w:style>
  <w:style w:type="paragraph" w:customStyle="1" w:styleId="CPTListBullet">
    <w:name w:val="CPT_List Bullet"/>
    <w:basedOn w:val="Normal"/>
    <w:qFormat/>
    <w:rsid w:val="001A57BF"/>
    <w:pPr>
      <w:numPr>
        <w:numId w:val="15"/>
      </w:numPr>
      <w:spacing w:after="120" w:line="240" w:lineRule="auto"/>
      <w:ind w:left="0" w:firstLine="0"/>
    </w:pPr>
    <w:rPr>
      <w:rFonts w:eastAsia="Calibri" w:cs="Times New Roman"/>
    </w:rPr>
  </w:style>
  <w:style w:type="character" w:customStyle="1" w:styleId="1">
    <w:name w:val="스마트 링크1"/>
    <w:basedOn w:val="DefaultParagraphFont"/>
    <w:uiPriority w:val="99"/>
    <w:semiHidden/>
    <w:unhideWhenUsed/>
    <w:rsid w:val="001A57BF"/>
    <w:rPr>
      <w:color w:val="0000FF"/>
      <w:u w:val="single"/>
      <w:shd w:val="clear" w:color="auto" w:fill="F3F2F1"/>
    </w:rPr>
  </w:style>
  <w:style w:type="character" w:customStyle="1" w:styleId="normaltextrun">
    <w:name w:val="normaltextrun"/>
    <w:basedOn w:val="DefaultParagraphFont"/>
    <w:rsid w:val="001A57BF"/>
  </w:style>
  <w:style w:type="paragraph" w:customStyle="1" w:styleId="pf0">
    <w:name w:val="pf0"/>
    <w:basedOn w:val="Normal"/>
    <w:rsid w:val="001A57B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sv-SE" w:eastAsia="sv-SE"/>
    </w:rPr>
  </w:style>
  <w:style w:type="character" w:customStyle="1" w:styleId="fontstyle01">
    <w:name w:val="fontstyle01"/>
    <w:basedOn w:val="DefaultParagraphFont"/>
    <w:rsid w:val="001A57BF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1A57BF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1A57BF"/>
    <w:rPr>
      <w:rFonts w:ascii="CourierNewPSMT" w:hAnsi="CourierNew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cf01">
    <w:name w:val="cf01"/>
    <w:basedOn w:val="DefaultParagraphFont"/>
    <w:rsid w:val="001A57B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A57BF"/>
    <w:rPr>
      <w:rFonts w:ascii="Segoe UI" w:hAnsi="Segoe UI" w:cs="Segoe UI" w:hint="default"/>
      <w:i/>
      <w:iCs/>
      <w:sz w:val="18"/>
      <w:szCs w:val="18"/>
    </w:rPr>
  </w:style>
  <w:style w:type="paragraph" w:customStyle="1" w:styleId="BrdtextSP">
    <w:name w:val="Brödtext SP"/>
    <w:basedOn w:val="Normal"/>
    <w:qFormat/>
    <w:rsid w:val="001A57BF"/>
    <w:pPr>
      <w:tabs>
        <w:tab w:val="left" w:pos="1800"/>
      </w:tabs>
      <w:spacing w:after="240" w:line="240" w:lineRule="atLeast"/>
    </w:pPr>
    <w:rPr>
      <w:rFonts w:ascii="Calibri" w:eastAsia="Times New Roman" w:hAnsi="Calibri" w:cs="Times New Roman"/>
      <w:szCs w:val="24"/>
      <w:lang w:eastAsia="sv-SE"/>
    </w:rPr>
  </w:style>
  <w:style w:type="paragraph" w:customStyle="1" w:styleId="C-BodyText">
    <w:name w:val="C-Body Text"/>
    <w:link w:val="C-BodyTextChar"/>
    <w:rsid w:val="001A57B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120" w:line="280" w:lineRule="atLeast"/>
    </w:pPr>
    <w:rPr>
      <w:rFonts w:ascii="Times New Roman" w:eastAsia="Times New Roman" w:hAnsi="Times New Roman" w:cs="Times New Roman"/>
      <w:kern w:val="0"/>
      <w:szCs w:val="22"/>
      <w:lang w:val="en-US" w:eastAsia="en-US"/>
      <w14:ligatures w14:val="none"/>
    </w:rPr>
  </w:style>
  <w:style w:type="character" w:customStyle="1" w:styleId="C-BodyTextChar">
    <w:name w:val="C-Body Text Char"/>
    <w:link w:val="C-BodyText"/>
    <w:rsid w:val="001A57BF"/>
    <w:rPr>
      <w:rFonts w:ascii="Times New Roman" w:eastAsia="Times New Roman" w:hAnsi="Times New Roman" w:cs="Times New Roman"/>
      <w:kern w:val="0"/>
      <w:szCs w:val="22"/>
      <w:lang w:val="en-US" w:eastAsia="en-US"/>
      <w14:ligatures w14:val="none"/>
    </w:rPr>
  </w:style>
  <w:style w:type="paragraph" w:customStyle="1" w:styleId="Tblzat">
    <w:name w:val="Táblázat"/>
    <w:basedOn w:val="Heading2"/>
    <w:link w:val="TblzatChar"/>
    <w:qFormat/>
    <w:rsid w:val="001A57BF"/>
    <w:pPr>
      <w:spacing w:before="240" w:after="120" w:line="240" w:lineRule="auto"/>
      <w:jc w:val="center"/>
    </w:pPr>
    <w:rPr>
      <w:rFonts w:ascii="Times New Roman" w:eastAsia="Times New Roman" w:hAnsi="Times New Roman" w:cs="Times New Roman"/>
      <w:b/>
      <w:bCs/>
    </w:rPr>
  </w:style>
  <w:style w:type="character" w:customStyle="1" w:styleId="TblzatChar">
    <w:name w:val="Táblázat Char"/>
    <w:basedOn w:val="Heading2Char"/>
    <w:link w:val="Tblzat"/>
    <w:rsid w:val="001A57BF"/>
    <w:rPr>
      <w:rFonts w:ascii="Times New Roman" w:eastAsia="Times New Roman" w:hAnsi="Times New Roman" w:cs="Times New Roman"/>
      <w:b/>
      <w:bCs/>
      <w:color w:val="0F4761" w:themeColor="accent1" w:themeShade="BF"/>
      <w:kern w:val="0"/>
      <w:sz w:val="32"/>
      <w:szCs w:val="32"/>
      <w:lang w:val="en-US" w:eastAsia="en-US"/>
      <w14:ligatures w14:val="none"/>
    </w:rPr>
  </w:style>
  <w:style w:type="paragraph" w:customStyle="1" w:styleId="Heading0">
    <w:name w:val="Heading 0"/>
    <w:next w:val="Normal"/>
    <w:uiPriority w:val="99"/>
    <w:qFormat/>
    <w:rsid w:val="001A57BF"/>
    <w:pPr>
      <w:keepNext/>
      <w:keepLines/>
      <w:spacing w:before="240" w:after="120"/>
      <w:outlineLvl w:val="0"/>
    </w:pPr>
    <w:rPr>
      <w:rFonts w:ascii="Arial" w:hAnsi="Arial" w:cs="Times New Roman"/>
      <w:b/>
      <w:caps/>
      <w:kern w:val="0"/>
      <w:szCs w:val="20"/>
      <w:lang w:val="en-US" w:eastAsia="en-US"/>
      <w14:ligatures w14:val="none"/>
    </w:rPr>
  </w:style>
  <w:style w:type="paragraph" w:customStyle="1" w:styleId="xCoverAddress">
    <w:name w:val="xCoverAddress"/>
    <w:basedOn w:val="Normal"/>
    <w:rsid w:val="001A57BF"/>
    <w:pPr>
      <w:autoSpaceDE w:val="0"/>
      <w:autoSpaceDN w:val="0"/>
      <w:spacing w:after="0" w:line="240" w:lineRule="auto"/>
    </w:pPr>
    <w:rPr>
      <w:rFonts w:ascii="Arial" w:eastAsia="Batang" w:hAnsi="Arial" w:cs="Times New Roman"/>
      <w:sz w:val="20"/>
      <w:szCs w:val="20"/>
    </w:rPr>
  </w:style>
  <w:style w:type="character" w:customStyle="1" w:styleId="ActionRequired">
    <w:name w:val="Action Required"/>
    <w:rsid w:val="001A57BF"/>
    <w:rPr>
      <w:rFonts w:ascii="Arial" w:eastAsia="HYGraphic-Medium" w:hAnsi="Arial"/>
      <w:dstrike w:val="0"/>
      <w:color w:val="auto"/>
      <w:sz w:val="20"/>
      <w:vertAlign w:val="baseline"/>
    </w:rPr>
  </w:style>
  <w:style w:type="paragraph" w:customStyle="1" w:styleId="xCoverDocTitle">
    <w:name w:val="xCoverDocTitle"/>
    <w:basedOn w:val="Normal"/>
    <w:rsid w:val="001A57BF"/>
    <w:pPr>
      <w:autoSpaceDE w:val="0"/>
      <w:autoSpaceDN w:val="0"/>
      <w:spacing w:before="240" w:after="0" w:line="240" w:lineRule="auto"/>
      <w:jc w:val="center"/>
    </w:pPr>
    <w:rPr>
      <w:rFonts w:ascii="Arial" w:eastAsia="Batang" w:hAnsi="Arial" w:cs="Times New Roman"/>
      <w:b/>
      <w:szCs w:val="20"/>
    </w:rPr>
  </w:style>
  <w:style w:type="paragraph" w:customStyle="1" w:styleId="font5">
    <w:name w:val="font5"/>
    <w:basedOn w:val="Normal"/>
    <w:rsid w:val="001A57BF"/>
    <w:pPr>
      <w:autoSpaceDE w:val="0"/>
      <w:autoSpaceDN w:val="0"/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  <w:lang w:eastAsia="ko-KR"/>
    </w:rPr>
  </w:style>
  <w:style w:type="paragraph" w:customStyle="1" w:styleId="xl65">
    <w:name w:val="xl65"/>
    <w:basedOn w:val="Normal"/>
    <w:rsid w:val="001A57BF"/>
    <w:pPr>
      <w:pBdr>
        <w:top w:val="dashed" w:sz="4" w:space="0" w:color="auto"/>
        <w:bottom w:val="double" w:sz="6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  <w:jc w:val="right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66">
    <w:name w:val="xl66"/>
    <w:basedOn w:val="Normal"/>
    <w:rsid w:val="001A57BF"/>
    <w:pPr>
      <w:pBdr>
        <w:top w:val="dashed" w:sz="4" w:space="0" w:color="auto"/>
        <w:bottom w:val="double" w:sz="6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67">
    <w:name w:val="xl67"/>
    <w:basedOn w:val="Normal"/>
    <w:rsid w:val="001A57BF"/>
    <w:pPr>
      <w:shd w:val="clear" w:color="000000" w:fill="FFFFFF"/>
      <w:autoSpaceDE w:val="0"/>
      <w:autoSpaceDN w:val="0"/>
      <w:spacing w:before="100" w:beforeAutospacing="1" w:after="100" w:afterAutospacing="1" w:line="240" w:lineRule="auto"/>
      <w:jc w:val="right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68">
    <w:name w:val="xl68"/>
    <w:basedOn w:val="Normal"/>
    <w:rsid w:val="001A57BF"/>
    <w:pPr>
      <w:shd w:val="clear" w:color="000000" w:fill="FFFFFF"/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69">
    <w:name w:val="xl69"/>
    <w:basedOn w:val="Normal"/>
    <w:rsid w:val="001A57BF"/>
    <w:pPr>
      <w:pBdr>
        <w:top w:val="dotted" w:sz="4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  <w:jc w:val="right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70">
    <w:name w:val="xl70"/>
    <w:basedOn w:val="Normal"/>
    <w:rsid w:val="001A57BF"/>
    <w:pPr>
      <w:pBdr>
        <w:top w:val="dotted" w:sz="4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71">
    <w:name w:val="xl71"/>
    <w:basedOn w:val="Normal"/>
    <w:rsid w:val="001A57BF"/>
    <w:pPr>
      <w:shd w:val="clear" w:color="000000" w:fill="FFFFFF"/>
      <w:autoSpaceDE w:val="0"/>
      <w:autoSpaceDN w:val="0"/>
      <w:spacing w:before="100" w:beforeAutospacing="1" w:after="100" w:afterAutospacing="1" w:line="240" w:lineRule="auto"/>
      <w:ind w:firstLineChars="100" w:firstLine="100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72">
    <w:name w:val="xl72"/>
    <w:basedOn w:val="Normal"/>
    <w:rsid w:val="001A57BF"/>
    <w:pPr>
      <w:pBdr>
        <w:bottom w:val="single" w:sz="8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  <w:ind w:firstLineChars="100" w:firstLine="100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73">
    <w:name w:val="xl73"/>
    <w:basedOn w:val="Normal"/>
    <w:rsid w:val="001A57BF"/>
    <w:pPr>
      <w:pBdr>
        <w:bottom w:val="single" w:sz="8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  <w:jc w:val="right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74">
    <w:name w:val="xl74"/>
    <w:basedOn w:val="Normal"/>
    <w:rsid w:val="001A57BF"/>
    <w:pPr>
      <w:pBdr>
        <w:bottom w:val="single" w:sz="8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75">
    <w:name w:val="xl75"/>
    <w:basedOn w:val="Normal"/>
    <w:rsid w:val="001A57BF"/>
    <w:pPr>
      <w:pBdr>
        <w:top w:val="single" w:sz="4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  <w:jc w:val="right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76">
    <w:name w:val="xl76"/>
    <w:basedOn w:val="Normal"/>
    <w:rsid w:val="001A57BF"/>
    <w:pPr>
      <w:pBdr>
        <w:top w:val="single" w:sz="4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77">
    <w:name w:val="xl77"/>
    <w:basedOn w:val="Normal"/>
    <w:rsid w:val="001A57BF"/>
    <w:pPr>
      <w:shd w:val="clear" w:color="000000" w:fill="FFFFFF"/>
      <w:autoSpaceDE w:val="0"/>
      <w:autoSpaceDN w:val="0"/>
      <w:spacing w:before="100" w:beforeAutospacing="1" w:after="100" w:afterAutospacing="1" w:line="240" w:lineRule="auto"/>
      <w:ind w:firstLineChars="200" w:firstLine="200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78">
    <w:name w:val="xl78"/>
    <w:basedOn w:val="Normal"/>
    <w:rsid w:val="001A57BF"/>
    <w:pPr>
      <w:pBdr>
        <w:bottom w:val="single" w:sz="4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  <w:ind w:firstLineChars="100" w:firstLine="100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79">
    <w:name w:val="xl79"/>
    <w:basedOn w:val="Normal"/>
    <w:rsid w:val="001A57BF"/>
    <w:pPr>
      <w:pBdr>
        <w:bottom w:val="single" w:sz="4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  <w:jc w:val="right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80">
    <w:name w:val="xl80"/>
    <w:basedOn w:val="Normal"/>
    <w:rsid w:val="001A57BF"/>
    <w:pPr>
      <w:pBdr>
        <w:bottom w:val="single" w:sz="4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81">
    <w:name w:val="xl81"/>
    <w:basedOn w:val="Normal"/>
    <w:rsid w:val="001A57BF"/>
    <w:pPr>
      <w:pBdr>
        <w:top w:val="single" w:sz="8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82">
    <w:name w:val="xl82"/>
    <w:basedOn w:val="Normal"/>
    <w:rsid w:val="001A57BF"/>
    <w:pPr>
      <w:pBdr>
        <w:bottom w:val="dashed" w:sz="4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83">
    <w:name w:val="xl83"/>
    <w:basedOn w:val="Normal"/>
    <w:rsid w:val="001A57BF"/>
    <w:pPr>
      <w:pBdr>
        <w:top w:val="single" w:sz="8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84">
    <w:name w:val="xl84"/>
    <w:basedOn w:val="Normal"/>
    <w:rsid w:val="001A57BF"/>
    <w:pPr>
      <w:shd w:val="clear" w:color="000000" w:fill="FFFFFF"/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85">
    <w:name w:val="xl85"/>
    <w:basedOn w:val="Normal"/>
    <w:rsid w:val="001A57BF"/>
    <w:pPr>
      <w:pBdr>
        <w:bottom w:val="double" w:sz="6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86">
    <w:name w:val="xl86"/>
    <w:basedOn w:val="Normal"/>
    <w:rsid w:val="001A57BF"/>
    <w:pPr>
      <w:shd w:val="clear" w:color="000000" w:fill="FFFFFF"/>
      <w:autoSpaceDE w:val="0"/>
      <w:autoSpaceDN w:val="0"/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87">
    <w:name w:val="xl87"/>
    <w:basedOn w:val="Normal"/>
    <w:rsid w:val="001A57BF"/>
    <w:pPr>
      <w:pBdr>
        <w:bottom w:val="double" w:sz="6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18"/>
      <w:szCs w:val="18"/>
      <w:lang w:eastAsia="ko-KR"/>
    </w:rPr>
  </w:style>
  <w:style w:type="paragraph" w:customStyle="1" w:styleId="xl88">
    <w:name w:val="xl88"/>
    <w:basedOn w:val="Normal"/>
    <w:rsid w:val="001A57BF"/>
    <w:pPr>
      <w:pBdr>
        <w:top w:val="single" w:sz="4" w:space="0" w:color="auto"/>
      </w:pBdr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89">
    <w:name w:val="xl89"/>
    <w:basedOn w:val="Normal"/>
    <w:rsid w:val="001A57BF"/>
    <w:pPr>
      <w:pBdr>
        <w:bottom w:val="single" w:sz="4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color w:val="000000"/>
      <w:sz w:val="18"/>
      <w:szCs w:val="18"/>
      <w:lang w:eastAsia="ko-KR"/>
    </w:rPr>
  </w:style>
  <w:style w:type="paragraph" w:customStyle="1" w:styleId="xl90">
    <w:name w:val="xl90"/>
    <w:basedOn w:val="Normal"/>
    <w:rsid w:val="001A57BF"/>
    <w:pPr>
      <w:pBdr>
        <w:bottom w:val="single" w:sz="4" w:space="0" w:color="auto"/>
      </w:pBdr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color w:val="000000"/>
      <w:sz w:val="18"/>
      <w:szCs w:val="18"/>
      <w:lang w:eastAsia="ko-KR"/>
    </w:rPr>
  </w:style>
  <w:style w:type="paragraph" w:customStyle="1" w:styleId="xl91">
    <w:name w:val="xl91"/>
    <w:basedOn w:val="Normal"/>
    <w:rsid w:val="001A57BF"/>
    <w:pPr>
      <w:pBdr>
        <w:bottom w:val="single" w:sz="4" w:space="0" w:color="auto"/>
      </w:pBdr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A-TableText">
    <w:name w:val="A-Table Text"/>
    <w:rsid w:val="001A57BF"/>
    <w:pPr>
      <w:spacing w:before="60" w:after="60"/>
    </w:pPr>
    <w:rPr>
      <w:rFonts w:ascii="Times New Roman" w:eastAsia="Batang" w:hAnsi="Times New Roman" w:cs="Times New Roman"/>
      <w:kern w:val="0"/>
      <w:sz w:val="22"/>
      <w:szCs w:val="20"/>
      <w:lang w:val="en-GB" w:eastAsia="en-US"/>
      <w14:ligatures w14:val="none"/>
    </w:rPr>
  </w:style>
  <w:style w:type="paragraph" w:customStyle="1" w:styleId="xl92">
    <w:name w:val="xl92"/>
    <w:basedOn w:val="Normal"/>
    <w:rsid w:val="001A57BF"/>
    <w:pPr>
      <w:pBdr>
        <w:bottom w:val="single" w:sz="4" w:space="0" w:color="auto"/>
      </w:pBdr>
      <w:shd w:val="clear" w:color="000000" w:fill="FFFFFF"/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color w:val="000000"/>
      <w:sz w:val="18"/>
      <w:szCs w:val="18"/>
      <w:lang w:eastAsia="ko-KR"/>
    </w:rPr>
  </w:style>
  <w:style w:type="paragraph" w:customStyle="1" w:styleId="xl93">
    <w:name w:val="xl93"/>
    <w:basedOn w:val="Normal"/>
    <w:rsid w:val="001A57BF"/>
    <w:pPr>
      <w:pBdr>
        <w:bottom w:val="single" w:sz="4" w:space="0" w:color="auto"/>
      </w:pBdr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94">
    <w:name w:val="xl94"/>
    <w:basedOn w:val="Normal"/>
    <w:rsid w:val="001A57BF"/>
    <w:pPr>
      <w:autoSpaceDE w:val="0"/>
      <w:autoSpaceDN w:val="0"/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95">
    <w:name w:val="xl95"/>
    <w:basedOn w:val="Normal"/>
    <w:rsid w:val="001A57BF"/>
    <w:pPr>
      <w:pBdr>
        <w:bottom w:val="single" w:sz="4" w:space="0" w:color="auto"/>
      </w:pBdr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color w:val="000000"/>
      <w:sz w:val="18"/>
      <w:szCs w:val="18"/>
      <w:lang w:eastAsia="ko-KR"/>
    </w:rPr>
  </w:style>
  <w:style w:type="paragraph" w:customStyle="1" w:styleId="xl96">
    <w:name w:val="xl96"/>
    <w:basedOn w:val="Normal"/>
    <w:rsid w:val="001A57BF"/>
    <w:pPr>
      <w:pBdr>
        <w:top w:val="single" w:sz="4" w:space="0" w:color="auto"/>
      </w:pBdr>
      <w:autoSpaceDE w:val="0"/>
      <w:autoSpaceDN w:val="0"/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000000"/>
      <w:sz w:val="18"/>
      <w:szCs w:val="18"/>
      <w:lang w:eastAsia="ko-KR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1A57BF"/>
    <w:rPr>
      <w:color w:val="808080"/>
      <w:shd w:val="clear" w:color="auto" w:fill="E6E6E6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1A57BF"/>
    <w:rPr>
      <w:color w:val="808080"/>
      <w:shd w:val="clear" w:color="auto" w:fill="E6E6E6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1A57B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A57BF"/>
    <w:pPr>
      <w:autoSpaceDE w:val="0"/>
      <w:autoSpaceDN w:val="0"/>
      <w:spacing w:before="100" w:beforeAutospacing="1" w:after="100" w:afterAutospacing="1" w:line="240" w:lineRule="auto"/>
    </w:pPr>
    <w:rPr>
      <w:rFonts w:ascii="Gulim" w:eastAsia="Gulim" w:hAnsi="Gulim" w:cs="Gulim"/>
      <w:szCs w:val="24"/>
      <w:lang w:eastAsia="ko-KR"/>
    </w:rPr>
  </w:style>
  <w:style w:type="numbering" w:customStyle="1" w:styleId="11">
    <w:name w:val="목록 없음1"/>
    <w:next w:val="NoList"/>
    <w:uiPriority w:val="99"/>
    <w:semiHidden/>
    <w:unhideWhenUsed/>
    <w:rsid w:val="001A57BF"/>
  </w:style>
  <w:style w:type="numbering" w:customStyle="1" w:styleId="20">
    <w:name w:val="목록 없음2"/>
    <w:next w:val="NoList"/>
    <w:uiPriority w:val="99"/>
    <w:semiHidden/>
    <w:unhideWhenUsed/>
    <w:rsid w:val="001A57BF"/>
  </w:style>
  <w:style w:type="paragraph" w:customStyle="1" w:styleId="Default">
    <w:name w:val="Default"/>
    <w:rsid w:val="00893B33"/>
    <w:pPr>
      <w:autoSpaceDE w:val="0"/>
      <w:autoSpaceDN w:val="0"/>
      <w:adjustRightInd w:val="0"/>
    </w:pPr>
    <w:rPr>
      <w:rFonts w:ascii="Shaker" w:hAnsi="Shaker" w:cs="Shaker"/>
      <w:color w:val="000000"/>
      <w:kern w:val="0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AA479864D92444B9AB6BA97DC663BB" ma:contentTypeVersion="16" ma:contentTypeDescription="Create a new document." ma:contentTypeScope="" ma:versionID="ebd1c1f5ac7ce1b67a7ec45192f3c558">
  <xsd:schema xmlns:xsd="http://www.w3.org/2001/XMLSchema" xmlns:xs="http://www.w3.org/2001/XMLSchema" xmlns:p="http://schemas.microsoft.com/office/2006/metadata/properties" xmlns:ns2="f840e6ef-1e28-4f05-89f7-7b71a1661adc" xmlns:ns3="29734b8c-bc8b-45dc-ad24-7cc6bf7631e8" targetNamespace="http://schemas.microsoft.com/office/2006/metadata/properties" ma:root="true" ma:fieldsID="ead021b791804a194f0e96a3177d332a" ns2:_="" ns3:_="">
    <xsd:import namespace="f840e6ef-1e28-4f05-89f7-7b71a1661adc"/>
    <xsd:import namespace="29734b8c-bc8b-45dc-ad24-7cc6bf7631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40e6ef-1e28-4f05-89f7-7b71a1661a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1eb0770-f823-43c7-a49e-939018feb9d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734b8c-bc8b-45dc-ad24-7cc6bf7631e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a56eae4-4903-42d9-add8-dbb0653345df}" ma:internalName="TaxCatchAll" ma:showField="CatchAllData" ma:web="29734b8c-bc8b-45dc-ad24-7cc6bf7631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840e6ef-1e28-4f05-89f7-7b71a1661adc">
      <Terms xmlns="http://schemas.microsoft.com/office/infopath/2007/PartnerControls"/>
    </lcf76f155ced4ddcb4097134ff3c332f>
    <TaxCatchAll xmlns="29734b8c-bc8b-45dc-ad24-7cc6bf7631e8" xsi:nil="true"/>
  </documentManagement>
</p:properties>
</file>

<file path=customXml/itemProps1.xml><?xml version="1.0" encoding="utf-8"?>
<ds:datastoreItem xmlns:ds="http://schemas.openxmlformats.org/officeDocument/2006/customXml" ds:itemID="{90D88D47-A3FB-4874-874A-D5B4C90B97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B77A49-4E05-40D9-9AE6-A32C23F5A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40e6ef-1e28-4f05-89f7-7b71a1661adc"/>
    <ds:schemaRef ds:uri="29734b8c-bc8b-45dc-ad24-7cc6bf7631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0EF6EC-3376-491A-BC82-37B3938710CD}">
  <ds:schemaRefs>
    <ds:schemaRef ds:uri="http://schemas.microsoft.com/office/2006/metadata/properties"/>
    <ds:schemaRef ds:uri="http://schemas.microsoft.com/office/infopath/2007/PartnerControls"/>
    <ds:schemaRef ds:uri="f840e6ef-1e28-4f05-89f7-7b71a1661adc"/>
    <ds:schemaRef ds:uri="29734b8c-bc8b-45dc-ad24-7cc6bf7631e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2</Pages>
  <Words>2191</Words>
  <Characters>12493</Characters>
  <Application>Microsoft Office Word</Application>
  <DocSecurity>0</DocSecurity>
  <Lines>104</Lines>
  <Paragraphs>29</Paragraphs>
  <ScaleCrop>false</ScaleCrop>
  <Company/>
  <LinksUpToDate>false</LinksUpToDate>
  <CharactersWithSpaces>1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ha Baek</dc:creator>
  <cp:keywords/>
  <dc:description/>
  <cp:lastModifiedBy>Jeanha Baek</cp:lastModifiedBy>
  <cp:revision>93</cp:revision>
  <dcterms:created xsi:type="dcterms:W3CDTF">2025-10-13T11:54:00Z</dcterms:created>
  <dcterms:modified xsi:type="dcterms:W3CDTF">2026-03-31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AA479864D92444B9AB6BA97DC663BB</vt:lpwstr>
  </property>
  <property fmtid="{D5CDD505-2E9C-101B-9397-08002B2CF9AE}" pid="3" name="MediaServiceImageTags">
    <vt:lpwstr/>
  </property>
</Properties>
</file>